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3D9ED5" w14:textId="77777777" w:rsidR="00D450E5" w:rsidRPr="00841579" w:rsidRDefault="00D450E5" w:rsidP="00D450E5">
      <w:pPr>
        <w:ind w:left="-1397"/>
        <w:rPr>
          <w:rFonts w:ascii="Times New Roman" w:hAnsi="Times New Roman" w:cs="Times New Roman"/>
          <w:sz w:val="20"/>
          <w:szCs w:val="20"/>
        </w:rPr>
      </w:pPr>
      <w:r w:rsidRPr="0084157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Pr="00841579">
        <w:rPr>
          <w:rFonts w:ascii="Times New Roman" w:hAnsi="Times New Roman" w:cs="Times New Roman"/>
          <w:b/>
          <w:bCs/>
          <w:i/>
          <w:iCs/>
          <w:sz w:val="20"/>
          <w:szCs w:val="20"/>
        </w:rPr>
        <w:fldChar w:fldCharType="begin"/>
      </w:r>
      <w:r w:rsidRPr="00841579">
        <w:rPr>
          <w:rFonts w:ascii="Times New Roman" w:hAnsi="Times New Roman" w:cs="Times New Roman"/>
          <w:b/>
          <w:bCs/>
          <w:sz w:val="20"/>
          <w:szCs w:val="20"/>
        </w:rPr>
        <w:instrText xml:space="preserve"> SEQ Table \* ARABIC </w:instrText>
      </w:r>
      <w:r w:rsidRPr="00841579">
        <w:rPr>
          <w:rFonts w:ascii="Times New Roman" w:hAnsi="Times New Roman" w:cs="Times New Roman"/>
          <w:b/>
          <w:bCs/>
          <w:i/>
          <w:iCs/>
          <w:sz w:val="20"/>
          <w:szCs w:val="20"/>
        </w:rPr>
        <w:fldChar w:fldCharType="separate"/>
      </w:r>
      <w:r w:rsidRPr="00841579">
        <w:rPr>
          <w:rFonts w:ascii="Times New Roman" w:hAnsi="Times New Roman" w:cs="Times New Roman"/>
          <w:b/>
          <w:bCs/>
          <w:noProof/>
          <w:sz w:val="20"/>
          <w:szCs w:val="20"/>
        </w:rPr>
        <w:t>1</w:t>
      </w:r>
      <w:r w:rsidRPr="00841579">
        <w:rPr>
          <w:rFonts w:ascii="Times New Roman" w:hAnsi="Times New Roman" w:cs="Times New Roman"/>
          <w:b/>
          <w:bCs/>
          <w:i/>
          <w:iCs/>
          <w:sz w:val="20"/>
          <w:szCs w:val="20"/>
        </w:rPr>
        <w:fldChar w:fldCharType="end"/>
      </w:r>
      <w:r w:rsidRPr="00841579">
        <w:rPr>
          <w:rFonts w:ascii="Times New Roman" w:hAnsi="Times New Roman" w:cs="Times New Roman"/>
          <w:sz w:val="20"/>
          <w:szCs w:val="20"/>
        </w:rPr>
        <w:t xml:space="preserve"> Analysis of variance (ANOVA) for fungal alpha diversity calculated by Simpson index and Phylogenetic index (PD), Shannon index, </w:t>
      </w:r>
      <w:proofErr w:type="spellStart"/>
      <w:r w:rsidRPr="00841579">
        <w:rPr>
          <w:rFonts w:ascii="Times New Roman" w:hAnsi="Times New Roman" w:cs="Times New Roman"/>
          <w:sz w:val="20"/>
          <w:szCs w:val="20"/>
        </w:rPr>
        <w:t>Pielou’s</w:t>
      </w:r>
      <w:proofErr w:type="spellEnd"/>
      <w:r w:rsidRPr="00841579">
        <w:rPr>
          <w:rFonts w:ascii="Times New Roman" w:hAnsi="Times New Roman" w:cs="Times New Roman"/>
          <w:sz w:val="20"/>
          <w:szCs w:val="20"/>
        </w:rPr>
        <w:t xml:space="preserve"> evenness (mean ± SD)</w:t>
      </w:r>
      <w:r w:rsidRPr="00841579">
        <w:rPr>
          <w:rFonts w:ascii="Times New Roman" w:hAnsi="Times New Roman" w:cs="Times New Roman"/>
          <w:sz w:val="18"/>
          <w:szCs w:val="18"/>
        </w:rPr>
        <w:t xml:space="preserve"> </w:t>
      </w:r>
      <w:r w:rsidRPr="00841579">
        <w:rPr>
          <w:rFonts w:ascii="Times New Roman" w:hAnsi="Times New Roman" w:cs="Times New Roman"/>
          <w:sz w:val="20"/>
          <w:szCs w:val="20"/>
        </w:rPr>
        <w:t xml:space="preserve">among seven different </w:t>
      </w:r>
      <w:proofErr w:type="spellStart"/>
      <w:r w:rsidRPr="00841579">
        <w:rPr>
          <w:rFonts w:ascii="Times New Roman" w:hAnsi="Times New Roman" w:cs="Times New Roman"/>
          <w:sz w:val="20"/>
          <w:szCs w:val="20"/>
        </w:rPr>
        <w:t>rhizoma</w:t>
      </w:r>
      <w:proofErr w:type="spellEnd"/>
      <w:r w:rsidRPr="0084157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41579">
        <w:rPr>
          <w:rFonts w:ascii="Times New Roman" w:hAnsi="Times New Roman" w:cs="Times New Roman"/>
          <w:sz w:val="20"/>
          <w:szCs w:val="20"/>
        </w:rPr>
        <w:t xml:space="preserve">peanut cultivars in April. </w:t>
      </w:r>
      <w:bookmarkStart w:id="0" w:name="_Hlk141971329"/>
      <w:r w:rsidRPr="00841579">
        <w:rPr>
          <w:rFonts w:ascii="Times New Roman" w:hAnsi="Times New Roman" w:cs="Times New Roman"/>
          <w:sz w:val="20"/>
          <w:szCs w:val="20"/>
        </w:rPr>
        <w:t>Different letters indicate significance at 0.05 (</w:t>
      </w:r>
      <w:r w:rsidRPr="0084157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41579">
        <w:rPr>
          <w:rFonts w:ascii="Times New Roman" w:hAnsi="Times New Roman" w:cs="Times New Roman"/>
          <w:sz w:val="20"/>
          <w:szCs w:val="20"/>
        </w:rPr>
        <w:t xml:space="preserve">&lt;0.05).  </w:t>
      </w:r>
      <w:bookmarkStart w:id="1" w:name="_Hlk141971396"/>
      <w:r w:rsidRPr="00841579">
        <w:rPr>
          <w:rFonts w:ascii="Times New Roman" w:hAnsi="Times New Roman" w:cs="Times New Roman"/>
          <w:sz w:val="20"/>
          <w:szCs w:val="20"/>
        </w:rPr>
        <w:t xml:space="preserve">The significance was analyzed based on the ANOVA with Tukey’s HSD test. </w:t>
      </w:r>
      <w:bookmarkEnd w:id="0"/>
      <w:bookmarkEnd w:id="1"/>
      <w:r w:rsidRPr="00841579">
        <w:rPr>
          <w:rFonts w:ascii="Times New Roman" w:hAnsi="Times New Roman" w:cs="Times New Roman"/>
          <w:i/>
          <w:sz w:val="20"/>
          <w:szCs w:val="20"/>
        </w:rPr>
        <w:t>p</w:t>
      </w:r>
      <w:r w:rsidRPr="00841579">
        <w:rPr>
          <w:rFonts w:ascii="Times New Roman" w:hAnsi="Times New Roman" w:cs="Times New Roman"/>
          <w:sz w:val="20"/>
          <w:szCs w:val="20"/>
        </w:rPr>
        <w:t xml:space="preserve"> values were </w:t>
      </w:r>
      <w:r w:rsidRPr="00841579">
        <w:rPr>
          <w:rFonts w:ascii="Times New Roman" w:hAnsi="Times New Roman" w:cs="Times New Roman" w:hint="eastAsia"/>
          <w:sz w:val="20"/>
          <w:szCs w:val="20"/>
        </w:rPr>
        <w:t xml:space="preserve">shown </w:t>
      </w:r>
      <w:r w:rsidRPr="00841579">
        <w:rPr>
          <w:rFonts w:ascii="Times New Roman" w:hAnsi="Times New Roman" w:cs="Times New Roman"/>
          <w:sz w:val="20"/>
          <w:szCs w:val="20"/>
        </w:rPr>
        <w:t xml:space="preserve">by the </w:t>
      </w:r>
      <w:r>
        <w:rPr>
          <w:rStyle w:val="fontstyle11"/>
          <w:rFonts w:ascii="Times New Roman" w:hAnsi="Times New Roman" w:cs="Times New Roman"/>
          <w:sz w:val="20"/>
          <w:szCs w:val="20"/>
        </w:rPr>
        <w:t xml:space="preserve">ANOVA </w:t>
      </w:r>
      <w:r w:rsidRPr="00841579">
        <w:rPr>
          <w:rStyle w:val="fontstyle11"/>
          <w:rFonts w:ascii="Times New Roman" w:hAnsi="Times New Roman" w:cs="Times New Roman"/>
          <w:sz w:val="20"/>
          <w:szCs w:val="20"/>
        </w:rPr>
        <w:t>test</w:t>
      </w:r>
      <w:r w:rsidRPr="00841579">
        <w:rPr>
          <w:rFonts w:ascii="Times New Roman" w:hAnsi="Times New Roman" w:cs="Times New Roman"/>
          <w:sz w:val="20"/>
          <w:szCs w:val="20"/>
        </w:rPr>
        <w:t>.</w:t>
      </w:r>
      <w:r w:rsidRPr="00841579">
        <w:rPr>
          <w:sz w:val="18"/>
          <w:szCs w:val="18"/>
        </w:rPr>
        <w:t xml:space="preserve"> </w:t>
      </w:r>
    </w:p>
    <w:p w14:paraId="0C032CA5" w14:textId="77777777" w:rsidR="00D450E5" w:rsidRDefault="00D450E5" w:rsidP="00D450E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080" w:type="pct"/>
        <w:jc w:val="center"/>
        <w:tblLook w:val="04A0" w:firstRow="1" w:lastRow="0" w:firstColumn="1" w:lastColumn="0" w:noHBand="0" w:noVBand="1"/>
      </w:tblPr>
      <w:tblGrid>
        <w:gridCol w:w="1595"/>
        <w:gridCol w:w="1205"/>
        <w:gridCol w:w="1215"/>
        <w:gridCol w:w="1295"/>
        <w:gridCol w:w="1274"/>
        <w:gridCol w:w="1205"/>
        <w:gridCol w:w="1295"/>
        <w:gridCol w:w="1205"/>
        <w:gridCol w:w="1472"/>
      </w:tblGrid>
      <w:tr w:rsidR="00D450E5" w:rsidRPr="008E63B5" w14:paraId="6CA97F29" w14:textId="77777777" w:rsidTr="008D2DD2">
        <w:trPr>
          <w:trHeight w:val="500"/>
          <w:jc w:val="center"/>
        </w:trPr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4728E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pha indices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BAFC4" w14:textId="2F5C0283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E63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="00442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blick</w:t>
            </w:r>
            <w:proofErr w:type="spellEnd"/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2C78D" w14:textId="533A2779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E63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="00442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brook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E1B6D" w14:textId="5B648753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E63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  <w:r w:rsidR="00442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turf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0F12" w14:textId="61764031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E63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="00442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rigraze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203BA" w14:textId="09EF71EE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</w:t>
            </w:r>
            <w:r w:rsidR="00442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titud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5B668" w14:textId="2A1CE1CF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E63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F_P</w:t>
            </w:r>
            <w:r w:rsidR="00442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ace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AAB2" w14:textId="58D077FB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E63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F</w:t>
            </w:r>
            <w:r w:rsidR="00442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_Tito</w:t>
            </w:r>
            <w:proofErr w:type="spellEnd"/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82C54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djusted p</w:t>
            </w:r>
            <w:r w:rsidRPr="008E63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D450E5" w:rsidRPr="008E63B5" w14:paraId="2AB84780" w14:textId="77777777" w:rsidTr="008D2DD2">
        <w:trPr>
          <w:trHeight w:val="500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3045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impson index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A1F4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±0.032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F425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±0.040a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F580" w14:textId="77777777" w:rsidR="00D450E5" w:rsidRPr="005849BE" w:rsidRDefault="00D450E5" w:rsidP="00903454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7403D5">
              <w:rPr>
                <w:rFonts w:ascii="Times New Roman" w:eastAsia="Times New Roman" w:hAnsi="Times New Roman" w:cs="Times New Roman"/>
                <w:sz w:val="18"/>
                <w:szCs w:val="18"/>
              </w:rPr>
              <w:t>0.84±0.039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02F9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±0.041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CB44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±0.019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F47A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±0.038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C110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±0.044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6D5C" w14:textId="32B69868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</w:t>
            </w:r>
            <w:r w:rsidR="005C58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D450E5" w:rsidRPr="008E63B5" w14:paraId="12C26616" w14:textId="77777777" w:rsidTr="008D2DD2">
        <w:trPr>
          <w:trHeight w:val="500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D4AF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D index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3FF3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.07±8.15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2937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86±9.81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F7F2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sz w:val="18"/>
                <w:szCs w:val="18"/>
              </w:rPr>
              <w:t>183.31±10.17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FE5F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88±7.90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34F1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±6.8b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BE65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.48±12.63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EF0C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98±5.8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8EB4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D450E5" w:rsidRPr="008E63B5" w14:paraId="2E6BAEB6" w14:textId="77777777" w:rsidTr="008D2DD2">
        <w:trPr>
          <w:trHeight w:val="500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1389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hannon index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5BCB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±0.15c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393D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±0.11b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9F5E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sz w:val="18"/>
                <w:szCs w:val="18"/>
              </w:rPr>
              <w:t>3.04±0.13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BA8F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±0.12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B884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±0.12b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A57A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±0.15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072B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±0.10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F241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D450E5" w:rsidRPr="008E63B5" w14:paraId="60E40F56" w14:textId="77777777" w:rsidTr="008D2DD2">
        <w:trPr>
          <w:trHeight w:val="500"/>
          <w:jc w:val="center"/>
        </w:trPr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A42C6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E63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ielou's</w:t>
            </w:r>
            <w:proofErr w:type="spellEnd"/>
            <w:r w:rsidRPr="008E63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venness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08AC9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±0.022c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90761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±0.019bc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CDD38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sz w:val="18"/>
                <w:szCs w:val="18"/>
              </w:rPr>
              <w:t>0.64±0.025a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F8409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±0.018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92D2D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±0.033bc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7045E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±0.022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F6F14" w14:textId="77777777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±0.023ab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51F71" w14:textId="233B337A" w:rsidR="00D450E5" w:rsidRPr="008E63B5" w:rsidRDefault="00D450E5" w:rsidP="0090345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63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00</w:t>
            </w:r>
            <w:r w:rsidR="005C58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</w:tr>
    </w:tbl>
    <w:p w14:paraId="282D358E" w14:textId="77777777" w:rsidR="00D450E5" w:rsidRDefault="00D450E5" w:rsidP="00D450E5">
      <w:pPr>
        <w:ind w:left="-624"/>
        <w:rPr>
          <w:rFonts w:ascii="Times New Roman" w:hAnsi="Times New Roman" w:cs="Times New Roman"/>
          <w:b/>
          <w:bCs/>
          <w:sz w:val="24"/>
          <w:szCs w:val="24"/>
        </w:rPr>
      </w:pPr>
    </w:p>
    <w:p w14:paraId="09C75534" w14:textId="77777777" w:rsidR="00783DB8" w:rsidRDefault="00783DB8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3F1C5F38" w14:textId="77777777" w:rsidR="00783DB8" w:rsidRDefault="00783DB8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3E7DAB14" w14:textId="77777777" w:rsidR="00783DB8" w:rsidRDefault="00783DB8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7618FFE5" w14:textId="77777777" w:rsidR="00783DB8" w:rsidRDefault="00783DB8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381DE808" w14:textId="77777777" w:rsidR="00783DB8" w:rsidRDefault="00783DB8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29F22C65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26CAA84F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0426886F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7E47DA0D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00C0E005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0AE55589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2D8909D4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3D16FA1A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5F76F6F3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20924DDD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515B6333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338E1802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2CF8B0CC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23565E9C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782D4086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6090CF44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093152CB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2F9741A4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090DB150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629834F6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71B18C3C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7E4274A1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36EA7AD9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5032C0EB" w14:textId="77777777" w:rsidR="00ED63F3" w:rsidRDefault="00ED63F3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6E5B4DD9" w14:textId="77777777" w:rsidR="00783DB8" w:rsidRDefault="00783DB8">
      <w:pPr>
        <w:ind w:left="-964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3FC680F5" w14:textId="0D6ADF56" w:rsidR="00783DB8" w:rsidRDefault="00903454">
      <w:pPr>
        <w:ind w:left="-139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Cs/>
          <w:sz w:val="20"/>
          <w:szCs w:val="20"/>
        </w:rPr>
        <w:t>S</w:t>
      </w:r>
      <w:r w:rsidR="00D450E5">
        <w:rPr>
          <w:rFonts w:ascii="Times New Roman" w:hAnsi="Times New Roman" w:cs="Times New Roman"/>
          <w:b/>
          <w:bCs/>
          <w:iCs/>
          <w:sz w:val="20"/>
          <w:szCs w:val="20"/>
        </w:rPr>
        <w:t>2</w:t>
      </w:r>
      <w:r>
        <w:rPr>
          <w:rFonts w:ascii="Times New Roman" w:hAnsi="Times New Roman" w:cs="Times New Roman" w:hint="eastAsia"/>
          <w:b/>
          <w:bCs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Analysis of variance (ANOVA)</w:t>
      </w: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 for the</w:t>
      </w:r>
      <w:r>
        <w:rPr>
          <w:rFonts w:ascii="Times New Roman" w:hAnsi="Times New Roman" w:cs="Times New Roman" w:hint="eastAsia"/>
          <w:kern w:val="0"/>
          <w:sz w:val="20"/>
          <w:szCs w:val="20"/>
          <w:lang w:eastAsia="en-US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>relative abundances of dominant phyla (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>mean±SD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>) of fungal communities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bookmarkStart w:id="2" w:name="_Hlk141971352"/>
      <w:r>
        <w:rPr>
          <w:rFonts w:ascii="Times New Roman" w:hAnsi="Times New Roman" w:cs="Times New Roman"/>
          <w:sz w:val="20"/>
          <w:szCs w:val="20"/>
        </w:rPr>
        <w:t>Different letters indicate significance at 0.05 (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&lt;0.05).  </w:t>
      </w:r>
      <w:bookmarkEnd w:id="2"/>
      <w:r>
        <w:rPr>
          <w:rFonts w:ascii="Times New Roman" w:hAnsi="Times New Roman" w:cs="Times New Roman"/>
          <w:sz w:val="20"/>
          <w:szCs w:val="20"/>
        </w:rPr>
        <w:t xml:space="preserve">The significance was analyzed based on the ANOVA with Tukey’s HSD test.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s were </w:t>
      </w:r>
      <w:r>
        <w:rPr>
          <w:rFonts w:ascii="Times New Roman" w:hAnsi="Times New Roman" w:cs="Times New Roman" w:hint="eastAsia"/>
          <w:sz w:val="20"/>
          <w:szCs w:val="20"/>
        </w:rPr>
        <w:t xml:space="preserve">shown </w:t>
      </w:r>
      <w:r>
        <w:rPr>
          <w:rFonts w:ascii="Times New Roman" w:hAnsi="Times New Roman" w:cs="Times New Roman"/>
          <w:sz w:val="20"/>
          <w:szCs w:val="20"/>
        </w:rPr>
        <w:t>by the ANOVA test.</w:t>
      </w:r>
    </w:p>
    <w:tbl>
      <w:tblPr>
        <w:tblStyle w:val="PlainTable21"/>
        <w:tblpPr w:leftFromText="180" w:rightFromText="180" w:vertAnchor="text" w:horzAnchor="page" w:tblpX="332" w:tblpY="209"/>
        <w:tblW w:w="11774" w:type="dxa"/>
        <w:tblLook w:val="04A0" w:firstRow="1" w:lastRow="0" w:firstColumn="1" w:lastColumn="0" w:noHBand="0" w:noVBand="1"/>
      </w:tblPr>
      <w:tblGrid>
        <w:gridCol w:w="1880"/>
        <w:gridCol w:w="1057"/>
        <w:gridCol w:w="1214"/>
        <w:gridCol w:w="1140"/>
        <w:gridCol w:w="1140"/>
        <w:gridCol w:w="1140"/>
        <w:gridCol w:w="1057"/>
        <w:gridCol w:w="1140"/>
        <w:gridCol w:w="799"/>
        <w:gridCol w:w="976"/>
        <w:gridCol w:w="231"/>
      </w:tblGrid>
      <w:tr w:rsidR="00783DB8" w14:paraId="49BAC950" w14:textId="77777777" w:rsidTr="00783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14:paraId="3D4E0C0C" w14:textId="77777777" w:rsidR="00783DB8" w:rsidRDefault="0090345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Phylum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7631086A" w14:textId="6842E76D" w:rsidR="00783DB8" w:rsidRDefault="0090345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  <w:r w:rsidR="00442DD0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rblick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521CC577" w14:textId="3478D5BB" w:rsidR="00783DB8" w:rsidRDefault="0090345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  <w:r w:rsidR="00442DD0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rbrook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34D042EB" w14:textId="5B03910C" w:rsidR="00783DB8" w:rsidRDefault="0090345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E</w:t>
            </w:r>
            <w:r w:rsidR="00442DD0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coturf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34A3FF4C" w14:textId="3536AE71" w:rsidR="00783DB8" w:rsidRDefault="0090345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F</w:t>
            </w:r>
            <w:r w:rsidR="00442DD0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lorigraz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1285DCDB" w14:textId="1A9388A6" w:rsidR="00783DB8" w:rsidRDefault="0090345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L</w:t>
            </w:r>
            <w:r w:rsidR="00442DD0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atitud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347673A8" w14:textId="6BDF0D7A" w:rsidR="00783DB8" w:rsidRDefault="0090345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UF_P</w:t>
            </w:r>
            <w:r w:rsidR="00442DD0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eac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3F3FD36A" w14:textId="0155303B" w:rsidR="00783DB8" w:rsidRDefault="0090345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UF_T</w:t>
            </w:r>
            <w:r w:rsidR="00442DD0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ito</w:t>
            </w:r>
            <w:proofErr w:type="spellEnd"/>
          </w:p>
          <w:p w14:paraId="0E9E6C1E" w14:textId="77777777" w:rsidR="00783DB8" w:rsidRDefault="00783DB8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9" w:type="dxa"/>
            <w:tcBorders>
              <w:top w:val="single" w:sz="4" w:space="0" w:color="7F7F7F" w:themeColor="text1" w:themeTint="80"/>
            </w:tcBorders>
          </w:tcPr>
          <w:p w14:paraId="6EA66FDF" w14:textId="77777777" w:rsidR="00783DB8" w:rsidRDefault="0090345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976" w:type="dxa"/>
            <w:tcBorders>
              <w:top w:val="single" w:sz="4" w:space="0" w:color="7F7F7F" w:themeColor="text1" w:themeTint="80"/>
            </w:tcBorders>
          </w:tcPr>
          <w:p w14:paraId="021EA7F7" w14:textId="77777777" w:rsidR="00783DB8" w:rsidRDefault="0090345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</w:rPr>
              <w:t>Adjusted</w:t>
            </w:r>
          </w:p>
          <w:p w14:paraId="6D1E5C36" w14:textId="77777777" w:rsidR="00783DB8" w:rsidRDefault="0090345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</w:rPr>
              <w:t xml:space="preserve"> P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40C46746" w14:textId="77777777" w:rsidR="00783DB8" w:rsidRDefault="00783DB8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783DB8" w14:paraId="0D75BF59" w14:textId="77777777" w:rsidTr="00783DB8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C9D696" w14:textId="77777777" w:rsidR="00783DB8" w:rsidRDefault="0090345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Ascomycota</w:t>
            </w:r>
          </w:p>
          <w:p w14:paraId="6339E7C5" w14:textId="77777777" w:rsidR="00783DB8" w:rsidRDefault="0090345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Basidiomycota</w:t>
            </w:r>
          </w:p>
          <w:p w14:paraId="3F7D6202" w14:textId="77777777" w:rsidR="00783DB8" w:rsidRDefault="0090345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Mortierellomycota</w:t>
            </w:r>
            <w:proofErr w:type="spellEnd"/>
          </w:p>
          <w:p w14:paraId="4825C0B7" w14:textId="77777777" w:rsidR="00783DB8" w:rsidRDefault="0090345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Chytridiomycota</w:t>
            </w:r>
          </w:p>
          <w:p w14:paraId="6B5F0C16" w14:textId="77777777" w:rsidR="00783DB8" w:rsidRDefault="0090345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Rozellomycota</w:t>
            </w:r>
            <w:proofErr w:type="spellEnd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</w:t>
            </w:r>
          </w:p>
          <w:p w14:paraId="385F9F81" w14:textId="77777777" w:rsidR="00783DB8" w:rsidRDefault="0090345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Olpidiomycota</w:t>
            </w:r>
            <w:proofErr w:type="spellEnd"/>
          </w:p>
          <w:p w14:paraId="4776E6EA" w14:textId="77777777" w:rsidR="00783DB8" w:rsidRDefault="0090345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Calcarisporiellomycota</w:t>
            </w:r>
            <w:proofErr w:type="spellEnd"/>
          </w:p>
          <w:p w14:paraId="37856AB0" w14:textId="77777777" w:rsidR="00783DB8" w:rsidRDefault="0090345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Glomeromycota</w:t>
            </w:r>
            <w:proofErr w:type="spellEnd"/>
          </w:p>
        </w:tc>
        <w:tc>
          <w:tcPr>
            <w:tcW w:w="0" w:type="auto"/>
          </w:tcPr>
          <w:p w14:paraId="145AA6F3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.18±0.93c</w:t>
            </w:r>
          </w:p>
          <w:p w14:paraId="74C376EA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51±0.34b</w:t>
            </w:r>
          </w:p>
          <w:p w14:paraId="09B5E985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56±0.78bc</w:t>
            </w:r>
          </w:p>
          <w:p w14:paraId="22CC4632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67±0.38a</w:t>
            </w:r>
          </w:p>
          <w:p w14:paraId="11ADAC75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36±0.10ab</w:t>
            </w:r>
          </w:p>
          <w:p w14:paraId="4EBDB222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45±0.26b</w:t>
            </w:r>
          </w:p>
          <w:p w14:paraId="5E67B3F1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27±0.13ab</w:t>
            </w:r>
          </w:p>
          <w:p w14:paraId="4B6F0C7A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15±0.08ab</w:t>
            </w:r>
          </w:p>
        </w:tc>
        <w:tc>
          <w:tcPr>
            <w:tcW w:w="0" w:type="auto"/>
          </w:tcPr>
          <w:p w14:paraId="7E3E7BAF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.19±1.01abc</w:t>
            </w:r>
          </w:p>
          <w:p w14:paraId="3E1BE0D6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bookmarkStart w:id="3" w:name="_Hlk140654499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40±1.05a</w:t>
            </w:r>
          </w:p>
          <w:bookmarkEnd w:id="3"/>
          <w:p w14:paraId="4E8D39BF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09±0.55ab</w:t>
            </w:r>
          </w:p>
          <w:p w14:paraId="1AED4395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28±0.09bc</w:t>
            </w:r>
          </w:p>
          <w:p w14:paraId="1B4673E3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12±0.03b</w:t>
            </w:r>
          </w:p>
          <w:p w14:paraId="78D88D40" w14:textId="77777777" w:rsidR="00783DB8" w:rsidRDefault="009034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11±0.01d</w:t>
            </w:r>
          </w:p>
          <w:p w14:paraId="26AFBC86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12±0.10abc</w:t>
            </w:r>
          </w:p>
          <w:p w14:paraId="3EE0264A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04±0.02b</w:t>
            </w:r>
          </w:p>
        </w:tc>
        <w:tc>
          <w:tcPr>
            <w:tcW w:w="0" w:type="auto"/>
          </w:tcPr>
          <w:p w14:paraId="3829B4E8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.27±0.85c</w:t>
            </w:r>
          </w:p>
          <w:p w14:paraId="330E01D2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bookmarkStart w:id="4" w:name="_Hlk140654440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92±0.46a</w:t>
            </w:r>
          </w:p>
          <w:p w14:paraId="3B68B174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bookmarkStart w:id="5" w:name="_Hlk140653309"/>
            <w:bookmarkEnd w:id="4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35±0.62ab</w:t>
            </w:r>
          </w:p>
          <w:bookmarkEnd w:id="5"/>
          <w:p w14:paraId="3A6C72A7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20±0.05bc</w:t>
            </w:r>
          </w:p>
          <w:p w14:paraId="6D773D64" w14:textId="77777777" w:rsidR="00783DB8" w:rsidRDefault="009034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75±0.59a</w:t>
            </w:r>
          </w:p>
          <w:p w14:paraId="127B2589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27±0.08bcd</w:t>
            </w:r>
          </w:p>
          <w:p w14:paraId="195BA428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09±0.03bc</w:t>
            </w:r>
          </w:p>
          <w:p w14:paraId="6BB54C86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05±0.02ab</w:t>
            </w:r>
          </w:p>
        </w:tc>
        <w:tc>
          <w:tcPr>
            <w:tcW w:w="0" w:type="auto"/>
          </w:tcPr>
          <w:p w14:paraId="2545A126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1.36±0.92a</w:t>
            </w:r>
          </w:p>
          <w:p w14:paraId="7B43FB01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51±0.44b</w:t>
            </w:r>
          </w:p>
          <w:p w14:paraId="7A014B26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65±0.54c</w:t>
            </w:r>
          </w:p>
          <w:p w14:paraId="1EACDF54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08±0.02c</w:t>
            </w:r>
          </w:p>
          <w:p w14:paraId="690049FE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31±0.16ab</w:t>
            </w:r>
          </w:p>
          <w:p w14:paraId="4B23831E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125±0.03cd</w:t>
            </w:r>
          </w:p>
          <w:p w14:paraId="2C69FAAE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21±0.08abc</w:t>
            </w:r>
          </w:p>
          <w:p w14:paraId="78C2A473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2±0.06ab</w:t>
            </w:r>
          </w:p>
        </w:tc>
        <w:tc>
          <w:tcPr>
            <w:tcW w:w="0" w:type="auto"/>
          </w:tcPr>
          <w:p w14:paraId="5E2BB54E" w14:textId="77777777" w:rsidR="00783DB8" w:rsidRDefault="0090345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bookmarkStart w:id="6" w:name="_Hlk144459284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10.34±0.30ab</w:t>
            </w:r>
          </w:p>
          <w:bookmarkEnd w:id="6"/>
          <w:p w14:paraId="4DD74FF8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04±0.54b</w:t>
            </w:r>
          </w:p>
          <w:p w14:paraId="5823C6BE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96±0.42ab</w:t>
            </w:r>
          </w:p>
          <w:p w14:paraId="6F8C4535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65±0.31a</w:t>
            </w:r>
          </w:p>
          <w:p w14:paraId="7347E874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27±0.07ab</w:t>
            </w:r>
          </w:p>
          <w:p w14:paraId="28ADA10E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51±0.27ab</w:t>
            </w:r>
          </w:p>
          <w:p w14:paraId="280853C1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3±0.13a</w:t>
            </w:r>
          </w:p>
          <w:p w14:paraId="6281D965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16±0.09ab</w:t>
            </w:r>
          </w:p>
        </w:tc>
        <w:tc>
          <w:tcPr>
            <w:tcW w:w="0" w:type="auto"/>
          </w:tcPr>
          <w:p w14:paraId="2A7DE011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±0.68bc</w:t>
            </w:r>
          </w:p>
          <w:p w14:paraId="3A09C6FD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24±0.71b</w:t>
            </w:r>
          </w:p>
          <w:p w14:paraId="2423B772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bookmarkStart w:id="7" w:name="_Hlk140653087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53±1.0</w:t>
            </w:r>
            <w:bookmarkEnd w:id="7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</w:t>
            </w:r>
          </w:p>
          <w:p w14:paraId="09415A99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22±0.11bc</w:t>
            </w:r>
          </w:p>
          <w:p w14:paraId="2B3D4C51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33±0.12ab</w:t>
            </w:r>
          </w:p>
          <w:p w14:paraId="69A583C2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78±0.30a</w:t>
            </w:r>
          </w:p>
          <w:p w14:paraId="0DBC9C7F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08±0.02bc</w:t>
            </w:r>
          </w:p>
          <w:p w14:paraId="17CC60A6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05±0.02b</w:t>
            </w:r>
          </w:p>
        </w:tc>
        <w:tc>
          <w:tcPr>
            <w:tcW w:w="0" w:type="auto"/>
          </w:tcPr>
          <w:p w14:paraId="16A46FBD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0.55±0.27ab</w:t>
            </w:r>
          </w:p>
          <w:p w14:paraId="3D5F5850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51±0.67b</w:t>
            </w:r>
          </w:p>
          <w:p w14:paraId="0DCBC6D0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27±0.80ab</w:t>
            </w:r>
          </w:p>
          <w:p w14:paraId="5D96D38E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40±0.24ab</w:t>
            </w:r>
          </w:p>
          <w:p w14:paraId="7E3EDF0D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39±0.18ab</w:t>
            </w:r>
          </w:p>
          <w:p w14:paraId="4CFFE836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36±0.14bc</w:t>
            </w:r>
          </w:p>
          <w:p w14:paraId="107C4E70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06±0.02c</w:t>
            </w:r>
          </w:p>
          <w:p w14:paraId="0BD9EAF8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34±0.27a</w:t>
            </w:r>
          </w:p>
        </w:tc>
        <w:tc>
          <w:tcPr>
            <w:tcW w:w="799" w:type="dxa"/>
          </w:tcPr>
          <w:p w14:paraId="4217DC1F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13.34</w:t>
            </w:r>
          </w:p>
          <w:p w14:paraId="28647BA9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2.99</w:t>
            </w:r>
          </w:p>
          <w:p w14:paraId="31E8D98A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3.82</w:t>
            </w:r>
          </w:p>
          <w:p w14:paraId="4CEE4020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0.46</w:t>
            </w:r>
          </w:p>
          <w:p w14:paraId="6B1EDFEB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0.49</w:t>
            </w:r>
          </w:p>
          <w:p w14:paraId="1A81217A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0.48</w:t>
            </w:r>
          </w:p>
          <w:p w14:paraId="66EDF665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0.21</w:t>
            </w:r>
          </w:p>
          <w:p w14:paraId="52127FEB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976" w:type="dxa"/>
          </w:tcPr>
          <w:p w14:paraId="2AC2448C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79CC7118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331B9570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4440BCEF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029CEF19" w14:textId="4E38A109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0</w:t>
            </w:r>
            <w:r w:rsidR="00BC53D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6</w:t>
            </w:r>
          </w:p>
          <w:p w14:paraId="598D567E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1E3BF366" w14:textId="77777777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7CF54F71" w14:textId="55FE966E" w:rsidR="00783DB8" w:rsidRDefault="0090345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0</w:t>
            </w:r>
            <w:r w:rsidR="00BC53D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0" w:type="auto"/>
          </w:tcPr>
          <w:p w14:paraId="69F59583" w14:textId="77777777" w:rsidR="00783DB8" w:rsidRDefault="00783DB8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</w:tr>
    </w:tbl>
    <w:p w14:paraId="793A7D5D" w14:textId="77777777" w:rsidR="00783DB8" w:rsidRDefault="00783DB8"/>
    <w:p w14:paraId="53E8564A" w14:textId="77777777" w:rsidR="00783DB8" w:rsidRDefault="00783DB8"/>
    <w:p w14:paraId="13433851" w14:textId="77777777" w:rsidR="00783DB8" w:rsidRDefault="00783DB8"/>
    <w:p w14:paraId="14D43054" w14:textId="77777777" w:rsidR="00783DB8" w:rsidRDefault="00783DB8"/>
    <w:p w14:paraId="2B4EC322" w14:textId="77777777" w:rsidR="00783DB8" w:rsidRDefault="00783DB8"/>
    <w:p w14:paraId="07A0C72C" w14:textId="77777777" w:rsidR="00783DB8" w:rsidRDefault="00783DB8"/>
    <w:p w14:paraId="3E0591F7" w14:textId="77777777" w:rsidR="00783DB8" w:rsidRDefault="00783DB8"/>
    <w:p w14:paraId="76BD864C" w14:textId="77777777" w:rsidR="00783DB8" w:rsidRDefault="00783DB8"/>
    <w:p w14:paraId="5FD5FC15" w14:textId="77777777" w:rsidR="00783DB8" w:rsidRDefault="00783DB8"/>
    <w:p w14:paraId="2F348FD1" w14:textId="77777777" w:rsidR="00783DB8" w:rsidRDefault="00783DB8"/>
    <w:p w14:paraId="0E7E04C5" w14:textId="77777777" w:rsidR="00783DB8" w:rsidRDefault="00783DB8"/>
    <w:p w14:paraId="1389A3C1" w14:textId="77777777" w:rsidR="00783DB8" w:rsidRDefault="00783DB8"/>
    <w:p w14:paraId="225BE0B5" w14:textId="77777777" w:rsidR="00783DB8" w:rsidRDefault="00783DB8"/>
    <w:p w14:paraId="39C83F12" w14:textId="77777777" w:rsidR="00783DB8" w:rsidRDefault="00783DB8"/>
    <w:p w14:paraId="52285BAC" w14:textId="77777777" w:rsidR="00783DB8" w:rsidRDefault="00783DB8"/>
    <w:p w14:paraId="7151AFEC" w14:textId="77777777" w:rsidR="00783DB8" w:rsidRDefault="00783DB8"/>
    <w:p w14:paraId="65D6D3CA" w14:textId="77777777" w:rsidR="00783DB8" w:rsidRDefault="00783DB8"/>
    <w:p w14:paraId="7D87CB50" w14:textId="77777777" w:rsidR="00783DB8" w:rsidRDefault="00783DB8"/>
    <w:p w14:paraId="5D8FC195" w14:textId="77777777" w:rsidR="00783DB8" w:rsidRDefault="00783DB8"/>
    <w:p w14:paraId="6F026557" w14:textId="77777777" w:rsidR="00783DB8" w:rsidRDefault="00783DB8"/>
    <w:p w14:paraId="49F6B03E" w14:textId="77777777" w:rsidR="00783DB8" w:rsidRDefault="00783DB8"/>
    <w:p w14:paraId="17D41B42" w14:textId="77777777" w:rsidR="00783DB8" w:rsidRDefault="00783DB8"/>
    <w:p w14:paraId="3F26798F" w14:textId="77777777" w:rsidR="00783DB8" w:rsidRDefault="00783DB8"/>
    <w:p w14:paraId="421240D6" w14:textId="77777777" w:rsidR="00783DB8" w:rsidRDefault="00783DB8"/>
    <w:p w14:paraId="514E1C12" w14:textId="77777777" w:rsidR="00783DB8" w:rsidRDefault="00783DB8"/>
    <w:p w14:paraId="3C97BF92" w14:textId="77777777" w:rsidR="00783DB8" w:rsidRDefault="00783DB8"/>
    <w:p w14:paraId="249D267F" w14:textId="77777777" w:rsidR="00783DB8" w:rsidRDefault="00783DB8"/>
    <w:p w14:paraId="3BDAA38A" w14:textId="77777777" w:rsidR="00783DB8" w:rsidRDefault="00783DB8"/>
    <w:p w14:paraId="4DC0B0F6" w14:textId="77777777" w:rsidR="00783DB8" w:rsidRDefault="00783DB8">
      <w:pPr>
        <w:ind w:right="-6521"/>
        <w:jc w:val="left"/>
      </w:pPr>
    </w:p>
    <w:p w14:paraId="7451A04F" w14:textId="77777777" w:rsidR="00783DB8" w:rsidRDefault="00783DB8">
      <w:pPr>
        <w:ind w:right="-6521"/>
        <w:jc w:val="left"/>
      </w:pPr>
    </w:p>
    <w:p w14:paraId="7A7FF9D2" w14:textId="77777777" w:rsidR="00783DB8" w:rsidRDefault="00783DB8">
      <w:pPr>
        <w:ind w:right="-6521"/>
        <w:jc w:val="left"/>
      </w:pPr>
    </w:p>
    <w:p w14:paraId="1A9FE8B3" w14:textId="77777777" w:rsidR="00783DB8" w:rsidRDefault="00783DB8">
      <w:pPr>
        <w:widowControl/>
        <w:ind w:left="-1397"/>
        <w:rPr>
          <w:rStyle w:val="fontstyle11"/>
          <w:rFonts w:hint="eastAsia"/>
          <w:sz w:val="12"/>
          <w:szCs w:val="12"/>
        </w:rPr>
      </w:pPr>
    </w:p>
    <w:p w14:paraId="03AED4CD" w14:textId="11BF6873" w:rsidR="00783DB8" w:rsidRDefault="00903454">
      <w:pPr>
        <w:ind w:left="-139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D450E5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. Analysis of variance (ANOVA) for the relative abundances of dominant genera (</w:t>
      </w:r>
      <w:proofErr w:type="spellStart"/>
      <w:r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>
        <w:rPr>
          <w:rFonts w:ascii="Times New Roman" w:hAnsi="Times New Roman" w:cs="Times New Roman"/>
          <w:sz w:val="20"/>
          <w:szCs w:val="20"/>
        </w:rPr>
        <w:t>) of fungal communities. Different letters indicate significance at 0.05 (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&lt;0.05).  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significance was analyzed based on the ANOVA with Tukey’s HSD test.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s were </w:t>
      </w:r>
      <w:r>
        <w:rPr>
          <w:rFonts w:ascii="Times New Roman" w:hAnsi="Times New Roman" w:cs="Times New Roman" w:hint="eastAsia"/>
          <w:sz w:val="20"/>
          <w:szCs w:val="20"/>
        </w:rPr>
        <w:t xml:space="preserve">shown </w:t>
      </w:r>
      <w:r>
        <w:rPr>
          <w:rFonts w:ascii="Times New Roman" w:hAnsi="Times New Roman" w:cs="Times New Roman"/>
          <w:sz w:val="20"/>
          <w:szCs w:val="20"/>
        </w:rPr>
        <w:t>by the ANOVA test.</w:t>
      </w:r>
    </w:p>
    <w:tbl>
      <w:tblPr>
        <w:tblStyle w:val="PlainTable21"/>
        <w:tblpPr w:leftFromText="180" w:rightFromText="180" w:vertAnchor="text" w:horzAnchor="page" w:tblpY="209"/>
        <w:tblW w:w="11790" w:type="dxa"/>
        <w:tblLook w:val="04A0" w:firstRow="1" w:lastRow="0" w:firstColumn="1" w:lastColumn="0" w:noHBand="0" w:noVBand="1"/>
      </w:tblPr>
      <w:tblGrid>
        <w:gridCol w:w="1702"/>
        <w:gridCol w:w="1089"/>
        <w:gridCol w:w="1089"/>
        <w:gridCol w:w="1175"/>
        <w:gridCol w:w="1099"/>
        <w:gridCol w:w="1089"/>
        <w:gridCol w:w="1175"/>
        <w:gridCol w:w="1662"/>
        <w:gridCol w:w="428"/>
        <w:gridCol w:w="1282"/>
      </w:tblGrid>
      <w:tr w:rsidR="00783DB8" w14:paraId="6301F9CD" w14:textId="77777777" w:rsidTr="00783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14:paraId="652671AB" w14:textId="77777777" w:rsidR="00783DB8" w:rsidRDefault="00783DB8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</w:p>
          <w:p w14:paraId="0EE3ABFA" w14:textId="77777777" w:rsidR="00783DB8" w:rsidRDefault="00783DB8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4F495D27" w14:textId="2702C6A7" w:rsidR="00783DB8" w:rsidRDefault="009034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  <w:r w:rsidR="00442DD0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rblick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4C877802" w14:textId="6C86AB99" w:rsidR="00783DB8" w:rsidRDefault="009034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A</w:t>
            </w:r>
            <w:r w:rsidR="00442DD0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rbrook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0413D293" w14:textId="2D119B29" w:rsidR="00783DB8" w:rsidRDefault="009034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E</w:t>
            </w:r>
            <w:r w:rsidR="00442DD0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coturf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07820FD2" w14:textId="07EDB88B" w:rsidR="00783DB8" w:rsidRDefault="009034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F</w:t>
            </w:r>
            <w:r w:rsidR="00442DD0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lorigraz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23A5AA88" w14:textId="7D7D874B" w:rsidR="00783DB8" w:rsidRDefault="009034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L</w:t>
            </w:r>
            <w:r w:rsidR="00442DD0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atitud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258BE293" w14:textId="6121F1F5" w:rsidR="00783DB8" w:rsidRDefault="009034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UF</w:t>
            </w:r>
            <w:r w:rsidR="00442DD0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_Peace</w:t>
            </w:r>
            <w:proofErr w:type="spellEnd"/>
          </w:p>
        </w:tc>
        <w:tc>
          <w:tcPr>
            <w:tcW w:w="1662" w:type="dxa"/>
            <w:tcBorders>
              <w:top w:val="single" w:sz="4" w:space="0" w:color="7F7F7F" w:themeColor="text1" w:themeTint="80"/>
            </w:tcBorders>
          </w:tcPr>
          <w:p w14:paraId="027FD99A" w14:textId="439A1359" w:rsidR="00783DB8" w:rsidRDefault="009034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UF_T</w:t>
            </w:r>
            <w:r w:rsidR="00442DD0"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ito</w:t>
            </w:r>
            <w:proofErr w:type="spellEnd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          %           </w:t>
            </w:r>
          </w:p>
          <w:p w14:paraId="7DCBA542" w14:textId="77777777" w:rsidR="00783DB8" w:rsidRDefault="00783DB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428" w:type="dxa"/>
            <w:tcBorders>
              <w:top w:val="single" w:sz="4" w:space="0" w:color="7F7F7F" w:themeColor="text1" w:themeTint="80"/>
            </w:tcBorders>
          </w:tcPr>
          <w:p w14:paraId="088FDDA7" w14:textId="77777777" w:rsidR="00783DB8" w:rsidRDefault="00783DB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82" w:type="dxa"/>
            <w:tcBorders>
              <w:top w:val="single" w:sz="4" w:space="0" w:color="7F7F7F" w:themeColor="text1" w:themeTint="80"/>
            </w:tcBorders>
          </w:tcPr>
          <w:p w14:paraId="1236FFDA" w14:textId="77777777" w:rsidR="00783DB8" w:rsidRDefault="0090345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Adjusted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eastAsia="en-US"/>
              </w:rPr>
              <w:t xml:space="preserve">P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value</w:t>
            </w:r>
          </w:p>
        </w:tc>
      </w:tr>
      <w:tr w:rsidR="00783DB8" w14:paraId="3432791C" w14:textId="77777777" w:rsidTr="00783DB8">
        <w:trPr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D922BC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US"/>
              </w:rPr>
            </w:pPr>
            <w:bookmarkStart w:id="8" w:name="_Hlk144478150"/>
            <w:bookmarkStart w:id="9" w:name="_Hlk140828204"/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Neocosmospora</w:t>
            </w:r>
            <w:bookmarkEnd w:id="8"/>
            <w:proofErr w:type="spellEnd"/>
          </w:p>
          <w:p w14:paraId="6E166A66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US"/>
              </w:rPr>
            </w:pPr>
            <w:bookmarkStart w:id="10" w:name="_Hlk144478252"/>
            <w:bookmarkStart w:id="11" w:name="_Hlk140828611"/>
            <w:bookmarkEnd w:id="9"/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Epicoccum</w:t>
            </w:r>
            <w:bookmarkEnd w:id="10"/>
            <w:proofErr w:type="spellEnd"/>
          </w:p>
          <w:p w14:paraId="6CFCBEAB" w14:textId="77777777" w:rsidR="00783DB8" w:rsidRDefault="0090345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US"/>
              </w:rPr>
            </w:pPr>
            <w:bookmarkStart w:id="12" w:name="_Hlk144478404"/>
            <w:bookmarkEnd w:id="11"/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Arxiella</w:t>
            </w:r>
            <w:bookmarkEnd w:id="12"/>
            <w:proofErr w:type="spellEnd"/>
          </w:p>
          <w:p w14:paraId="372B8A73" w14:textId="77777777" w:rsidR="00783DB8" w:rsidRDefault="00903454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bookmarkStart w:id="13" w:name="_Hlk144479270"/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ortierella</w:t>
            </w:r>
            <w:bookmarkEnd w:id="13"/>
            <w:proofErr w:type="spellEnd"/>
          </w:p>
          <w:p w14:paraId="1C6B4003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bookmarkStart w:id="14" w:name="_Hlk135899300"/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Phaeosphaeria</w:t>
            </w:r>
            <w:proofErr w:type="spellEnd"/>
          </w:p>
          <w:p w14:paraId="59836B96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bookmarkStart w:id="15" w:name="_Hlk144887132"/>
            <w:bookmarkEnd w:id="14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Alternaria</w:t>
            </w:r>
          </w:p>
          <w:p w14:paraId="21C331AF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bookmarkStart w:id="16" w:name="_Hlk144481637"/>
            <w:bookmarkEnd w:id="15"/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Articulospora</w:t>
            </w:r>
            <w:bookmarkEnd w:id="16"/>
            <w:proofErr w:type="spellEnd"/>
          </w:p>
          <w:p w14:paraId="5855D865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bookmarkStart w:id="17" w:name="_Hlk144887338"/>
            <w:bookmarkStart w:id="18" w:name="_Hlk135899362"/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Stagonosporopsis</w:t>
            </w:r>
            <w:bookmarkEnd w:id="17"/>
            <w:proofErr w:type="spellEnd"/>
          </w:p>
          <w:p w14:paraId="705B8204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bookmarkStart w:id="19" w:name="_Hlk135899398"/>
            <w:bookmarkStart w:id="20" w:name="_Hlk144887397"/>
            <w:bookmarkEnd w:id="18"/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Pseudopithomyces</w:t>
            </w:r>
            <w:proofErr w:type="spellEnd"/>
          </w:p>
          <w:p w14:paraId="0197BFCE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bookmarkStart w:id="21" w:name="_Hlk135899443"/>
            <w:bookmarkEnd w:id="19"/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Neopyrenochae</w:t>
            </w:r>
            <w:bookmarkEnd w:id="20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ta</w:t>
            </w:r>
            <w:proofErr w:type="spellEnd"/>
          </w:p>
          <w:p w14:paraId="35A5E820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bookmarkStart w:id="22" w:name="_Hlk144482859"/>
            <w:bookmarkEnd w:id="21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Penicillium</w:t>
            </w:r>
            <w:bookmarkEnd w:id="22"/>
          </w:p>
          <w:p w14:paraId="38C6E67F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bookmarkStart w:id="23" w:name="_Hlk144483232"/>
            <w:bookmarkStart w:id="24" w:name="_Hlk135899470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Pleurotus</w:t>
            </w:r>
            <w:bookmarkEnd w:id="23"/>
          </w:p>
          <w:p w14:paraId="41857765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bookmarkStart w:id="25" w:name="_Hlk144887565"/>
            <w:bookmarkStart w:id="26" w:name="_Hlk135899514"/>
            <w:bookmarkEnd w:id="24"/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Pseudoophiombolus</w:t>
            </w:r>
            <w:bookmarkEnd w:id="25"/>
            <w:proofErr w:type="spellEnd"/>
          </w:p>
          <w:bookmarkEnd w:id="26"/>
          <w:p w14:paraId="38422EB1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Plectosphaerella</w:t>
            </w:r>
            <w:proofErr w:type="spellEnd"/>
          </w:p>
          <w:p w14:paraId="5E05FD56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Fusarium</w:t>
            </w:r>
          </w:p>
          <w:p w14:paraId="26D4BF8F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Torula</w:t>
            </w:r>
          </w:p>
          <w:p w14:paraId="4AC59954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bookmarkStart w:id="27" w:name="_Hlk144483345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Chalara</w:t>
            </w:r>
            <w:bookmarkEnd w:id="27"/>
          </w:p>
          <w:p w14:paraId="19981731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Microdochium</w:t>
            </w:r>
            <w:proofErr w:type="spellEnd"/>
          </w:p>
          <w:p w14:paraId="7ABE66F3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FF000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phoma</w:t>
            </w:r>
            <w:proofErr w:type="spellEnd"/>
          </w:p>
          <w:p w14:paraId="7580624C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Parastagonospora</w:t>
            </w:r>
            <w:proofErr w:type="spellEnd"/>
          </w:p>
          <w:p w14:paraId="5947FEB6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>Knufia</w:t>
            </w:r>
            <w:proofErr w:type="spellEnd"/>
          </w:p>
          <w:p w14:paraId="3A0364C2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eastAsia="en-US"/>
              </w:rPr>
              <w:t>Cystofilobasidium</w:t>
            </w:r>
            <w:proofErr w:type="spellEnd"/>
          </w:p>
          <w:p w14:paraId="2F3D3BBF" w14:textId="77777777" w:rsidR="00783DB8" w:rsidRDefault="0090345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Jahnula</w:t>
            </w:r>
            <w:proofErr w:type="spellEnd"/>
          </w:p>
        </w:tc>
        <w:tc>
          <w:tcPr>
            <w:tcW w:w="0" w:type="auto"/>
          </w:tcPr>
          <w:p w14:paraId="5B29DCFC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bookmarkStart w:id="28" w:name="_Hlk140828299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0.72±5.46a</w:t>
            </w:r>
          </w:p>
          <w:bookmarkEnd w:id="28"/>
          <w:p w14:paraId="700F9E2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.56±1.87d</w:t>
            </w:r>
          </w:p>
          <w:p w14:paraId="2232A8D1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.06±0.74b</w:t>
            </w:r>
          </w:p>
          <w:p w14:paraId="0C831665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.16±0.46a</w:t>
            </w:r>
          </w:p>
          <w:p w14:paraId="1BFEEA9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.75±1.58a</w:t>
            </w:r>
          </w:p>
          <w:p w14:paraId="1D79C0A0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90±1.02c</w:t>
            </w:r>
          </w:p>
          <w:p w14:paraId="62DF8EF1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80±1.12c</w:t>
            </w:r>
          </w:p>
          <w:p w14:paraId="357BA511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.36±1.20b</w:t>
            </w:r>
          </w:p>
          <w:p w14:paraId="63785E22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.27±1.08b</w:t>
            </w:r>
          </w:p>
          <w:p w14:paraId="1BC019D7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.5±1.5c</w:t>
            </w:r>
          </w:p>
          <w:p w14:paraId="33AC1EA1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.5±1.24ab</w:t>
            </w:r>
          </w:p>
          <w:p w14:paraId="6D1FD1F0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18±0.60d</w:t>
            </w:r>
          </w:p>
          <w:p w14:paraId="78C5E104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63±0.17d</w:t>
            </w:r>
          </w:p>
          <w:p w14:paraId="5A5647F8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.40±2.17a</w:t>
            </w:r>
          </w:p>
          <w:p w14:paraId="3B13D620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56±0.41a</w:t>
            </w:r>
          </w:p>
          <w:p w14:paraId="030A6C16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15±0.30ab</w:t>
            </w:r>
          </w:p>
          <w:p w14:paraId="41E12F08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45±0.26c</w:t>
            </w:r>
          </w:p>
          <w:p w14:paraId="76D611BC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72±0.78b</w:t>
            </w:r>
          </w:p>
          <w:p w14:paraId="0D734340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77±0.98b</w:t>
            </w:r>
          </w:p>
          <w:p w14:paraId="19E79BBC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81±0.75b</w:t>
            </w:r>
          </w:p>
          <w:p w14:paraId="654E3896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37±0.67bc</w:t>
            </w:r>
          </w:p>
          <w:p w14:paraId="04DDC2AA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88±0.77ab</w:t>
            </w:r>
          </w:p>
          <w:p w14:paraId="4A81A40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54±0.82a</w:t>
            </w:r>
          </w:p>
        </w:tc>
        <w:tc>
          <w:tcPr>
            <w:tcW w:w="0" w:type="auto"/>
          </w:tcPr>
          <w:p w14:paraId="6A7DE007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.18±1.98e</w:t>
            </w:r>
          </w:p>
          <w:p w14:paraId="7A085DAE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bookmarkStart w:id="29" w:name="_Hlk135899592"/>
            <w:bookmarkStart w:id="30" w:name="_Hlk140828650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1.</w:t>
            </w:r>
            <w:bookmarkEnd w:id="29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3±3.28a</w:t>
            </w:r>
          </w:p>
          <w:bookmarkEnd w:id="30"/>
          <w:p w14:paraId="2DFEE70E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33±0.62c</w:t>
            </w:r>
          </w:p>
          <w:p w14:paraId="26F2CDE4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34±0.44b</w:t>
            </w:r>
          </w:p>
          <w:p w14:paraId="4BD17A72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39±0.57c</w:t>
            </w:r>
          </w:p>
          <w:p w14:paraId="3E53405B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3.55±2.21a</w:t>
            </w:r>
          </w:p>
          <w:p w14:paraId="1AD8ADD7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.51±1.79a</w:t>
            </w:r>
          </w:p>
          <w:p w14:paraId="0591CF3A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7.44±1.52a</w:t>
            </w:r>
          </w:p>
          <w:p w14:paraId="45C78770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bookmarkStart w:id="31" w:name="_Hlk144474007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7.94±3.34a</w:t>
            </w:r>
          </w:p>
          <w:bookmarkEnd w:id="31"/>
          <w:p w14:paraId="12A3A357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1.5±2.17a</w:t>
            </w:r>
          </w:p>
          <w:p w14:paraId="2ABDF74E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.11±1.24ab</w:t>
            </w:r>
          </w:p>
          <w:p w14:paraId="54C535BD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2.77±4.20a</w:t>
            </w:r>
          </w:p>
          <w:p w14:paraId="2CAB7BAA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.11±1.13a</w:t>
            </w:r>
          </w:p>
          <w:p w14:paraId="49B3E0BB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55±0.72bc</w:t>
            </w:r>
          </w:p>
          <w:p w14:paraId="14C133B6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38±0.22a</w:t>
            </w:r>
          </w:p>
          <w:p w14:paraId="52E9956C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08±0.46b</w:t>
            </w:r>
          </w:p>
          <w:p w14:paraId="661634F0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22±0.62ab</w:t>
            </w:r>
          </w:p>
          <w:p w14:paraId="7CF9B9D2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88±0.54c</w:t>
            </w:r>
          </w:p>
          <w:p w14:paraId="135A96F1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88±0.54b</w:t>
            </w:r>
          </w:p>
          <w:p w14:paraId="155D5386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38±0.78b</w:t>
            </w:r>
          </w:p>
          <w:p w14:paraId="385A0975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24±0.49bc</w:t>
            </w:r>
          </w:p>
          <w:p w14:paraId="712995CF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91±0.41bc</w:t>
            </w:r>
          </w:p>
          <w:p w14:paraId="63650AE7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21±0.10d</w:t>
            </w:r>
          </w:p>
        </w:tc>
        <w:tc>
          <w:tcPr>
            <w:tcW w:w="0" w:type="auto"/>
          </w:tcPr>
          <w:p w14:paraId="36601E8E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bookmarkStart w:id="32" w:name="_Hlk144473741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4.78±9.23bc</w:t>
            </w:r>
          </w:p>
          <w:bookmarkEnd w:id="32"/>
          <w:p w14:paraId="2080F0E0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1.85±2.82c</w:t>
            </w:r>
          </w:p>
          <w:p w14:paraId="0DA5793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.84±1.83b</w:t>
            </w:r>
          </w:p>
          <w:p w14:paraId="2027595E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56±0.67ab</w:t>
            </w:r>
          </w:p>
          <w:p w14:paraId="209C3BB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.81±1.31a</w:t>
            </w:r>
          </w:p>
          <w:p w14:paraId="24AAFF9F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±2.01bc</w:t>
            </w:r>
          </w:p>
          <w:p w14:paraId="4F1D361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.43±1.19a</w:t>
            </w:r>
          </w:p>
          <w:p w14:paraId="2EB06366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.90±3.65b</w:t>
            </w:r>
          </w:p>
          <w:p w14:paraId="3FE21A7E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.54±1.72b</w:t>
            </w:r>
          </w:p>
          <w:p w14:paraId="601F36D4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.63±1.35c</w:t>
            </w:r>
          </w:p>
          <w:p w14:paraId="288741CD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5±0.80c</w:t>
            </w:r>
          </w:p>
          <w:p w14:paraId="67F426B1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90±1.72cd</w:t>
            </w:r>
          </w:p>
          <w:p w14:paraId="1C7D509C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95±1.80c</w:t>
            </w:r>
          </w:p>
          <w:p w14:paraId="0E8A314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72±1.12b</w:t>
            </w:r>
          </w:p>
          <w:p w14:paraId="6690A0D8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18±0.35a</w:t>
            </w:r>
          </w:p>
          <w:p w14:paraId="55775F9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65±0.56a</w:t>
            </w:r>
          </w:p>
          <w:p w14:paraId="5F9A73D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36±1.02b</w:t>
            </w:r>
          </w:p>
          <w:p w14:paraId="435A554C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86±1bc</w:t>
            </w:r>
          </w:p>
          <w:p w14:paraId="7B8710CF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90±0.76b</w:t>
            </w:r>
          </w:p>
          <w:p w14:paraId="079CCAFE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54±0.18b</w:t>
            </w:r>
          </w:p>
          <w:p w14:paraId="25241411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13±0.80c</w:t>
            </w:r>
          </w:p>
          <w:p w14:paraId="7422A6F1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82±0.48c</w:t>
            </w:r>
          </w:p>
          <w:p w14:paraId="706B526D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09±0.94bc</w:t>
            </w:r>
          </w:p>
        </w:tc>
        <w:tc>
          <w:tcPr>
            <w:tcW w:w="0" w:type="auto"/>
          </w:tcPr>
          <w:p w14:paraId="60460892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4.25±2.34e</w:t>
            </w:r>
          </w:p>
          <w:p w14:paraId="79C3B54F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bookmarkStart w:id="33" w:name="_Hlk140828690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6.88±2.82b</w:t>
            </w:r>
          </w:p>
          <w:bookmarkEnd w:id="33"/>
          <w:p w14:paraId="640F8398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.13±2.11a</w:t>
            </w:r>
          </w:p>
          <w:p w14:paraId="42384DA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91±0.66c</w:t>
            </w:r>
          </w:p>
          <w:p w14:paraId="050743E1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.19±1.29b</w:t>
            </w:r>
          </w:p>
          <w:p w14:paraId="02C3C42B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.58±1.42bc</w:t>
            </w:r>
          </w:p>
          <w:p w14:paraId="2B49464B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.25±2.12ab</w:t>
            </w:r>
          </w:p>
          <w:p w14:paraId="351A6638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.58±1.20b</w:t>
            </w:r>
          </w:p>
          <w:p w14:paraId="50D03AF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bookmarkStart w:id="34" w:name="_Hlk144474109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.5±2.1b</w:t>
            </w:r>
          </w:p>
          <w:bookmarkEnd w:id="34"/>
          <w:p w14:paraId="5F72567D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.62±4.22c</w:t>
            </w:r>
          </w:p>
          <w:p w14:paraId="406CEDED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.20±0.91a</w:t>
            </w:r>
          </w:p>
          <w:p w14:paraId="2DF061E2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05±1.63cd</w:t>
            </w:r>
          </w:p>
          <w:p w14:paraId="79E7EB32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79±1.21c</w:t>
            </w:r>
          </w:p>
          <w:p w14:paraId="5136E409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91±0.13c</w:t>
            </w:r>
          </w:p>
          <w:p w14:paraId="41D7054F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43±0.66a</w:t>
            </w:r>
          </w:p>
          <w:p w14:paraId="70F391F2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02±0.40b</w:t>
            </w:r>
          </w:p>
          <w:p w14:paraId="4B32E07B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12±0.80c</w:t>
            </w:r>
          </w:p>
          <w:p w14:paraId="79DABA5A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91±1.32bc</w:t>
            </w:r>
          </w:p>
          <w:p w14:paraId="572C0F92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62±0.64b</w:t>
            </w:r>
          </w:p>
          <w:p w14:paraId="505E3E10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.62±1.87a</w:t>
            </w:r>
          </w:p>
          <w:p w14:paraId="4A7FC67A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15±0.93ab</w:t>
            </w:r>
          </w:p>
          <w:p w14:paraId="22EE07EB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38±1.10a</w:t>
            </w:r>
          </w:p>
          <w:p w14:paraId="20B294CB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33±0.11bc</w:t>
            </w:r>
          </w:p>
        </w:tc>
        <w:tc>
          <w:tcPr>
            <w:tcW w:w="0" w:type="auto"/>
          </w:tcPr>
          <w:p w14:paraId="7E030217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6.13±2.2cd</w:t>
            </w:r>
          </w:p>
          <w:p w14:paraId="54741E19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.88±1.69cd</w:t>
            </w:r>
          </w:p>
          <w:p w14:paraId="05B374BC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±1.13b</w:t>
            </w:r>
          </w:p>
          <w:p w14:paraId="509206FE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16±0.62b</w:t>
            </w:r>
          </w:p>
          <w:p w14:paraId="0D232F0B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.4±0.84b</w:t>
            </w:r>
          </w:p>
          <w:p w14:paraId="19D07AA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.7±1.29b</w:t>
            </w:r>
          </w:p>
          <w:p w14:paraId="6DFD772F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55±0.51c</w:t>
            </w:r>
          </w:p>
          <w:p w14:paraId="2FD23A37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.55±1.14b</w:t>
            </w:r>
          </w:p>
          <w:p w14:paraId="2F101870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bookmarkStart w:id="35" w:name="_Hlk144475826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.95±0.68b</w:t>
            </w:r>
          </w:p>
          <w:bookmarkEnd w:id="35"/>
          <w:p w14:paraId="17864CF8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2.9±2.29b</w:t>
            </w:r>
          </w:p>
          <w:p w14:paraId="16437620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75±0.42bc</w:t>
            </w:r>
          </w:p>
          <w:p w14:paraId="35176DA9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.6±1.5bc</w:t>
            </w:r>
          </w:p>
          <w:p w14:paraId="5ED6C389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.85±0.70b</w:t>
            </w:r>
          </w:p>
          <w:p w14:paraId="7018421F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55±0.15c</w:t>
            </w:r>
          </w:p>
          <w:p w14:paraId="6DAD99EB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8±0.33a</w:t>
            </w:r>
          </w:p>
          <w:p w14:paraId="37F6B38C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12±0.27ab</w:t>
            </w:r>
          </w:p>
          <w:p w14:paraId="0E52E059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7±0.82a</w:t>
            </w:r>
          </w:p>
          <w:p w14:paraId="1C756BAF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1±0.73c</w:t>
            </w:r>
          </w:p>
          <w:p w14:paraId="5FB0D8A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45±0.59b</w:t>
            </w:r>
          </w:p>
          <w:p w14:paraId="1E73CAAC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±0.70b</w:t>
            </w:r>
          </w:p>
          <w:p w14:paraId="5B32D9B6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63±0.64bc</w:t>
            </w:r>
          </w:p>
          <w:p w14:paraId="48D701EB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29±0.30bc</w:t>
            </w:r>
          </w:p>
          <w:p w14:paraId="7B71764D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4±0.80b</w:t>
            </w:r>
          </w:p>
        </w:tc>
        <w:tc>
          <w:tcPr>
            <w:tcW w:w="0" w:type="auto"/>
          </w:tcPr>
          <w:p w14:paraId="4AD45152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0.11±9.49de</w:t>
            </w:r>
          </w:p>
          <w:p w14:paraId="4E409F9D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.41±0.65d</w:t>
            </w:r>
          </w:p>
          <w:p w14:paraId="2038284C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.80±1.30b</w:t>
            </w:r>
          </w:p>
          <w:p w14:paraId="256EB26B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60±0.53ab</w:t>
            </w:r>
          </w:p>
          <w:p w14:paraId="22BF7F4D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.13±1.15a</w:t>
            </w:r>
          </w:p>
          <w:p w14:paraId="27836AF1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91±0.51c</w:t>
            </w:r>
          </w:p>
          <w:p w14:paraId="77AA5B57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63±0.61bc</w:t>
            </w:r>
          </w:p>
          <w:p w14:paraId="5D7F16DC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.12±1.15b</w:t>
            </w:r>
          </w:p>
          <w:p w14:paraId="6F9CD24E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29±1.15b</w:t>
            </w:r>
          </w:p>
          <w:p w14:paraId="6E3CF91D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.37±1.15c</w:t>
            </w:r>
          </w:p>
          <w:p w14:paraId="342DB44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±0.67ab</w:t>
            </w:r>
          </w:p>
          <w:p w14:paraId="58694960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8±1.02cd</w:t>
            </w:r>
          </w:p>
          <w:p w14:paraId="5A30DC50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16±0.09d</w:t>
            </w:r>
          </w:p>
          <w:p w14:paraId="1F80CD3E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25±0.58c</w:t>
            </w:r>
          </w:p>
          <w:p w14:paraId="2B4E97BF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±6.18a</w:t>
            </w:r>
          </w:p>
          <w:p w14:paraId="01203429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79±0.39b</w:t>
            </w:r>
          </w:p>
          <w:p w14:paraId="4B7DBE18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33±0.18c</w:t>
            </w:r>
          </w:p>
          <w:p w14:paraId="31F27736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91±0.99ab</w:t>
            </w:r>
          </w:p>
          <w:p w14:paraId="3DD4256A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58±1.04b</w:t>
            </w:r>
          </w:p>
          <w:p w14:paraId="0EAC2256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83±0.77b</w:t>
            </w:r>
          </w:p>
          <w:p w14:paraId="7CADF40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95±0.62c</w:t>
            </w:r>
          </w:p>
          <w:p w14:paraId="38770ED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70±0.20c</w:t>
            </w:r>
          </w:p>
          <w:p w14:paraId="4A8098AE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58±0.32bc</w:t>
            </w:r>
          </w:p>
        </w:tc>
        <w:tc>
          <w:tcPr>
            <w:tcW w:w="1662" w:type="dxa"/>
          </w:tcPr>
          <w:p w14:paraId="426E37DB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bookmarkStart w:id="36" w:name="_Hlk140828185"/>
            <w:bookmarkStart w:id="37" w:name="_Hlk140828237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8.96±9.07</w:t>
            </w:r>
            <w:bookmarkEnd w:id="36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a       </w:t>
            </w:r>
            <w:bookmarkEnd w:id="37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1.45</w:t>
            </w:r>
          </w:p>
          <w:p w14:paraId="1961B4F0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bookmarkStart w:id="38" w:name="_Hlk144476414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12±3.78c            </w:t>
            </w:r>
            <w:bookmarkEnd w:id="38"/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.92</w:t>
            </w:r>
          </w:p>
          <w:p w14:paraId="54670FA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±1.22b              5.26</w:t>
            </w:r>
          </w:p>
          <w:p w14:paraId="10CFBFC0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66±0.52ab       2.63</w:t>
            </w:r>
          </w:p>
          <w:p w14:paraId="0CFBF2EF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8.72±2.16a         4.62</w:t>
            </w:r>
          </w:p>
          <w:p w14:paraId="38A3678F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27±1.67bc       5.11</w:t>
            </w:r>
          </w:p>
          <w:p w14:paraId="6FC89D48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60±0.86bc       3.40</w:t>
            </w:r>
          </w:p>
          <w:p w14:paraId="7E46C62B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6.18±1.41b         6.23</w:t>
            </w:r>
          </w:p>
          <w:p w14:paraId="7C2D58ED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 xml:space="preserve">5.95±1.27b       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  <w:t xml:space="preserve"> 8.18</w:t>
            </w:r>
          </w:p>
          <w:p w14:paraId="72B97F4B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.22±1.16c         7.03</w:t>
            </w:r>
          </w:p>
          <w:p w14:paraId="5155628C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5±1.18ab            3.04</w:t>
            </w:r>
          </w:p>
          <w:p w14:paraId="53B269E7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9.09±2.02b         5.7</w:t>
            </w:r>
          </w:p>
          <w:p w14:paraId="7E95A2F9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54±1.21cd       3.01</w:t>
            </w:r>
          </w:p>
          <w:p w14:paraId="4D9A256A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04±0.35c         2.20</w:t>
            </w:r>
          </w:p>
          <w:p w14:paraId="2D9A3032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54±0.68a         1.01</w:t>
            </w:r>
          </w:p>
          <w:p w14:paraId="0F37BC18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32±0.42ab        0.69</w:t>
            </w:r>
          </w:p>
          <w:p w14:paraId="68379499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81±1.07ab        2.08</w:t>
            </w:r>
          </w:p>
          <w:p w14:paraId="374C8E0B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.36±1.80a          2.29</w:t>
            </w:r>
          </w:p>
          <w:p w14:paraId="0EF21B62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3.55±0.90a          1.74</w:t>
            </w:r>
          </w:p>
          <w:p w14:paraId="79113AD7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1.63±0.50b          1.82</w:t>
            </w:r>
          </w:p>
          <w:p w14:paraId="250B4BCF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80±0.53a          1.34</w:t>
            </w:r>
          </w:p>
          <w:p w14:paraId="3D6807DC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41±1.03a          1.43</w:t>
            </w:r>
          </w:p>
          <w:p w14:paraId="5B025D95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2.81±1.25a           1.71</w:t>
            </w:r>
          </w:p>
        </w:tc>
        <w:tc>
          <w:tcPr>
            <w:tcW w:w="428" w:type="dxa"/>
          </w:tcPr>
          <w:p w14:paraId="04CD1518" w14:textId="77777777" w:rsidR="00783DB8" w:rsidRDefault="00783DB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82" w:type="dxa"/>
          </w:tcPr>
          <w:p w14:paraId="4AAEE5C7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32B1D5A4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6B5DBFF4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0699E982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599FC910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61F1446D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7FDAECB9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0CB88154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1D461A68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256FC5AD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4BFF32AC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1847CC80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157D0014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7778ADDE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6BB31D19" w14:textId="36C7C678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0.0</w:t>
            </w:r>
            <w:r w:rsidR="00BC53D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7</w:t>
            </w:r>
          </w:p>
          <w:p w14:paraId="5170473C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1</w:t>
            </w:r>
          </w:p>
          <w:p w14:paraId="5B69AC1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7FFB4897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661CB413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76353A67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730E8B22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0FFC922A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  <w:p w14:paraId="677FFDA4" w14:textId="77777777" w:rsidR="00783DB8" w:rsidRDefault="0090345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eastAsia="en-US"/>
              </w:rPr>
              <w:t>&lt;0.0001</w:t>
            </w:r>
          </w:p>
        </w:tc>
      </w:tr>
    </w:tbl>
    <w:p w14:paraId="0F5CFCAB" w14:textId="77777777" w:rsidR="00783DB8" w:rsidRDefault="00783DB8">
      <w:pPr>
        <w:widowControl/>
        <w:rPr>
          <w:rStyle w:val="fontstyle11"/>
          <w:rFonts w:hint="eastAsia"/>
        </w:rPr>
      </w:pPr>
    </w:p>
    <w:p w14:paraId="7D55E942" w14:textId="77777777" w:rsidR="00783DB8" w:rsidRDefault="00783DB8">
      <w:pPr>
        <w:widowControl/>
        <w:rPr>
          <w:rStyle w:val="fontstyle11"/>
          <w:rFonts w:hint="eastAsia"/>
        </w:rPr>
      </w:pPr>
    </w:p>
    <w:p w14:paraId="63E29192" w14:textId="77777777" w:rsidR="00783DB8" w:rsidRDefault="00783DB8">
      <w:pPr>
        <w:widowControl/>
        <w:rPr>
          <w:rStyle w:val="fontstyle11"/>
          <w:rFonts w:hint="eastAsia"/>
        </w:rPr>
      </w:pPr>
    </w:p>
    <w:p w14:paraId="05F76CFA" w14:textId="77777777" w:rsidR="00783DB8" w:rsidRDefault="00783DB8">
      <w:pPr>
        <w:widowControl/>
        <w:rPr>
          <w:rStyle w:val="fontstyle11"/>
          <w:rFonts w:hint="eastAsia"/>
        </w:rPr>
      </w:pPr>
    </w:p>
    <w:p w14:paraId="001C6B9F" w14:textId="77777777" w:rsidR="00783DB8" w:rsidRDefault="00783DB8">
      <w:pPr>
        <w:ind w:left="-624"/>
        <w:rPr>
          <w:rFonts w:ascii="Times New Roman" w:hAnsi="Times New Roman" w:cs="Times New Roman"/>
          <w:b/>
          <w:bCs/>
          <w:sz w:val="24"/>
          <w:szCs w:val="24"/>
        </w:rPr>
      </w:pPr>
    </w:p>
    <w:p w14:paraId="5D595A19" w14:textId="77777777" w:rsidR="00783DB8" w:rsidRDefault="00783DB8">
      <w:pPr>
        <w:ind w:left="-624"/>
        <w:rPr>
          <w:rFonts w:ascii="Times New Roman" w:hAnsi="Times New Roman" w:cs="Times New Roman"/>
          <w:b/>
          <w:bCs/>
          <w:sz w:val="24"/>
          <w:szCs w:val="24"/>
        </w:rPr>
      </w:pPr>
    </w:p>
    <w:p w14:paraId="47E258C9" w14:textId="77777777" w:rsidR="00783DB8" w:rsidRDefault="00783DB8">
      <w:pPr>
        <w:ind w:left="-624"/>
        <w:rPr>
          <w:rFonts w:ascii="Times New Roman" w:hAnsi="Times New Roman" w:cs="Times New Roman"/>
          <w:b/>
          <w:bCs/>
          <w:sz w:val="24"/>
          <w:szCs w:val="24"/>
        </w:rPr>
      </w:pPr>
    </w:p>
    <w:p w14:paraId="5174E7DE" w14:textId="77777777" w:rsidR="00783DB8" w:rsidRDefault="00783DB8">
      <w:pPr>
        <w:ind w:left="-624"/>
        <w:rPr>
          <w:rFonts w:ascii="Times New Roman" w:hAnsi="Times New Roman" w:cs="Times New Roman"/>
          <w:b/>
          <w:bCs/>
          <w:sz w:val="24"/>
          <w:szCs w:val="24"/>
        </w:rPr>
      </w:pPr>
    </w:p>
    <w:p w14:paraId="0CF0091E" w14:textId="77777777" w:rsidR="00783DB8" w:rsidRDefault="00783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9A72BA" w14:textId="77777777" w:rsidR="00783DB8" w:rsidRDefault="00783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303791" w14:textId="77777777" w:rsidR="00783DB8" w:rsidRDefault="00783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D08207" w14:textId="77777777" w:rsidR="00783DB8" w:rsidRDefault="00783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1923E7" w14:textId="77777777" w:rsidR="00783DB8" w:rsidRDefault="00783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833B31" w14:textId="77777777" w:rsidR="00783DB8" w:rsidRDefault="00783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82C4AF" w14:textId="77777777" w:rsidR="00783DB8" w:rsidRDefault="00783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C0270B" w14:textId="77777777" w:rsidR="00783DB8" w:rsidRDefault="00783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A6B70D" w14:textId="77777777" w:rsidR="00783DB8" w:rsidRDefault="00783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C93056" w14:textId="77777777" w:rsidR="00783DB8" w:rsidRDefault="00783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501913" w14:textId="77777777" w:rsidR="00783DB8" w:rsidRDefault="00783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DED2D5" w14:textId="77777777" w:rsidR="00783DB8" w:rsidRDefault="00783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4B028E" w14:textId="77777777" w:rsidR="00783DB8" w:rsidRDefault="00783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ADDEDF" w14:textId="77777777" w:rsidR="00783DB8" w:rsidRDefault="00783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4BF052" w14:textId="77777777" w:rsidR="00783DB8" w:rsidRDefault="00783D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4F556C" w14:textId="77777777" w:rsidR="00783DB8" w:rsidRDefault="00783DB8">
      <w:pPr>
        <w:ind w:left="-1411"/>
        <w:rPr>
          <w:rFonts w:ascii="Times New Roman" w:hAnsi="Times New Roman" w:cs="Times New Roman"/>
          <w:b/>
          <w:bCs/>
          <w:sz w:val="20"/>
          <w:szCs w:val="20"/>
        </w:rPr>
      </w:pPr>
    </w:p>
    <w:p w14:paraId="4E30F036" w14:textId="77777777" w:rsidR="00ED63F3" w:rsidRDefault="00ED63F3">
      <w:pPr>
        <w:ind w:left="-1411"/>
        <w:rPr>
          <w:rFonts w:ascii="Times New Roman" w:hAnsi="Times New Roman" w:cs="Times New Roman"/>
          <w:b/>
          <w:bCs/>
          <w:sz w:val="20"/>
          <w:szCs w:val="20"/>
        </w:rPr>
      </w:pPr>
    </w:p>
    <w:p w14:paraId="22C33B30" w14:textId="77777777" w:rsidR="00ED63F3" w:rsidRDefault="00ED63F3">
      <w:pPr>
        <w:ind w:left="-1411"/>
        <w:rPr>
          <w:rFonts w:ascii="Times New Roman" w:hAnsi="Times New Roman" w:cs="Times New Roman"/>
          <w:b/>
          <w:bCs/>
          <w:sz w:val="20"/>
          <w:szCs w:val="20"/>
        </w:rPr>
      </w:pPr>
    </w:p>
    <w:p w14:paraId="59EE9499" w14:textId="77777777" w:rsidR="00ED63F3" w:rsidRDefault="00ED63F3">
      <w:pPr>
        <w:ind w:left="-1411"/>
        <w:rPr>
          <w:rFonts w:ascii="Times New Roman" w:hAnsi="Times New Roman" w:cs="Times New Roman"/>
          <w:b/>
          <w:bCs/>
          <w:sz w:val="20"/>
          <w:szCs w:val="20"/>
        </w:rPr>
      </w:pPr>
    </w:p>
    <w:p w14:paraId="168D160F" w14:textId="561A817C" w:rsidR="00783DB8" w:rsidRPr="00244B02" w:rsidRDefault="00903454">
      <w:pPr>
        <w:ind w:left="-1411"/>
        <w:rPr>
          <w:rStyle w:val="fontstyle11"/>
          <w:rFonts w:ascii="Times New Roman" w:hAnsi="Times New Roman" w:cs="Times New Roman"/>
          <w:color w:val="auto"/>
          <w:sz w:val="20"/>
          <w:szCs w:val="20"/>
        </w:rPr>
      </w:pPr>
      <w:r w:rsidRPr="00244B02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D450E5" w:rsidRPr="00244B0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244B0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44B02">
        <w:rPr>
          <w:rFonts w:ascii="Times New Roman" w:hAnsi="Times New Roman" w:cs="Times New Roman"/>
          <w:sz w:val="20"/>
          <w:szCs w:val="20"/>
        </w:rPr>
        <w:t>Co-occurrence network analysis of fungal-dominated genera</w:t>
      </w:r>
      <w:r w:rsidR="002B5878" w:rsidRPr="00244B02">
        <w:rPr>
          <w:rFonts w:ascii="Times New Roman" w:hAnsi="Times New Roman" w:cs="Times New Roman"/>
          <w:sz w:val="20"/>
          <w:szCs w:val="20"/>
        </w:rPr>
        <w:t xml:space="preserve"> across seven different RP cultivars</w:t>
      </w:r>
      <w:r w:rsidRPr="00244B02">
        <w:rPr>
          <w:rFonts w:ascii="Times New Roman" w:hAnsi="Times New Roman" w:cs="Times New Roman"/>
          <w:sz w:val="20"/>
          <w:szCs w:val="20"/>
        </w:rPr>
        <w:t xml:space="preserve">. Correlation types are showing positive and negative edges associated with the source and target. </w:t>
      </w:r>
      <w:r w:rsidRPr="00244B02">
        <w:rPr>
          <w:rStyle w:val="fontstyle11"/>
          <w:rFonts w:ascii="Times New Roman" w:hAnsi="Times New Roman" w:cs="Times New Roman"/>
          <w:i/>
          <w:color w:val="auto"/>
          <w:sz w:val="20"/>
          <w:szCs w:val="20"/>
        </w:rPr>
        <w:t>p</w:t>
      </w:r>
      <w:r w:rsidRPr="00244B02">
        <w:rPr>
          <w:rStyle w:val="fontstyle11"/>
          <w:rFonts w:ascii="Times New Roman" w:hAnsi="Times New Roman" w:cs="Times New Roman"/>
          <w:color w:val="auto"/>
          <w:sz w:val="20"/>
          <w:szCs w:val="20"/>
        </w:rPr>
        <w:t xml:space="preserve"> values were </w:t>
      </w:r>
      <w:r w:rsidR="00562F82" w:rsidRPr="00244B02">
        <w:rPr>
          <w:rStyle w:val="fontstyle11"/>
          <w:rFonts w:ascii="Times New Roman" w:hAnsi="Times New Roman" w:cs="Times New Roman"/>
          <w:color w:val="auto"/>
          <w:sz w:val="20"/>
          <w:szCs w:val="20"/>
        </w:rPr>
        <w:t xml:space="preserve">corrected by </w:t>
      </w:r>
      <w:r w:rsidR="00562F82" w:rsidRPr="00244B02">
        <w:rPr>
          <w:rFonts w:ascii="Times New Roman" w:hAnsi="Times New Roman" w:cs="Times New Roman"/>
          <w:sz w:val="20"/>
          <w:szCs w:val="20"/>
          <w:shd w:val="clear" w:color="auto" w:fill="FFFFFF"/>
        </w:rPr>
        <w:t>False Discovery Rate (FRD)</w:t>
      </w:r>
      <w:r w:rsidRPr="00244B02">
        <w:rPr>
          <w:rFonts w:ascii="Times New Roman" w:hAnsi="Times New Roman" w:cs="Times New Roman"/>
          <w:spacing w:val="6"/>
          <w:sz w:val="20"/>
          <w:szCs w:val="20"/>
          <w:shd w:val="clear" w:color="auto" w:fill="FFFFFF"/>
        </w:rPr>
        <w:t>.</w:t>
      </w:r>
    </w:p>
    <w:p w14:paraId="3D9400CF" w14:textId="77777777" w:rsidR="00783DB8" w:rsidRDefault="00783DB8">
      <w:pPr>
        <w:widowControl/>
        <w:rPr>
          <w:rStyle w:val="fontstyle11"/>
          <w:rFonts w:hint="eastAsia"/>
        </w:rPr>
      </w:pPr>
    </w:p>
    <w:tbl>
      <w:tblPr>
        <w:tblStyle w:val="TableGrid"/>
        <w:tblW w:w="12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1800"/>
        <w:gridCol w:w="1170"/>
        <w:gridCol w:w="1106"/>
        <w:gridCol w:w="1459"/>
        <w:gridCol w:w="1459"/>
        <w:gridCol w:w="4068"/>
      </w:tblGrid>
      <w:tr w:rsidR="00340C26" w14:paraId="5AA29056" w14:textId="77777777" w:rsidTr="0090210F">
        <w:trPr>
          <w:trHeight w:val="290"/>
        </w:trPr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EFEA5A" w14:textId="77777777" w:rsidR="00340C26" w:rsidRDefault="00340C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FE60C7" w14:textId="77777777" w:rsidR="00340C26" w:rsidRDefault="00340C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D3834B" w14:textId="41B3DFD7" w:rsidR="00340C26" w:rsidRDefault="00340C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rho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095257DD" w14:textId="70737218" w:rsidR="00340C26" w:rsidRDefault="00340C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dge Width              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2D9CC528" w14:textId="79EA6443" w:rsidR="00340C26" w:rsidRDefault="00340C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de Size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609549" w14:textId="6A0DC71E" w:rsidR="00340C26" w:rsidRDefault="00340C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p-value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4BDE78" w14:textId="77777777" w:rsidR="00340C26" w:rsidRDefault="00340C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elation_type</w:t>
            </w:r>
            <w:proofErr w:type="spellEnd"/>
          </w:p>
        </w:tc>
      </w:tr>
      <w:tr w:rsidR="00340C26" w14:paraId="4243B12E" w14:textId="77777777" w:rsidTr="0090210F">
        <w:trPr>
          <w:trHeight w:val="290"/>
        </w:trPr>
        <w:tc>
          <w:tcPr>
            <w:tcW w:w="1837" w:type="dxa"/>
            <w:tcBorders>
              <w:top w:val="single" w:sz="4" w:space="0" w:color="auto"/>
            </w:tcBorders>
            <w:noWrap/>
          </w:tcPr>
          <w:p w14:paraId="29881EEA" w14:textId="77777777" w:rsidR="00340C26" w:rsidRDefault="00340C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titud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</w:tcPr>
          <w:p w14:paraId="6616D185" w14:textId="77777777" w:rsidR="00340C26" w:rsidRDefault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1470C558" w14:textId="77777777" w:rsidR="00340C26" w:rsidRDefault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4FBB83B9" w14:textId="77777777" w:rsidR="00340C26" w:rsidRDefault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44632081" w14:textId="77777777" w:rsidR="00340C26" w:rsidRDefault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  <w:noWrap/>
          </w:tcPr>
          <w:p w14:paraId="454F7545" w14:textId="724461A6" w:rsidR="00340C26" w:rsidRDefault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8" w:type="dxa"/>
            <w:tcBorders>
              <w:top w:val="single" w:sz="4" w:space="0" w:color="auto"/>
            </w:tcBorders>
            <w:noWrap/>
          </w:tcPr>
          <w:p w14:paraId="1452A9AB" w14:textId="77777777" w:rsidR="00340C26" w:rsidRDefault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0C26" w14:paraId="532979C9" w14:textId="77777777" w:rsidTr="0090210F">
        <w:trPr>
          <w:trHeight w:val="290"/>
        </w:trPr>
        <w:tc>
          <w:tcPr>
            <w:tcW w:w="1837" w:type="dxa"/>
            <w:noWrap/>
          </w:tcPr>
          <w:p w14:paraId="39F1040F" w14:textId="61B2E964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9" w:name="_Hlk150871807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cosmospora</w:t>
            </w:r>
            <w:bookmarkEnd w:id="39"/>
            <w:proofErr w:type="spellEnd"/>
          </w:p>
        </w:tc>
        <w:tc>
          <w:tcPr>
            <w:tcW w:w="1800" w:type="dxa"/>
            <w:noWrap/>
          </w:tcPr>
          <w:p w14:paraId="6E357ED3" w14:textId="06FD558E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lternar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F5A84" w14:textId="3B097CF0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5F9F4" w14:textId="3137B4C5" w:rsidR="00340C26" w:rsidRPr="00F90CA3" w:rsidRDefault="00340C26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11D70" w14:textId="616AD251" w:rsidR="00340C26" w:rsidRPr="00340C26" w:rsidRDefault="00884ECD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04928" w14:textId="29E2D0CD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336C8" w14:textId="27446629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340C26" w14:paraId="3D9A9801" w14:textId="77777777" w:rsidTr="0090210F">
        <w:trPr>
          <w:trHeight w:val="290"/>
        </w:trPr>
        <w:tc>
          <w:tcPr>
            <w:tcW w:w="1837" w:type="dxa"/>
            <w:noWrap/>
          </w:tcPr>
          <w:p w14:paraId="7931F9C5" w14:textId="27B09D30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cosmospora</w:t>
            </w:r>
            <w:proofErr w:type="spellEnd"/>
          </w:p>
        </w:tc>
        <w:tc>
          <w:tcPr>
            <w:tcW w:w="1800" w:type="dxa"/>
            <w:noWrap/>
          </w:tcPr>
          <w:p w14:paraId="0D47EE09" w14:textId="3FC7CE6D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ticulospo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37F4D" w14:textId="195F9C7B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B275D" w14:textId="2A69B6B7" w:rsidR="00340C26" w:rsidRPr="00F90CA3" w:rsidRDefault="00340C26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CAADF" w14:textId="35A6B391" w:rsidR="00340C26" w:rsidRPr="00340C26" w:rsidRDefault="00884ECD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77103" w14:textId="77835123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30DD" w14:textId="060FFBBB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340C26" w14:paraId="0D51FC4A" w14:textId="77777777" w:rsidTr="0090210F">
        <w:trPr>
          <w:trHeight w:val="290"/>
        </w:trPr>
        <w:tc>
          <w:tcPr>
            <w:tcW w:w="1837" w:type="dxa"/>
            <w:noWrap/>
          </w:tcPr>
          <w:p w14:paraId="6EC632CE" w14:textId="3D8AF794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cosmospora</w:t>
            </w:r>
            <w:proofErr w:type="spellEnd"/>
          </w:p>
        </w:tc>
        <w:tc>
          <w:tcPr>
            <w:tcW w:w="1800" w:type="dxa"/>
            <w:noWrap/>
          </w:tcPr>
          <w:p w14:paraId="4497FDE0" w14:textId="6F46FB05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Fusar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349BA" w14:textId="69A6591C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6FAB7" w14:textId="3A9C4C85" w:rsidR="00340C26" w:rsidRPr="00F90CA3" w:rsidRDefault="00340C26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21CCA" w14:textId="5786CA90" w:rsidR="00340C26" w:rsidRPr="00340C26" w:rsidRDefault="00884ECD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025C2" w14:textId="5DC3E9ED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5E5D" w14:textId="2E38D754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340C26" w14:paraId="389EB2DE" w14:textId="77777777" w:rsidTr="0090210F">
        <w:trPr>
          <w:trHeight w:val="290"/>
        </w:trPr>
        <w:tc>
          <w:tcPr>
            <w:tcW w:w="1837" w:type="dxa"/>
            <w:noWrap/>
          </w:tcPr>
          <w:p w14:paraId="1D4868F1" w14:textId="5EA0777F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cosmospora</w:t>
            </w:r>
            <w:proofErr w:type="spellEnd"/>
          </w:p>
        </w:tc>
        <w:tc>
          <w:tcPr>
            <w:tcW w:w="1800" w:type="dxa"/>
            <w:noWrap/>
          </w:tcPr>
          <w:p w14:paraId="7DEEB904" w14:textId="1118DD57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icrodoch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CDBFE" w14:textId="36D86DFA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DF3A6" w14:textId="589CB847" w:rsidR="00340C26" w:rsidRPr="00F90CA3" w:rsidRDefault="00340C26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8BF97" w14:textId="0851B224" w:rsidR="00340C26" w:rsidRPr="00340C26" w:rsidRDefault="00884ECD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07DC3" w14:textId="4647363E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5731" w14:textId="55A9734D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340C26" w14:paraId="56EEEEFF" w14:textId="77777777" w:rsidTr="0090210F">
        <w:trPr>
          <w:trHeight w:val="290"/>
        </w:trPr>
        <w:tc>
          <w:tcPr>
            <w:tcW w:w="1837" w:type="dxa"/>
            <w:noWrap/>
          </w:tcPr>
          <w:p w14:paraId="3B40ADBD" w14:textId="1748CB00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Epicoccum</w:t>
            </w:r>
            <w:proofErr w:type="spellEnd"/>
          </w:p>
        </w:tc>
        <w:tc>
          <w:tcPr>
            <w:tcW w:w="1800" w:type="dxa"/>
            <w:noWrap/>
          </w:tcPr>
          <w:p w14:paraId="3B560340" w14:textId="01F00317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enicill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7950D" w14:textId="660468FD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9D715" w14:textId="5F01A05B" w:rsidR="00340C26" w:rsidRPr="00F90CA3" w:rsidRDefault="00340C26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982F0" w14:textId="652535D1" w:rsidR="00340C26" w:rsidRPr="00340C26" w:rsidRDefault="00884ECD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DF5A8" w14:textId="45DAE03E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5F117" w14:textId="60B93D3E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340C26" w14:paraId="512F4B13" w14:textId="77777777" w:rsidTr="0090210F">
        <w:trPr>
          <w:trHeight w:val="290"/>
        </w:trPr>
        <w:tc>
          <w:tcPr>
            <w:tcW w:w="1837" w:type="dxa"/>
            <w:noWrap/>
          </w:tcPr>
          <w:p w14:paraId="27539F34" w14:textId="4D151B54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0" w:name="_Hlk150871849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Epicoccum</w:t>
            </w:r>
            <w:bookmarkEnd w:id="40"/>
            <w:proofErr w:type="spellEnd"/>
          </w:p>
        </w:tc>
        <w:tc>
          <w:tcPr>
            <w:tcW w:w="1800" w:type="dxa"/>
            <w:noWrap/>
          </w:tcPr>
          <w:p w14:paraId="4E0F5D50" w14:textId="6FB32A79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hala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BB495" w14:textId="7EE7BF58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7FBE8" w14:textId="6FE2326A" w:rsidR="00340C26" w:rsidRPr="00F90CA3" w:rsidRDefault="00340C26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F470C" w14:textId="0A42A900" w:rsidR="00340C26" w:rsidRPr="00340C26" w:rsidRDefault="00884ECD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B8EE6" w14:textId="4B8117EA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5CE11" w14:textId="3D6F5F6C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340C26" w14:paraId="7B9203C1" w14:textId="77777777" w:rsidTr="0090210F">
        <w:trPr>
          <w:trHeight w:val="290"/>
        </w:trPr>
        <w:tc>
          <w:tcPr>
            <w:tcW w:w="1837" w:type="dxa"/>
            <w:noWrap/>
          </w:tcPr>
          <w:p w14:paraId="1E5FFD22" w14:textId="3DC63756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lternaria</w:t>
            </w:r>
            <w:proofErr w:type="spellEnd"/>
          </w:p>
        </w:tc>
        <w:tc>
          <w:tcPr>
            <w:tcW w:w="1800" w:type="dxa"/>
            <w:noWrap/>
          </w:tcPr>
          <w:p w14:paraId="637EC409" w14:textId="477148BD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pyrenochae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38070" w14:textId="555A7424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4A539" w14:textId="323FB0BE" w:rsidR="00340C26" w:rsidRPr="00F90CA3" w:rsidRDefault="00340C26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13781" w14:textId="3A276875" w:rsidR="00340C26" w:rsidRPr="00340C26" w:rsidRDefault="008A47B9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30321" w14:textId="57D5656F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BFCE7" w14:textId="74AC7B49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340C26" w14:paraId="792EB4ED" w14:textId="77777777" w:rsidTr="0090210F">
        <w:trPr>
          <w:trHeight w:val="290"/>
        </w:trPr>
        <w:tc>
          <w:tcPr>
            <w:tcW w:w="1837" w:type="dxa"/>
            <w:noWrap/>
          </w:tcPr>
          <w:p w14:paraId="2BA6FB26" w14:textId="7845C591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lternaria</w:t>
            </w:r>
            <w:proofErr w:type="spellEnd"/>
          </w:p>
        </w:tc>
        <w:tc>
          <w:tcPr>
            <w:tcW w:w="1800" w:type="dxa"/>
            <w:noWrap/>
          </w:tcPr>
          <w:p w14:paraId="3FFDBA58" w14:textId="600050E7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seudoophiobol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29E22" w14:textId="394EF817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2D9F7" w14:textId="22A3AD56" w:rsidR="00340C26" w:rsidRPr="00F90CA3" w:rsidRDefault="00340C26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419C2" w14:textId="4CA54EF7" w:rsidR="00340C26" w:rsidRPr="00340C26" w:rsidRDefault="008A47B9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41DD" w14:textId="33DB2415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08803" w14:textId="1802A38C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340C26" w14:paraId="294EA219" w14:textId="77777777" w:rsidTr="0090210F">
        <w:trPr>
          <w:trHeight w:val="290"/>
        </w:trPr>
        <w:tc>
          <w:tcPr>
            <w:tcW w:w="1837" w:type="dxa"/>
            <w:noWrap/>
          </w:tcPr>
          <w:p w14:paraId="0FDFE023" w14:textId="27B93806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1" w:name="_Hlk150871877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lternaria</w:t>
            </w:r>
            <w:bookmarkEnd w:id="41"/>
            <w:proofErr w:type="spellEnd"/>
          </w:p>
        </w:tc>
        <w:tc>
          <w:tcPr>
            <w:tcW w:w="1800" w:type="dxa"/>
            <w:noWrap/>
          </w:tcPr>
          <w:p w14:paraId="1AA651E5" w14:textId="072C8A62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etoph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073FD" w14:textId="5857DA6B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C97CB" w14:textId="0069AA3C" w:rsidR="00340C26" w:rsidRPr="00F90CA3" w:rsidRDefault="00340C26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A2D0E" w14:textId="4D48DB64" w:rsidR="00340C26" w:rsidRPr="00340C26" w:rsidRDefault="008A47B9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E9AC9" w14:textId="2D5D2967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4DDD2" w14:textId="3848E76F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340C26" w14:paraId="2D39CCE9" w14:textId="77777777" w:rsidTr="0090210F">
        <w:trPr>
          <w:trHeight w:val="290"/>
        </w:trPr>
        <w:tc>
          <w:tcPr>
            <w:tcW w:w="1837" w:type="dxa"/>
            <w:noWrap/>
          </w:tcPr>
          <w:p w14:paraId="48AD66A2" w14:textId="07A70AD6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ticulospora</w:t>
            </w:r>
            <w:proofErr w:type="spellEnd"/>
          </w:p>
        </w:tc>
        <w:tc>
          <w:tcPr>
            <w:tcW w:w="1800" w:type="dxa"/>
            <w:noWrap/>
          </w:tcPr>
          <w:p w14:paraId="3F472E9E" w14:textId="52C58A9F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icrodoch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2E1B" w14:textId="25841C1E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CB029" w14:textId="2A48C085" w:rsidR="00340C26" w:rsidRPr="00F90CA3" w:rsidRDefault="00340C26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0FA73" w14:textId="05DCA0FE" w:rsidR="00340C26" w:rsidRPr="00340C26" w:rsidRDefault="008A47B9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978F4" w14:textId="236F6DB8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1CDA" w14:textId="5FE3624B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340C26" w14:paraId="2CCD8862" w14:textId="77777777" w:rsidTr="0090210F">
        <w:trPr>
          <w:trHeight w:val="290"/>
        </w:trPr>
        <w:tc>
          <w:tcPr>
            <w:tcW w:w="1837" w:type="dxa"/>
            <w:noWrap/>
          </w:tcPr>
          <w:p w14:paraId="1D76C7E9" w14:textId="2E576040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tagonosporopsis</w:t>
            </w:r>
            <w:proofErr w:type="spellEnd"/>
          </w:p>
        </w:tc>
        <w:tc>
          <w:tcPr>
            <w:tcW w:w="1800" w:type="dxa"/>
            <w:noWrap/>
          </w:tcPr>
          <w:p w14:paraId="70DFF123" w14:textId="7F63D85D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Toru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2AE18" w14:textId="14418D39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42C5C" w14:textId="2A743B20" w:rsidR="00340C26" w:rsidRPr="00F90CA3" w:rsidRDefault="00340C26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32AAC" w14:textId="7C18D5A9" w:rsidR="00340C26" w:rsidRPr="00340C26" w:rsidRDefault="008A47B9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DBB96" w14:textId="155DA989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266C5" w14:textId="313EB056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340C26" w14:paraId="0963B1EB" w14:textId="77777777" w:rsidTr="0090210F">
        <w:trPr>
          <w:trHeight w:val="290"/>
        </w:trPr>
        <w:tc>
          <w:tcPr>
            <w:tcW w:w="1837" w:type="dxa"/>
            <w:noWrap/>
          </w:tcPr>
          <w:p w14:paraId="63F5D1F8" w14:textId="69144D0A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seudopithomyces</w:t>
            </w:r>
            <w:proofErr w:type="spellEnd"/>
          </w:p>
        </w:tc>
        <w:tc>
          <w:tcPr>
            <w:tcW w:w="1800" w:type="dxa"/>
            <w:noWrap/>
          </w:tcPr>
          <w:p w14:paraId="6885040A" w14:textId="3470697D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pyrenochae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8D184" w14:textId="6B83C6B9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62CDE" w14:textId="3FD7A057" w:rsidR="00340C26" w:rsidRPr="00F90CA3" w:rsidRDefault="00340C26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52A5F" w14:textId="5FC9A6BC" w:rsidR="00340C26" w:rsidRPr="00340C26" w:rsidRDefault="008A47B9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AA5A5" w14:textId="2F39119B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8BF9" w14:textId="4CFFABF5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340C26" w14:paraId="5EF0622B" w14:textId="77777777" w:rsidTr="0090210F">
        <w:trPr>
          <w:trHeight w:val="290"/>
        </w:trPr>
        <w:tc>
          <w:tcPr>
            <w:tcW w:w="1837" w:type="dxa"/>
            <w:noWrap/>
          </w:tcPr>
          <w:p w14:paraId="50AD2B68" w14:textId="4ADC7803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2" w:name="_Hlk150871965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pyrenochaeta</w:t>
            </w:r>
            <w:bookmarkEnd w:id="42"/>
            <w:proofErr w:type="spellEnd"/>
          </w:p>
        </w:tc>
        <w:tc>
          <w:tcPr>
            <w:tcW w:w="1800" w:type="dxa"/>
            <w:noWrap/>
          </w:tcPr>
          <w:p w14:paraId="1E6726F9" w14:textId="578BA412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leuro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EF166" w14:textId="2AB4F26D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18E4A" w14:textId="516FBE15" w:rsidR="00340C26" w:rsidRPr="00F90CA3" w:rsidRDefault="00340C26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A02F3" w14:textId="35D30E51" w:rsidR="00340C26" w:rsidRPr="00340C26" w:rsidRDefault="008A47B9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FD92E" w14:textId="331747CB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B8EC2" w14:textId="0774B23F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340C26" w14:paraId="47C6F9C9" w14:textId="77777777" w:rsidTr="0090210F">
        <w:trPr>
          <w:trHeight w:val="290"/>
        </w:trPr>
        <w:tc>
          <w:tcPr>
            <w:tcW w:w="1837" w:type="dxa"/>
            <w:noWrap/>
          </w:tcPr>
          <w:p w14:paraId="46F30694" w14:textId="06F4DCD7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3" w:name="_Hlk150875238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pyrenochaeta</w:t>
            </w:r>
            <w:bookmarkEnd w:id="43"/>
            <w:proofErr w:type="spellEnd"/>
          </w:p>
        </w:tc>
        <w:tc>
          <w:tcPr>
            <w:tcW w:w="1800" w:type="dxa"/>
            <w:noWrap/>
          </w:tcPr>
          <w:p w14:paraId="74503860" w14:textId="6F60997C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4" w:name="_Hlk150875310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etophoma</w:t>
            </w:r>
            <w:bookmarkEnd w:id="44"/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FA832" w14:textId="7E763BEE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4468A" w14:textId="362DCED1" w:rsidR="00340C26" w:rsidRPr="00F90CA3" w:rsidRDefault="00340C26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5088C" w14:textId="2E159EE7" w:rsidR="00340C26" w:rsidRPr="00340C26" w:rsidRDefault="008A47B9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4609A" w14:textId="29BFF3B4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AD700" w14:textId="22E6BF01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340C26" w14:paraId="183C2B70" w14:textId="77777777" w:rsidTr="0090210F">
        <w:trPr>
          <w:trHeight w:val="290"/>
        </w:trPr>
        <w:tc>
          <w:tcPr>
            <w:tcW w:w="1837" w:type="dxa"/>
            <w:noWrap/>
          </w:tcPr>
          <w:p w14:paraId="3769653E" w14:textId="7AC8DE19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5" w:name="_Hlk150875251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halara</w:t>
            </w:r>
            <w:bookmarkEnd w:id="45"/>
            <w:proofErr w:type="spellEnd"/>
          </w:p>
        </w:tc>
        <w:tc>
          <w:tcPr>
            <w:tcW w:w="1800" w:type="dxa"/>
            <w:noWrap/>
          </w:tcPr>
          <w:p w14:paraId="615DD177" w14:textId="23222134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etoph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9A92E" w14:textId="40165893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505FE" w14:textId="22822895" w:rsidR="00340C26" w:rsidRPr="00F90CA3" w:rsidRDefault="00340C26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F1601" w14:textId="01018281" w:rsidR="00340C26" w:rsidRPr="00340C26" w:rsidRDefault="008A47B9" w:rsidP="00340C2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C3995" w14:textId="2A55B9A1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9C3E0" w14:textId="093A51F9" w:rsidR="00340C26" w:rsidRPr="00107AA4" w:rsidRDefault="00340C26" w:rsidP="00340C2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340C26" w14:paraId="117100AA" w14:textId="77777777" w:rsidTr="0090210F">
        <w:trPr>
          <w:trHeight w:val="290"/>
        </w:trPr>
        <w:tc>
          <w:tcPr>
            <w:tcW w:w="1837" w:type="dxa"/>
            <w:noWrap/>
          </w:tcPr>
          <w:p w14:paraId="575B30F7" w14:textId="77777777" w:rsidR="00340C26" w:rsidRDefault="00340C26" w:rsidP="00340C2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F_Tito</w:t>
            </w:r>
            <w:proofErr w:type="spellEnd"/>
          </w:p>
        </w:tc>
        <w:tc>
          <w:tcPr>
            <w:tcW w:w="1800" w:type="dxa"/>
            <w:noWrap/>
          </w:tcPr>
          <w:p w14:paraId="6072664B" w14:textId="77777777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14:paraId="1FCB4109" w14:textId="77777777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14:paraId="5DB67881" w14:textId="77777777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</w:tcPr>
          <w:p w14:paraId="0995EAC9" w14:textId="77777777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noWrap/>
          </w:tcPr>
          <w:p w14:paraId="538ABE6D" w14:textId="7EBBE6E5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8" w:type="dxa"/>
            <w:noWrap/>
          </w:tcPr>
          <w:p w14:paraId="0CB8325E" w14:textId="77777777" w:rsidR="00340C26" w:rsidRDefault="00340C26" w:rsidP="00340C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028D" w14:paraId="600A4D9D" w14:textId="77777777" w:rsidTr="0090210F">
        <w:trPr>
          <w:trHeight w:val="290"/>
        </w:trPr>
        <w:tc>
          <w:tcPr>
            <w:tcW w:w="1837" w:type="dxa"/>
            <w:noWrap/>
          </w:tcPr>
          <w:p w14:paraId="37333C4C" w14:textId="31D52C1D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6" w:name="_Hlk150872135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cosmospora</w:t>
            </w:r>
            <w:bookmarkEnd w:id="46"/>
            <w:proofErr w:type="spellEnd"/>
          </w:p>
        </w:tc>
        <w:tc>
          <w:tcPr>
            <w:tcW w:w="1800" w:type="dxa"/>
            <w:noWrap/>
          </w:tcPr>
          <w:p w14:paraId="439CEE79" w14:textId="172BC7FD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Fusar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58101" w14:textId="0ECA1E7C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1BA1A" w14:textId="52307A53" w:rsidR="00D3028D" w:rsidRPr="00F90CA3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B436E" w14:textId="31A310EE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F688" w14:textId="575CE3C8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879EC" w14:textId="2FB91A8B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2426D6B8" w14:textId="77777777" w:rsidTr="0090210F">
        <w:trPr>
          <w:trHeight w:val="290"/>
        </w:trPr>
        <w:tc>
          <w:tcPr>
            <w:tcW w:w="1837" w:type="dxa"/>
            <w:noWrap/>
          </w:tcPr>
          <w:p w14:paraId="06507C0C" w14:textId="5A0A2DC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cosmospora</w:t>
            </w:r>
            <w:proofErr w:type="spellEnd"/>
          </w:p>
        </w:tc>
        <w:tc>
          <w:tcPr>
            <w:tcW w:w="1800" w:type="dxa"/>
            <w:noWrap/>
          </w:tcPr>
          <w:p w14:paraId="58B37D13" w14:textId="05A3F19B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hala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1BE3" w14:textId="469B3091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43B7E" w14:textId="52D50BBF" w:rsidR="00D3028D" w:rsidRPr="00F90CA3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D8372" w14:textId="7903B8D3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4D970" w14:textId="5C768948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66ED6" w14:textId="6B3C1E62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21CA37A1" w14:textId="77777777" w:rsidTr="0090210F">
        <w:trPr>
          <w:trHeight w:val="290"/>
        </w:trPr>
        <w:tc>
          <w:tcPr>
            <w:tcW w:w="1837" w:type="dxa"/>
            <w:noWrap/>
          </w:tcPr>
          <w:p w14:paraId="0108158F" w14:textId="538AEB95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Epicoccum</w:t>
            </w:r>
            <w:proofErr w:type="spellEnd"/>
          </w:p>
        </w:tc>
        <w:tc>
          <w:tcPr>
            <w:tcW w:w="1800" w:type="dxa"/>
            <w:noWrap/>
          </w:tcPr>
          <w:p w14:paraId="2E2FB1B8" w14:textId="7D787FBA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ortierel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19E1B" w14:textId="71352FDB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B0266" w14:textId="081D5A63" w:rsidR="00D3028D" w:rsidRPr="00F90CA3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9437E" w14:textId="1ED66C98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B7B56" w14:textId="4C2882A8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78EB4" w14:textId="7C669846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561558C1" w14:textId="77777777" w:rsidTr="0090210F">
        <w:trPr>
          <w:trHeight w:val="290"/>
        </w:trPr>
        <w:tc>
          <w:tcPr>
            <w:tcW w:w="1837" w:type="dxa"/>
            <w:noWrap/>
          </w:tcPr>
          <w:p w14:paraId="65C4E3B8" w14:textId="137C8720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xiella</w:t>
            </w:r>
            <w:proofErr w:type="spellEnd"/>
          </w:p>
        </w:tc>
        <w:tc>
          <w:tcPr>
            <w:tcW w:w="1800" w:type="dxa"/>
            <w:noWrap/>
          </w:tcPr>
          <w:p w14:paraId="4D60E794" w14:textId="12C8FA29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seudoophiobol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FB86" w14:textId="2C43ACFA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19EC9" w14:textId="180143E7" w:rsidR="00D3028D" w:rsidRPr="00F90CA3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E9924" w14:textId="2310B31A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E0697" w14:textId="0432DE7D" w:rsidR="00D3028D" w:rsidRPr="00DD4EC6" w:rsidRDefault="002A1866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FB091" w14:textId="06ECAD3E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50D5DEEF" w14:textId="77777777" w:rsidTr="0090210F">
        <w:trPr>
          <w:trHeight w:val="290"/>
        </w:trPr>
        <w:tc>
          <w:tcPr>
            <w:tcW w:w="1837" w:type="dxa"/>
            <w:noWrap/>
          </w:tcPr>
          <w:p w14:paraId="0BFAD928" w14:textId="2B58A1DB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7" w:name="_Hlk150872151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haeosphaeria</w:t>
            </w:r>
            <w:bookmarkEnd w:id="47"/>
            <w:proofErr w:type="spellEnd"/>
          </w:p>
        </w:tc>
        <w:tc>
          <w:tcPr>
            <w:tcW w:w="1800" w:type="dxa"/>
            <w:noWrap/>
          </w:tcPr>
          <w:p w14:paraId="31697C5E" w14:textId="4331A679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8" w:name="_Hlk150875873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ticulospora</w:t>
            </w:r>
            <w:bookmarkEnd w:id="48"/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4FBC3" w14:textId="5A34D9A6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CD6D6" w14:textId="498986C5" w:rsidR="00D3028D" w:rsidRPr="00F90CA3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96FAC" w14:textId="506F8DE1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B4AF9" w14:textId="5DE5AF0D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7F1D9" w14:textId="40BEE815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24C731C9" w14:textId="77777777" w:rsidTr="0090210F">
        <w:trPr>
          <w:trHeight w:val="290"/>
        </w:trPr>
        <w:tc>
          <w:tcPr>
            <w:tcW w:w="1837" w:type="dxa"/>
            <w:noWrap/>
          </w:tcPr>
          <w:p w14:paraId="37D64D24" w14:textId="02461020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haeosphaeria</w:t>
            </w:r>
            <w:proofErr w:type="spellEnd"/>
          </w:p>
        </w:tc>
        <w:tc>
          <w:tcPr>
            <w:tcW w:w="1800" w:type="dxa"/>
            <w:noWrap/>
          </w:tcPr>
          <w:p w14:paraId="335A4182" w14:textId="62CC56E8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pyrenochae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FF37E" w14:textId="77D668F2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A86B8" w14:textId="5F2A5222" w:rsidR="00D3028D" w:rsidRPr="00F90CA3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0D36F" w14:textId="1B92B24F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E564" w14:textId="00BDED2F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90526" w14:textId="76DA4F2F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59ECCC28" w14:textId="77777777" w:rsidTr="0090210F">
        <w:trPr>
          <w:trHeight w:val="290"/>
        </w:trPr>
        <w:tc>
          <w:tcPr>
            <w:tcW w:w="1837" w:type="dxa"/>
            <w:noWrap/>
          </w:tcPr>
          <w:p w14:paraId="08CDC197" w14:textId="54E54CA1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haeosphaeria</w:t>
            </w:r>
            <w:proofErr w:type="spellEnd"/>
          </w:p>
        </w:tc>
        <w:tc>
          <w:tcPr>
            <w:tcW w:w="1800" w:type="dxa"/>
            <w:noWrap/>
          </w:tcPr>
          <w:p w14:paraId="588881F7" w14:textId="542EF22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Fusar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EBED8" w14:textId="6DC05250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95C15" w14:textId="5BF5F167" w:rsidR="00D3028D" w:rsidRPr="00F90CA3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32F19" w14:textId="5B7B7837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C1D56" w14:textId="7EFBF501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E6746" w14:textId="301CAAF2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35A27593" w14:textId="77777777" w:rsidTr="0090210F">
        <w:trPr>
          <w:trHeight w:val="290"/>
        </w:trPr>
        <w:tc>
          <w:tcPr>
            <w:tcW w:w="1837" w:type="dxa"/>
            <w:noWrap/>
          </w:tcPr>
          <w:p w14:paraId="6C6111AA" w14:textId="7BB98E62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9" w:name="_Hlk150872185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ticulospora</w:t>
            </w:r>
            <w:bookmarkEnd w:id="49"/>
            <w:proofErr w:type="spellEnd"/>
          </w:p>
        </w:tc>
        <w:tc>
          <w:tcPr>
            <w:tcW w:w="1800" w:type="dxa"/>
            <w:noWrap/>
          </w:tcPr>
          <w:p w14:paraId="62EF9F9E" w14:textId="280C7CEA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pyrenochae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B49CA" w14:textId="07CB7AD1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D4AD8" w14:textId="1E5F29F8" w:rsidR="00D3028D" w:rsidRPr="00F90CA3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9ACAA" w14:textId="162AC414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A989C" w14:textId="66629A63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D646C" w14:textId="56D6DCE8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78F46B7F" w14:textId="77777777" w:rsidTr="0090210F">
        <w:trPr>
          <w:trHeight w:val="290"/>
        </w:trPr>
        <w:tc>
          <w:tcPr>
            <w:tcW w:w="1837" w:type="dxa"/>
            <w:noWrap/>
          </w:tcPr>
          <w:p w14:paraId="34856949" w14:textId="18984AE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ticulospora</w:t>
            </w:r>
            <w:proofErr w:type="spellEnd"/>
          </w:p>
        </w:tc>
        <w:tc>
          <w:tcPr>
            <w:tcW w:w="1800" w:type="dxa"/>
            <w:noWrap/>
          </w:tcPr>
          <w:p w14:paraId="7D24EA09" w14:textId="0220E013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Fusar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35748" w14:textId="68219608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D670B" w14:textId="7CC38ED4" w:rsidR="00D3028D" w:rsidRPr="00F90CA3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DA7D7" w14:textId="2D78E180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809F3" w14:textId="26F1FAC2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269DF" w14:textId="0BE585B4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3849D5B7" w14:textId="77777777" w:rsidTr="0090210F">
        <w:trPr>
          <w:trHeight w:val="290"/>
        </w:trPr>
        <w:tc>
          <w:tcPr>
            <w:tcW w:w="1837" w:type="dxa"/>
            <w:noWrap/>
          </w:tcPr>
          <w:p w14:paraId="53CCDF05" w14:textId="257E38CA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tagonosporopsis</w:t>
            </w:r>
            <w:proofErr w:type="spellEnd"/>
          </w:p>
        </w:tc>
        <w:tc>
          <w:tcPr>
            <w:tcW w:w="1800" w:type="dxa"/>
            <w:noWrap/>
          </w:tcPr>
          <w:p w14:paraId="7594B4A1" w14:textId="4240DBD2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Jahnu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28151" w14:textId="0A5C3073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2C345" w14:textId="1F373C63" w:rsidR="00D3028D" w:rsidRPr="00F90CA3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BB046" w14:textId="116FBE39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7F1F1" w14:textId="6E8CA1E5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98B82" w14:textId="7F47008F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73F6F13F" w14:textId="77777777" w:rsidTr="0090210F">
        <w:trPr>
          <w:trHeight w:val="290"/>
        </w:trPr>
        <w:tc>
          <w:tcPr>
            <w:tcW w:w="1837" w:type="dxa"/>
            <w:noWrap/>
          </w:tcPr>
          <w:p w14:paraId="03989F02" w14:textId="7655720C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seudopithomyces</w:t>
            </w:r>
            <w:proofErr w:type="spellEnd"/>
          </w:p>
        </w:tc>
        <w:tc>
          <w:tcPr>
            <w:tcW w:w="1800" w:type="dxa"/>
            <w:noWrap/>
          </w:tcPr>
          <w:p w14:paraId="1118B4D2" w14:textId="4D3DD37E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Toru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8C64" w14:textId="7DD72E7C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BCE50" w14:textId="1CEE7CAC" w:rsidR="00D3028D" w:rsidRPr="00F90CA3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5C2FF" w14:textId="06E15891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FC9B1" w14:textId="3B163E6E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984C2" w14:textId="61ED7AAA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302436D8" w14:textId="77777777" w:rsidTr="0090210F">
        <w:trPr>
          <w:trHeight w:val="290"/>
        </w:trPr>
        <w:tc>
          <w:tcPr>
            <w:tcW w:w="1837" w:type="dxa"/>
            <w:noWrap/>
          </w:tcPr>
          <w:p w14:paraId="6391F7DE" w14:textId="4705404D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leurotus</w:t>
            </w:r>
            <w:proofErr w:type="spellEnd"/>
          </w:p>
        </w:tc>
        <w:tc>
          <w:tcPr>
            <w:tcW w:w="1800" w:type="dxa"/>
            <w:noWrap/>
          </w:tcPr>
          <w:p w14:paraId="71DEF4C2" w14:textId="57E76F33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Knuf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B303" w14:textId="78FFDFE8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560BA" w14:textId="13FC713A" w:rsidR="00D3028D" w:rsidRPr="00F90CA3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C9005" w14:textId="70F0B66F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295F" w14:textId="5DF6A3F3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FEC96" w14:textId="6E87AA64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4CDC82A9" w14:textId="77777777" w:rsidTr="0090210F">
        <w:trPr>
          <w:trHeight w:val="290"/>
        </w:trPr>
        <w:tc>
          <w:tcPr>
            <w:tcW w:w="1837" w:type="dxa"/>
            <w:noWrap/>
          </w:tcPr>
          <w:p w14:paraId="7858DC26" w14:textId="2F80B340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0" w:name="_Hlk150872202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leurotus</w:t>
            </w:r>
            <w:bookmarkEnd w:id="50"/>
            <w:proofErr w:type="spellEnd"/>
          </w:p>
        </w:tc>
        <w:tc>
          <w:tcPr>
            <w:tcW w:w="1800" w:type="dxa"/>
            <w:noWrap/>
          </w:tcPr>
          <w:p w14:paraId="04029C4A" w14:textId="64A1DCFA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ystofilobasid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2675F" w14:textId="6576AE48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26524" w14:textId="59F85108" w:rsidR="00D3028D" w:rsidRPr="00F90CA3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5C4ED" w14:textId="022BCFE9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492F5" w14:textId="492DFB7D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6AD1F" w14:textId="65A0A7FA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10DF5D6D" w14:textId="77777777" w:rsidTr="0090210F">
        <w:trPr>
          <w:trHeight w:val="290"/>
        </w:trPr>
        <w:tc>
          <w:tcPr>
            <w:tcW w:w="1837" w:type="dxa"/>
            <w:noWrap/>
          </w:tcPr>
          <w:p w14:paraId="428D65BC" w14:textId="7769599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Torula</w:t>
            </w:r>
            <w:proofErr w:type="spellEnd"/>
          </w:p>
        </w:tc>
        <w:tc>
          <w:tcPr>
            <w:tcW w:w="1800" w:type="dxa"/>
            <w:noWrap/>
          </w:tcPr>
          <w:p w14:paraId="4584BD0E" w14:textId="30A760C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arastagonospo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5A12C" w14:textId="4085BB7E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39F14" w14:textId="50243144" w:rsidR="00D3028D" w:rsidRPr="00F90CA3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89C24" w14:textId="0B99D016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DBB8" w14:textId="52307BC2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DE74D" w14:textId="5F590027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45559E7D" w14:textId="77777777" w:rsidTr="0090210F">
        <w:trPr>
          <w:trHeight w:val="290"/>
        </w:trPr>
        <w:tc>
          <w:tcPr>
            <w:tcW w:w="1837" w:type="dxa"/>
            <w:noWrap/>
          </w:tcPr>
          <w:p w14:paraId="640FDA2A" w14:textId="1F9EF0AA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arastagonospora</w:t>
            </w:r>
            <w:proofErr w:type="spellEnd"/>
          </w:p>
        </w:tc>
        <w:tc>
          <w:tcPr>
            <w:tcW w:w="1800" w:type="dxa"/>
            <w:noWrap/>
          </w:tcPr>
          <w:p w14:paraId="4F31669B" w14:textId="203872BC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Jahnu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A30FC" w14:textId="4D930925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2CCCA" w14:textId="7E552B5A" w:rsidR="00D3028D" w:rsidRPr="00F90CA3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6D945" w14:textId="5D8D67C3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603DF" w14:textId="4A5AE2AD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F5110" w14:textId="7467CC4E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1520C5A5" w14:textId="77777777" w:rsidTr="0090210F">
        <w:trPr>
          <w:trHeight w:val="290"/>
        </w:trPr>
        <w:tc>
          <w:tcPr>
            <w:tcW w:w="1837" w:type="dxa"/>
            <w:noWrap/>
          </w:tcPr>
          <w:p w14:paraId="00AE0CC9" w14:textId="2F837882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Knufia</w:t>
            </w:r>
            <w:proofErr w:type="spellEnd"/>
          </w:p>
        </w:tc>
        <w:tc>
          <w:tcPr>
            <w:tcW w:w="1800" w:type="dxa"/>
            <w:noWrap/>
          </w:tcPr>
          <w:p w14:paraId="302D39A9" w14:textId="309651DE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ystofilobasid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9DC8A" w14:textId="274E5589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6D8C5" w14:textId="153DA1D6" w:rsidR="00D3028D" w:rsidRPr="00F90CA3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0C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1F3E4" w14:textId="6AA0A6A2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E7ECC" w14:textId="50B9FE69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34667" w14:textId="4D15BB01" w:rsidR="00D3028D" w:rsidRPr="00DD4EC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D4EC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6DC78B37" w14:textId="77777777" w:rsidTr="0090210F">
        <w:trPr>
          <w:trHeight w:val="290"/>
        </w:trPr>
        <w:tc>
          <w:tcPr>
            <w:tcW w:w="1837" w:type="dxa"/>
            <w:noWrap/>
          </w:tcPr>
          <w:p w14:paraId="254B17D2" w14:textId="77777777" w:rsidR="00D3028D" w:rsidRDefault="00D3028D" w:rsidP="00D302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F_Peace</w:t>
            </w:r>
            <w:proofErr w:type="spellEnd"/>
          </w:p>
        </w:tc>
        <w:tc>
          <w:tcPr>
            <w:tcW w:w="1800" w:type="dxa"/>
            <w:noWrap/>
          </w:tcPr>
          <w:p w14:paraId="4CDD94B3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14:paraId="6B9E86D1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14:paraId="48EEF48B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544DB" w14:textId="38F8134B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noWrap/>
          </w:tcPr>
          <w:p w14:paraId="3BA7006E" w14:textId="6AD61AF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8" w:type="dxa"/>
            <w:noWrap/>
          </w:tcPr>
          <w:p w14:paraId="10C84339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028D" w14:paraId="17CACCAA" w14:textId="77777777" w:rsidTr="0090210F">
        <w:trPr>
          <w:trHeight w:val="290"/>
        </w:trPr>
        <w:tc>
          <w:tcPr>
            <w:tcW w:w="1837" w:type="dxa"/>
            <w:noWrap/>
          </w:tcPr>
          <w:p w14:paraId="1B34AEF3" w14:textId="6FA628B8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Epicoccum</w:t>
            </w:r>
            <w:proofErr w:type="spellEnd"/>
          </w:p>
        </w:tc>
        <w:tc>
          <w:tcPr>
            <w:tcW w:w="1800" w:type="dxa"/>
            <w:noWrap/>
          </w:tcPr>
          <w:p w14:paraId="4F285E64" w14:textId="1D158AD5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leuro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A126B" w14:textId="313A3DFC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3E89D" w14:textId="1F0258C1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7AA24" w14:textId="58B7E415" w:rsidR="00D3028D" w:rsidRPr="00D3028D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188E2" w14:textId="3ABF5835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D2329" w14:textId="147022DE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0BC136DF" w14:textId="77777777" w:rsidTr="0090210F">
        <w:trPr>
          <w:trHeight w:val="290"/>
        </w:trPr>
        <w:tc>
          <w:tcPr>
            <w:tcW w:w="1837" w:type="dxa"/>
            <w:noWrap/>
          </w:tcPr>
          <w:p w14:paraId="5A1A5765" w14:textId="5474FC79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Epicoccum</w:t>
            </w:r>
            <w:proofErr w:type="spellEnd"/>
          </w:p>
        </w:tc>
        <w:tc>
          <w:tcPr>
            <w:tcW w:w="1800" w:type="dxa"/>
            <w:noWrap/>
          </w:tcPr>
          <w:p w14:paraId="3F979C07" w14:textId="557C4FFD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seudoophiobol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98652" w14:textId="31E7C4C8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08813" w14:textId="62D00E9A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5B521" w14:textId="6439B833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2C018" w14:textId="10370C76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03D6D" w14:textId="2CF65666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377245DC" w14:textId="77777777" w:rsidTr="0090210F">
        <w:trPr>
          <w:trHeight w:val="290"/>
        </w:trPr>
        <w:tc>
          <w:tcPr>
            <w:tcW w:w="1837" w:type="dxa"/>
            <w:noWrap/>
          </w:tcPr>
          <w:p w14:paraId="0E62CC4D" w14:textId="2706A1DF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ortierella</w:t>
            </w:r>
            <w:proofErr w:type="spellEnd"/>
          </w:p>
        </w:tc>
        <w:tc>
          <w:tcPr>
            <w:tcW w:w="1800" w:type="dxa"/>
            <w:noWrap/>
          </w:tcPr>
          <w:p w14:paraId="7F445DCA" w14:textId="17D4B04E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hala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1AF2" w14:textId="271EA366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5BCA3" w14:textId="3500C197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1176A" w14:textId="7F0FBA7B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9ACD4" w14:textId="4962778C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7FEAF" w14:textId="015D3FEE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6E8DFB5B" w14:textId="77777777" w:rsidTr="0090210F">
        <w:trPr>
          <w:trHeight w:val="290"/>
        </w:trPr>
        <w:tc>
          <w:tcPr>
            <w:tcW w:w="1837" w:type="dxa"/>
            <w:noWrap/>
          </w:tcPr>
          <w:p w14:paraId="35EECAEF" w14:textId="447CC1C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lternaria</w:t>
            </w:r>
            <w:proofErr w:type="spellEnd"/>
          </w:p>
        </w:tc>
        <w:tc>
          <w:tcPr>
            <w:tcW w:w="1800" w:type="dxa"/>
            <w:noWrap/>
          </w:tcPr>
          <w:p w14:paraId="24EC0DA4" w14:textId="269AB313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seudoophiobol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05C0" w14:textId="70CEBC8E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FCF3A" w14:textId="7E0B6ED4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2A228" w14:textId="5EE4B4C8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D60ED" w14:textId="163C2A62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C5D8F" w14:textId="716A3BC4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151A1FCD" w14:textId="77777777" w:rsidTr="0090210F">
        <w:trPr>
          <w:trHeight w:val="290"/>
        </w:trPr>
        <w:tc>
          <w:tcPr>
            <w:tcW w:w="1837" w:type="dxa"/>
            <w:noWrap/>
          </w:tcPr>
          <w:p w14:paraId="57F0CC0A" w14:textId="0122BA00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tagonosporopsis</w:t>
            </w:r>
            <w:proofErr w:type="spellEnd"/>
          </w:p>
        </w:tc>
        <w:tc>
          <w:tcPr>
            <w:tcW w:w="1800" w:type="dxa"/>
            <w:noWrap/>
          </w:tcPr>
          <w:p w14:paraId="4BD090BF" w14:textId="6C12C19E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seudoophiobol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DC58F" w14:textId="1E044351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190E1" w14:textId="230844AA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9CBD7" w14:textId="7FFE21E0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0AE15" w14:textId="3A83A6FB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18C5" w14:textId="1383B1C9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507FE2B3" w14:textId="77777777" w:rsidTr="0090210F">
        <w:trPr>
          <w:trHeight w:val="290"/>
        </w:trPr>
        <w:tc>
          <w:tcPr>
            <w:tcW w:w="1837" w:type="dxa"/>
            <w:noWrap/>
          </w:tcPr>
          <w:p w14:paraId="2642B3F8" w14:textId="2C46492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seudopithomyces</w:t>
            </w:r>
            <w:proofErr w:type="spellEnd"/>
          </w:p>
        </w:tc>
        <w:tc>
          <w:tcPr>
            <w:tcW w:w="1800" w:type="dxa"/>
            <w:noWrap/>
          </w:tcPr>
          <w:p w14:paraId="67FF0948" w14:textId="09F08B0A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leuro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40757" w14:textId="4531584D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47943" w14:textId="35DBD8B0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750A2" w14:textId="724A75FE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A7BEF" w14:textId="77FDDD14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45D0" w14:textId="3E483A78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141DFDBB" w14:textId="77777777" w:rsidTr="0090210F">
        <w:trPr>
          <w:trHeight w:val="290"/>
        </w:trPr>
        <w:tc>
          <w:tcPr>
            <w:tcW w:w="1837" w:type="dxa"/>
            <w:noWrap/>
          </w:tcPr>
          <w:p w14:paraId="5528D853" w14:textId="1F7104A9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1" w:name="_Hlk150872405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Fusarium</w:t>
            </w:r>
            <w:bookmarkEnd w:id="51"/>
            <w:proofErr w:type="spellEnd"/>
          </w:p>
        </w:tc>
        <w:tc>
          <w:tcPr>
            <w:tcW w:w="1800" w:type="dxa"/>
            <w:noWrap/>
          </w:tcPr>
          <w:p w14:paraId="1AFFC631" w14:textId="0A9825D8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icrodoch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2F7B4" w14:textId="0CB7D362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D96D2" w14:textId="66065D6A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0212D" w14:textId="55DF3B85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8D2F" w14:textId="567D472B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600EB" w14:textId="73F7EE40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08B96E5D" w14:textId="77777777" w:rsidTr="0090210F">
        <w:trPr>
          <w:trHeight w:val="290"/>
        </w:trPr>
        <w:tc>
          <w:tcPr>
            <w:tcW w:w="1837" w:type="dxa"/>
            <w:noWrap/>
          </w:tcPr>
          <w:p w14:paraId="5D9BB7EA" w14:textId="4DCC7BCE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2" w:name="_Hlk150876249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_Fusarium</w:t>
            </w:r>
            <w:bookmarkEnd w:id="52"/>
            <w:proofErr w:type="spellEnd"/>
          </w:p>
        </w:tc>
        <w:tc>
          <w:tcPr>
            <w:tcW w:w="1800" w:type="dxa"/>
            <w:noWrap/>
          </w:tcPr>
          <w:p w14:paraId="39EB62B3" w14:textId="784F05A3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etoph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64CF0" w14:textId="15A75C26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939BC" w14:textId="73F95182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A73E4" w14:textId="48EEBD22" w:rsidR="00D3028D" w:rsidRPr="00D3028D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59D8" w14:textId="2EA58C0C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D9852" w14:textId="097BF33B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01AEB47E" w14:textId="77777777" w:rsidTr="0090210F">
        <w:trPr>
          <w:trHeight w:val="290"/>
        </w:trPr>
        <w:tc>
          <w:tcPr>
            <w:tcW w:w="1837" w:type="dxa"/>
            <w:noWrap/>
          </w:tcPr>
          <w:p w14:paraId="4CCBA0E7" w14:textId="38B67D11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3" w:name="_Hlk150876234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icrodochium</w:t>
            </w:r>
            <w:bookmarkEnd w:id="53"/>
            <w:proofErr w:type="spellEnd"/>
          </w:p>
        </w:tc>
        <w:tc>
          <w:tcPr>
            <w:tcW w:w="1800" w:type="dxa"/>
            <w:noWrap/>
          </w:tcPr>
          <w:p w14:paraId="3AE8A3D2" w14:textId="7B1BE5E2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etoph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18A55" w14:textId="6CF02E69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93AA9" w14:textId="2672A4B3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86CCD" w14:textId="571721C6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48698" w14:textId="663CA8E6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C3308" w14:textId="732EDA26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3315D7A5" w14:textId="77777777" w:rsidTr="0090210F">
        <w:trPr>
          <w:trHeight w:val="290"/>
        </w:trPr>
        <w:tc>
          <w:tcPr>
            <w:tcW w:w="1837" w:type="dxa"/>
            <w:noWrap/>
          </w:tcPr>
          <w:p w14:paraId="264EFF8C" w14:textId="4BE8D4A2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arastagonospora</w:t>
            </w:r>
            <w:proofErr w:type="spellEnd"/>
          </w:p>
        </w:tc>
        <w:tc>
          <w:tcPr>
            <w:tcW w:w="1800" w:type="dxa"/>
            <w:noWrap/>
          </w:tcPr>
          <w:p w14:paraId="3FAE5310" w14:textId="271210D1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ystofilobasid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55F2" w14:textId="63903890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2510B" w14:textId="1C26662B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A6FDB" w14:textId="524FC332" w:rsidR="00D3028D" w:rsidRPr="00D3028D" w:rsidRDefault="00884EC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E32E" w14:textId="69E2C7DE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E3360" w14:textId="6773DB17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3D9A7E34" w14:textId="77777777" w:rsidTr="0090210F">
        <w:trPr>
          <w:trHeight w:val="290"/>
        </w:trPr>
        <w:tc>
          <w:tcPr>
            <w:tcW w:w="1837" w:type="dxa"/>
            <w:noWrap/>
          </w:tcPr>
          <w:p w14:paraId="67FEB2C0" w14:textId="6195D0C0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Knufia</w:t>
            </w:r>
            <w:proofErr w:type="spellEnd"/>
          </w:p>
        </w:tc>
        <w:tc>
          <w:tcPr>
            <w:tcW w:w="1800" w:type="dxa"/>
            <w:noWrap/>
          </w:tcPr>
          <w:p w14:paraId="311C597A" w14:textId="3E32346D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ystofilobasid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5C1D" w14:textId="232AA851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CCA00" w14:textId="13D6D7E5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6D1B9" w14:textId="43674439" w:rsidR="00D3028D" w:rsidRPr="00D3028D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8040" w14:textId="5D420716" w:rsidR="00D3028D" w:rsidRPr="00655876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8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00E89" w14:textId="62A8E1C9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65D83E2A" w14:textId="77777777" w:rsidTr="0090210F">
        <w:trPr>
          <w:trHeight w:val="290"/>
        </w:trPr>
        <w:tc>
          <w:tcPr>
            <w:tcW w:w="1837" w:type="dxa"/>
            <w:noWrap/>
          </w:tcPr>
          <w:p w14:paraId="6AE861F6" w14:textId="77777777" w:rsidR="00D3028D" w:rsidRDefault="00D3028D" w:rsidP="00D302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origraze</w:t>
            </w:r>
            <w:proofErr w:type="spellEnd"/>
          </w:p>
        </w:tc>
        <w:tc>
          <w:tcPr>
            <w:tcW w:w="1800" w:type="dxa"/>
            <w:noWrap/>
          </w:tcPr>
          <w:p w14:paraId="700308BC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14:paraId="3F730391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14:paraId="62324F64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D3B1D" w14:textId="2E9B8EA6" w:rsidR="00D3028D" w:rsidRP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noWrap/>
          </w:tcPr>
          <w:p w14:paraId="3A5CA17A" w14:textId="0B789448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8" w:type="dxa"/>
            <w:noWrap/>
          </w:tcPr>
          <w:p w14:paraId="0EAB89F5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028D" w14:paraId="2F4DB988" w14:textId="77777777" w:rsidTr="0090210F">
        <w:trPr>
          <w:trHeight w:val="290"/>
        </w:trPr>
        <w:tc>
          <w:tcPr>
            <w:tcW w:w="1837" w:type="dxa"/>
            <w:noWrap/>
          </w:tcPr>
          <w:p w14:paraId="33D5BA02" w14:textId="0D616F6C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4" w:name="_Hlk150872542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cosmospora</w:t>
            </w:r>
            <w:bookmarkEnd w:id="54"/>
            <w:proofErr w:type="spellEnd"/>
          </w:p>
        </w:tc>
        <w:tc>
          <w:tcPr>
            <w:tcW w:w="1800" w:type="dxa"/>
            <w:noWrap/>
          </w:tcPr>
          <w:p w14:paraId="294DB605" w14:textId="6DFC442B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ortierel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CA8BF" w14:textId="58E1846D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D9FAF" w14:textId="510DA52E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1B295" w14:textId="3D77E4D8" w:rsidR="00D3028D" w:rsidRPr="000974AD" w:rsidRDefault="00AE316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7371" w14:textId="6131A0C6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37789" w14:textId="6962943F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7888A307" w14:textId="77777777" w:rsidTr="0090210F">
        <w:trPr>
          <w:trHeight w:val="290"/>
        </w:trPr>
        <w:tc>
          <w:tcPr>
            <w:tcW w:w="1837" w:type="dxa"/>
            <w:noWrap/>
          </w:tcPr>
          <w:p w14:paraId="53D36C6C" w14:textId="01D01FD5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cosmospora</w:t>
            </w:r>
            <w:proofErr w:type="spellEnd"/>
          </w:p>
        </w:tc>
        <w:tc>
          <w:tcPr>
            <w:tcW w:w="1800" w:type="dxa"/>
            <w:noWrap/>
          </w:tcPr>
          <w:p w14:paraId="70F35927" w14:textId="2861EBBF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ticulospo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018EA" w14:textId="7D707D61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0E11B" w14:textId="5516CA1C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5E0DA" w14:textId="11C515F6" w:rsidR="00D3028D" w:rsidRPr="000974AD" w:rsidRDefault="00AE316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8AAA3" w14:textId="1E5CD220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7230D" w14:textId="05DE1181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712CB0DC" w14:textId="77777777" w:rsidTr="0090210F">
        <w:trPr>
          <w:trHeight w:val="290"/>
        </w:trPr>
        <w:tc>
          <w:tcPr>
            <w:tcW w:w="1837" w:type="dxa"/>
            <w:noWrap/>
          </w:tcPr>
          <w:p w14:paraId="2CE346AB" w14:textId="74214164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cosmospora</w:t>
            </w:r>
            <w:proofErr w:type="spellEnd"/>
          </w:p>
        </w:tc>
        <w:tc>
          <w:tcPr>
            <w:tcW w:w="1800" w:type="dxa"/>
            <w:noWrap/>
          </w:tcPr>
          <w:p w14:paraId="261AE32B" w14:textId="4F9DCF29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tagonosporop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A250" w14:textId="2B40BB49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A9683" w14:textId="4EF7DC84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EC3A2" w14:textId="7A3C9590" w:rsidR="00D3028D" w:rsidRPr="000974AD" w:rsidRDefault="00AE316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D204" w14:textId="18BFF320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9E680" w14:textId="33522275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644037B1" w14:textId="77777777" w:rsidTr="0090210F">
        <w:trPr>
          <w:trHeight w:val="290"/>
        </w:trPr>
        <w:tc>
          <w:tcPr>
            <w:tcW w:w="1837" w:type="dxa"/>
            <w:noWrap/>
          </w:tcPr>
          <w:p w14:paraId="5A89EB92" w14:textId="3AD68FF1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cosmospora</w:t>
            </w:r>
            <w:proofErr w:type="spellEnd"/>
          </w:p>
        </w:tc>
        <w:tc>
          <w:tcPr>
            <w:tcW w:w="1800" w:type="dxa"/>
            <w:noWrap/>
          </w:tcPr>
          <w:p w14:paraId="781F1F6B" w14:textId="545CD8B5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enicill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554D7" w14:textId="05C38A6E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C36AE" w14:textId="0E01F2A7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1A2E5" w14:textId="77E6D2F0" w:rsidR="00D3028D" w:rsidRPr="000974AD" w:rsidRDefault="00AE316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9772" w14:textId="7B03C962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2B400" w14:textId="7100BCDD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0CF4E93C" w14:textId="77777777" w:rsidTr="0090210F">
        <w:trPr>
          <w:trHeight w:val="290"/>
        </w:trPr>
        <w:tc>
          <w:tcPr>
            <w:tcW w:w="1837" w:type="dxa"/>
            <w:noWrap/>
          </w:tcPr>
          <w:p w14:paraId="0EA57D63" w14:textId="5786CB31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cosmospora</w:t>
            </w:r>
            <w:proofErr w:type="spellEnd"/>
          </w:p>
        </w:tc>
        <w:tc>
          <w:tcPr>
            <w:tcW w:w="1800" w:type="dxa"/>
            <w:noWrap/>
          </w:tcPr>
          <w:p w14:paraId="7DC7EAA5" w14:textId="08F26E8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etoph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1B82B" w14:textId="14F40244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17B52" w14:textId="40D11BE6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CBCBF" w14:textId="7A3F28C5" w:rsidR="00D3028D" w:rsidRPr="000974AD" w:rsidRDefault="00AE316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501F" w14:textId="65E3136A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6A89" w14:textId="445A6CBC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4CEA4AC0" w14:textId="77777777" w:rsidTr="0090210F">
        <w:trPr>
          <w:trHeight w:val="290"/>
        </w:trPr>
        <w:tc>
          <w:tcPr>
            <w:tcW w:w="1837" w:type="dxa"/>
            <w:noWrap/>
          </w:tcPr>
          <w:p w14:paraId="2AA44B1C" w14:textId="692DFFB3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cosmospora</w:t>
            </w:r>
            <w:proofErr w:type="spellEnd"/>
          </w:p>
        </w:tc>
        <w:tc>
          <w:tcPr>
            <w:tcW w:w="1800" w:type="dxa"/>
            <w:noWrap/>
          </w:tcPr>
          <w:p w14:paraId="7BE2405E" w14:textId="24B75B42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Jahnu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C5621" w14:textId="6203E3BD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80536" w14:textId="5A6691D0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EBBB0" w14:textId="3E1A0912" w:rsidR="00D3028D" w:rsidRPr="000974AD" w:rsidRDefault="00AE316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0ECC2" w14:textId="148E56F9" w:rsidR="00D3028D" w:rsidRPr="00FA05E9" w:rsidRDefault="002A1866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D3028D"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8DDE" w14:textId="5C0A4B47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69F48931" w14:textId="77777777" w:rsidTr="0090210F">
        <w:trPr>
          <w:trHeight w:val="290"/>
        </w:trPr>
        <w:tc>
          <w:tcPr>
            <w:tcW w:w="1837" w:type="dxa"/>
            <w:noWrap/>
          </w:tcPr>
          <w:p w14:paraId="53427E11" w14:textId="0C46C4D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5" w:name="_Hlk150872593"/>
            <w:bookmarkStart w:id="56" w:name="_Hlk150930239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ortierella</w:t>
            </w:r>
            <w:bookmarkEnd w:id="55"/>
            <w:proofErr w:type="spellEnd"/>
          </w:p>
        </w:tc>
        <w:tc>
          <w:tcPr>
            <w:tcW w:w="1800" w:type="dxa"/>
            <w:noWrap/>
          </w:tcPr>
          <w:p w14:paraId="38EB359B" w14:textId="2934B5AA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enicill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45693" w14:textId="55941C5A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8328D" w14:textId="42075F72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BAB73" w14:textId="1479BC0B" w:rsidR="00D3028D" w:rsidRPr="000974AD" w:rsidRDefault="00AE316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A0205" w14:textId="03532915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C51A2" w14:textId="11F6BA9D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bookmarkEnd w:id="56"/>
      <w:tr w:rsidR="00D3028D" w14:paraId="07ECA544" w14:textId="77777777" w:rsidTr="0090210F">
        <w:trPr>
          <w:trHeight w:val="290"/>
        </w:trPr>
        <w:tc>
          <w:tcPr>
            <w:tcW w:w="1837" w:type="dxa"/>
            <w:noWrap/>
          </w:tcPr>
          <w:p w14:paraId="654018BB" w14:textId="10E3BFEE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ortierella</w:t>
            </w:r>
            <w:proofErr w:type="spellEnd"/>
          </w:p>
        </w:tc>
        <w:tc>
          <w:tcPr>
            <w:tcW w:w="1800" w:type="dxa"/>
            <w:noWrap/>
          </w:tcPr>
          <w:p w14:paraId="6701A868" w14:textId="662A078F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Fusar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7BE4" w14:textId="0A4B8607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8E49B" w14:textId="332DA5C9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ED74D" w14:textId="491C96EC" w:rsidR="00D3028D" w:rsidRPr="000974AD" w:rsidRDefault="00AE316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B910" w14:textId="5FCD23AF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76F7B" w14:textId="4161C804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45758C5B" w14:textId="77777777" w:rsidTr="0090210F">
        <w:trPr>
          <w:trHeight w:val="290"/>
        </w:trPr>
        <w:tc>
          <w:tcPr>
            <w:tcW w:w="1837" w:type="dxa"/>
            <w:noWrap/>
          </w:tcPr>
          <w:p w14:paraId="1C8CE48B" w14:textId="7DADD57B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ortierella</w:t>
            </w:r>
            <w:proofErr w:type="spellEnd"/>
          </w:p>
        </w:tc>
        <w:tc>
          <w:tcPr>
            <w:tcW w:w="1800" w:type="dxa"/>
            <w:noWrap/>
          </w:tcPr>
          <w:p w14:paraId="64285CDE" w14:textId="7570D9C1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Jahnu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FAF93" w14:textId="563C2678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BDAFE" w14:textId="4172CFEB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6E14C" w14:textId="0DB63476" w:rsidR="00D3028D" w:rsidRPr="000974AD" w:rsidRDefault="00AE316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F8F10" w14:textId="0EF67FF0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051F8" w14:textId="5F431705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40493B06" w14:textId="77777777" w:rsidTr="0090210F">
        <w:trPr>
          <w:trHeight w:val="290"/>
        </w:trPr>
        <w:tc>
          <w:tcPr>
            <w:tcW w:w="1837" w:type="dxa"/>
            <w:noWrap/>
          </w:tcPr>
          <w:p w14:paraId="4996633D" w14:textId="3F4964D3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7" w:name="_Hlk150872621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haeosphaeria</w:t>
            </w:r>
            <w:bookmarkEnd w:id="57"/>
            <w:proofErr w:type="spellEnd"/>
          </w:p>
        </w:tc>
        <w:tc>
          <w:tcPr>
            <w:tcW w:w="1800" w:type="dxa"/>
            <w:noWrap/>
          </w:tcPr>
          <w:p w14:paraId="2969EF62" w14:textId="055EB508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Toru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13C5F" w14:textId="6425648C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9DC16" w14:textId="39608181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8E8B5" w14:textId="526B5FE0" w:rsidR="00D3028D" w:rsidRPr="000974AD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5E414" w14:textId="344DE28C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B8564" w14:textId="2BD7054B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689CB460" w14:textId="77777777" w:rsidTr="0090210F">
        <w:trPr>
          <w:trHeight w:val="290"/>
        </w:trPr>
        <w:tc>
          <w:tcPr>
            <w:tcW w:w="1837" w:type="dxa"/>
            <w:noWrap/>
          </w:tcPr>
          <w:p w14:paraId="546A2C05" w14:textId="41ED14F2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haeosphaeria</w:t>
            </w:r>
            <w:proofErr w:type="spellEnd"/>
          </w:p>
        </w:tc>
        <w:tc>
          <w:tcPr>
            <w:tcW w:w="1800" w:type="dxa"/>
            <w:noWrap/>
          </w:tcPr>
          <w:p w14:paraId="0827A9AA" w14:textId="1D53A762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arastagonospo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9D2C" w14:textId="5437A22F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7D54E" w14:textId="30917DC9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E0729" w14:textId="3DA02A7F" w:rsidR="00D3028D" w:rsidRPr="000974AD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8696" w14:textId="2A04250C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E0E06" w14:textId="72F2C5FD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1E3BF963" w14:textId="77777777" w:rsidTr="0090210F">
        <w:trPr>
          <w:trHeight w:val="290"/>
        </w:trPr>
        <w:tc>
          <w:tcPr>
            <w:tcW w:w="1837" w:type="dxa"/>
            <w:noWrap/>
          </w:tcPr>
          <w:p w14:paraId="5EC0A98E" w14:textId="15ED0BDF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haeosphaeria</w:t>
            </w:r>
            <w:proofErr w:type="spellEnd"/>
          </w:p>
        </w:tc>
        <w:tc>
          <w:tcPr>
            <w:tcW w:w="1800" w:type="dxa"/>
            <w:noWrap/>
          </w:tcPr>
          <w:p w14:paraId="20358EE5" w14:textId="2D492C4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Knuf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A6A8" w14:textId="4A32E562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CBB1E" w14:textId="766D5A49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5E651" w14:textId="25A8A542" w:rsidR="00D3028D" w:rsidRPr="000974AD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14F1A" w14:textId="4135ACE0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6AA5" w14:textId="66A28081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712BCEA4" w14:textId="77777777" w:rsidTr="0090210F">
        <w:trPr>
          <w:trHeight w:val="290"/>
        </w:trPr>
        <w:tc>
          <w:tcPr>
            <w:tcW w:w="1837" w:type="dxa"/>
            <w:noWrap/>
          </w:tcPr>
          <w:p w14:paraId="7DDAFC57" w14:textId="31153708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haeosphaeria</w:t>
            </w:r>
            <w:proofErr w:type="spellEnd"/>
          </w:p>
        </w:tc>
        <w:tc>
          <w:tcPr>
            <w:tcW w:w="1800" w:type="dxa"/>
            <w:noWrap/>
          </w:tcPr>
          <w:p w14:paraId="550F8A58" w14:textId="6B3452D1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ystofilobasid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B2BCF" w14:textId="04971442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60635" w14:textId="2E6F3AEE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6BB5E" w14:textId="7D02C446" w:rsidR="00D3028D" w:rsidRPr="000974AD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C75E0" w14:textId="05D17C35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2C567" w14:textId="0328CFF9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34584BE7" w14:textId="77777777" w:rsidTr="0090210F">
        <w:trPr>
          <w:trHeight w:val="290"/>
        </w:trPr>
        <w:tc>
          <w:tcPr>
            <w:tcW w:w="1837" w:type="dxa"/>
            <w:noWrap/>
          </w:tcPr>
          <w:p w14:paraId="38A35BB2" w14:textId="2063D5FE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lternaria</w:t>
            </w:r>
            <w:proofErr w:type="spellEnd"/>
          </w:p>
        </w:tc>
        <w:tc>
          <w:tcPr>
            <w:tcW w:w="1800" w:type="dxa"/>
            <w:noWrap/>
          </w:tcPr>
          <w:p w14:paraId="6E0187B7" w14:textId="515A1083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leuro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05F55" w14:textId="268E9616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BEAC6" w14:textId="65828CD6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31B2D" w14:textId="6E309C0D" w:rsidR="00D3028D" w:rsidRPr="000974AD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6106E" w14:textId="419EF53E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1098E" w14:textId="4FBF47A4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7B9CE235" w14:textId="77777777" w:rsidTr="0090210F">
        <w:trPr>
          <w:trHeight w:val="290"/>
        </w:trPr>
        <w:tc>
          <w:tcPr>
            <w:tcW w:w="1837" w:type="dxa"/>
            <w:noWrap/>
          </w:tcPr>
          <w:p w14:paraId="3A64A30D" w14:textId="7CFD66F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8" w:name="_Hlk150872664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lternaria</w:t>
            </w:r>
            <w:bookmarkEnd w:id="58"/>
            <w:proofErr w:type="spellEnd"/>
          </w:p>
        </w:tc>
        <w:tc>
          <w:tcPr>
            <w:tcW w:w="1800" w:type="dxa"/>
            <w:noWrap/>
          </w:tcPr>
          <w:p w14:paraId="41D00429" w14:textId="073863B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Toru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7BF3" w14:textId="3F1E8FC6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1473A" w14:textId="3F2F2D29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D4AC4" w14:textId="59DF8AD8" w:rsidR="00D3028D" w:rsidRPr="000974AD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BF80F" w14:textId="65A6440B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84F08" w14:textId="782C43A8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64785339" w14:textId="77777777" w:rsidTr="0090210F">
        <w:trPr>
          <w:trHeight w:val="290"/>
        </w:trPr>
        <w:tc>
          <w:tcPr>
            <w:tcW w:w="1837" w:type="dxa"/>
            <w:noWrap/>
          </w:tcPr>
          <w:p w14:paraId="4C9F18A5" w14:textId="718456A8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tagonosporopsis</w:t>
            </w:r>
            <w:proofErr w:type="spellEnd"/>
          </w:p>
        </w:tc>
        <w:tc>
          <w:tcPr>
            <w:tcW w:w="1800" w:type="dxa"/>
            <w:noWrap/>
          </w:tcPr>
          <w:p w14:paraId="0E81427E" w14:textId="1955E2BC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leurot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0995E" w14:textId="2BFCD820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13074" w14:textId="0926B03F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BD071" w14:textId="6FDE5E80" w:rsidR="00D3028D" w:rsidRPr="000974AD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86A77" w14:textId="657A02D7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91D5D" w14:textId="552C7625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07C776C7" w14:textId="77777777" w:rsidTr="0090210F">
        <w:trPr>
          <w:trHeight w:val="290"/>
        </w:trPr>
        <w:tc>
          <w:tcPr>
            <w:tcW w:w="1837" w:type="dxa"/>
            <w:noWrap/>
          </w:tcPr>
          <w:p w14:paraId="771D94C2" w14:textId="5632AF85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enicillium</w:t>
            </w:r>
            <w:proofErr w:type="spellEnd"/>
          </w:p>
        </w:tc>
        <w:tc>
          <w:tcPr>
            <w:tcW w:w="1800" w:type="dxa"/>
            <w:noWrap/>
          </w:tcPr>
          <w:p w14:paraId="44E0DBA0" w14:textId="0EE800D2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Fusar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65A6D" w14:textId="3858BA91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79338" w14:textId="4DF8A0FD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82952" w14:textId="5F6DF1ED" w:rsidR="00D3028D" w:rsidRPr="000974AD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7BE25" w14:textId="6A084CD3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7446" w14:textId="25BD5BDC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307218B8" w14:textId="77777777" w:rsidTr="0090210F">
        <w:trPr>
          <w:trHeight w:val="290"/>
        </w:trPr>
        <w:tc>
          <w:tcPr>
            <w:tcW w:w="1837" w:type="dxa"/>
            <w:noWrap/>
          </w:tcPr>
          <w:p w14:paraId="0A245F80" w14:textId="714DF165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9" w:name="_Hlk150872644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enicillium</w:t>
            </w:r>
            <w:bookmarkEnd w:id="59"/>
            <w:proofErr w:type="spellEnd"/>
          </w:p>
        </w:tc>
        <w:tc>
          <w:tcPr>
            <w:tcW w:w="1800" w:type="dxa"/>
            <w:noWrap/>
          </w:tcPr>
          <w:p w14:paraId="3070759C" w14:textId="75742671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etoph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CBFC8" w14:textId="7FBD0290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65573" w14:textId="0C32CEB9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6A768" w14:textId="144DC2A4" w:rsidR="00D3028D" w:rsidRPr="000974AD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63AE4" w14:textId="2BD6137F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E117F" w14:textId="6C79C868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138D32BE" w14:textId="77777777" w:rsidTr="0090210F">
        <w:trPr>
          <w:trHeight w:val="290"/>
        </w:trPr>
        <w:tc>
          <w:tcPr>
            <w:tcW w:w="1837" w:type="dxa"/>
            <w:noWrap/>
          </w:tcPr>
          <w:p w14:paraId="242B0DAF" w14:textId="185ADFF1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seudoophiobolus</w:t>
            </w:r>
            <w:proofErr w:type="spellEnd"/>
          </w:p>
        </w:tc>
        <w:tc>
          <w:tcPr>
            <w:tcW w:w="1800" w:type="dxa"/>
            <w:noWrap/>
          </w:tcPr>
          <w:p w14:paraId="22B8A6F4" w14:textId="03F3B910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arastagonospo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990D8" w14:textId="78EE981C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8FF44" w14:textId="1251BC28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F059C25" w14:textId="0630D750" w:rsidR="00D3028D" w:rsidRPr="00FA05E9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67CC5" w14:textId="50412A6E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D6449" w14:textId="170A348C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191DE93F" w14:textId="77777777" w:rsidTr="0090210F">
        <w:trPr>
          <w:trHeight w:val="290"/>
        </w:trPr>
        <w:tc>
          <w:tcPr>
            <w:tcW w:w="1837" w:type="dxa"/>
            <w:noWrap/>
          </w:tcPr>
          <w:p w14:paraId="2AE05DEB" w14:textId="0EFCEE9E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0" w:name="_Hlk150872632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Fusarium</w:t>
            </w:r>
            <w:bookmarkEnd w:id="60"/>
            <w:proofErr w:type="spellEnd"/>
          </w:p>
        </w:tc>
        <w:tc>
          <w:tcPr>
            <w:tcW w:w="1800" w:type="dxa"/>
            <w:noWrap/>
          </w:tcPr>
          <w:p w14:paraId="7C7FD15D" w14:textId="380F3F9A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hala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EA8D" w14:textId="6DF1FCD8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E293E" w14:textId="39C9B7A1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132137D" w14:textId="6FC65064" w:rsidR="00D3028D" w:rsidRPr="00FA05E9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F02E" w14:textId="45441DA5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BB6BB" w14:textId="7D8E8E96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34E0603A" w14:textId="77777777" w:rsidTr="0090210F">
        <w:trPr>
          <w:trHeight w:val="290"/>
        </w:trPr>
        <w:tc>
          <w:tcPr>
            <w:tcW w:w="1837" w:type="dxa"/>
            <w:noWrap/>
          </w:tcPr>
          <w:p w14:paraId="2B89E108" w14:textId="42674633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Fusarium</w:t>
            </w:r>
            <w:proofErr w:type="spellEnd"/>
          </w:p>
        </w:tc>
        <w:tc>
          <w:tcPr>
            <w:tcW w:w="1800" w:type="dxa"/>
            <w:noWrap/>
          </w:tcPr>
          <w:p w14:paraId="638AC19D" w14:textId="3C07D7E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etoph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29417" w14:textId="1CFF0E39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DDBDF" w14:textId="6B3B6977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C898377" w14:textId="508CD692" w:rsidR="00D3028D" w:rsidRPr="00FA05E9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815A9" w14:textId="5922865D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F665" w14:textId="61010561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121B6B45" w14:textId="77777777" w:rsidTr="0090210F">
        <w:trPr>
          <w:trHeight w:val="290"/>
        </w:trPr>
        <w:tc>
          <w:tcPr>
            <w:tcW w:w="1837" w:type="dxa"/>
            <w:noWrap/>
          </w:tcPr>
          <w:p w14:paraId="1ED85B40" w14:textId="61B6F1CE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Fusarium</w:t>
            </w:r>
            <w:proofErr w:type="spellEnd"/>
          </w:p>
        </w:tc>
        <w:tc>
          <w:tcPr>
            <w:tcW w:w="1800" w:type="dxa"/>
            <w:noWrap/>
          </w:tcPr>
          <w:p w14:paraId="6D317958" w14:textId="13F29469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Jahnu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0FAB" w14:textId="1C804CCE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CAEAC" w14:textId="4BA12B24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AE9F43A" w14:textId="04193D76" w:rsidR="00D3028D" w:rsidRPr="00FA05E9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ADFC5" w14:textId="6285325D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781CD" w14:textId="7F3841DC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59243E96" w14:textId="77777777" w:rsidTr="0090210F">
        <w:trPr>
          <w:trHeight w:val="290"/>
        </w:trPr>
        <w:tc>
          <w:tcPr>
            <w:tcW w:w="1837" w:type="dxa"/>
            <w:noWrap/>
          </w:tcPr>
          <w:p w14:paraId="40EEE8B8" w14:textId="0B9156AD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Torula</w:t>
            </w:r>
            <w:proofErr w:type="spellEnd"/>
          </w:p>
        </w:tc>
        <w:tc>
          <w:tcPr>
            <w:tcW w:w="1800" w:type="dxa"/>
            <w:noWrap/>
          </w:tcPr>
          <w:p w14:paraId="2862AC98" w14:textId="5C342B4D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ystofilobasid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3FD36" w14:textId="53FC8C7F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DFBE4" w14:textId="7C7B0D00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6F544A1" w14:textId="5541785D" w:rsidR="00D3028D" w:rsidRPr="00FA05E9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5F116" w14:textId="6C4B11C3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A531" w14:textId="2C439D25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40EFA3E0" w14:textId="77777777" w:rsidTr="0090210F">
        <w:trPr>
          <w:trHeight w:val="290"/>
        </w:trPr>
        <w:tc>
          <w:tcPr>
            <w:tcW w:w="1837" w:type="dxa"/>
            <w:noWrap/>
          </w:tcPr>
          <w:p w14:paraId="5E81EF03" w14:textId="0438A151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halara</w:t>
            </w:r>
            <w:proofErr w:type="spellEnd"/>
          </w:p>
        </w:tc>
        <w:tc>
          <w:tcPr>
            <w:tcW w:w="1800" w:type="dxa"/>
            <w:noWrap/>
          </w:tcPr>
          <w:p w14:paraId="39BB1CDC" w14:textId="586E1ACA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etoph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EE46F" w14:textId="7317FA60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C7FBA" w14:textId="0214F09F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3632F25" w14:textId="4BB365F8" w:rsidR="00D3028D" w:rsidRPr="00FA05E9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E5F3A" w14:textId="5A567F6C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7F2F0" w14:textId="38F0509C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79C90C33" w14:textId="77777777" w:rsidTr="0090210F">
        <w:trPr>
          <w:trHeight w:val="290"/>
        </w:trPr>
        <w:tc>
          <w:tcPr>
            <w:tcW w:w="1837" w:type="dxa"/>
            <w:noWrap/>
          </w:tcPr>
          <w:p w14:paraId="446E952D" w14:textId="0C5DC419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icrodochium</w:t>
            </w:r>
            <w:proofErr w:type="spellEnd"/>
          </w:p>
        </w:tc>
        <w:tc>
          <w:tcPr>
            <w:tcW w:w="1800" w:type="dxa"/>
            <w:noWrap/>
          </w:tcPr>
          <w:p w14:paraId="615DC027" w14:textId="13068DDA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etoph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8C15" w14:textId="68373CA7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3C144" w14:textId="5616BFBD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0B0244F" w14:textId="3C5BC14C" w:rsidR="00D3028D" w:rsidRPr="00FA05E9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7DB65" w14:textId="4F148145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7C66" w14:textId="7651450A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4D5CC8AD" w14:textId="77777777" w:rsidTr="0090210F">
        <w:trPr>
          <w:trHeight w:val="290"/>
        </w:trPr>
        <w:tc>
          <w:tcPr>
            <w:tcW w:w="1837" w:type="dxa"/>
            <w:noWrap/>
          </w:tcPr>
          <w:p w14:paraId="30E5F4BE" w14:textId="7B0510AD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icrodochium</w:t>
            </w:r>
            <w:proofErr w:type="spellEnd"/>
          </w:p>
        </w:tc>
        <w:tc>
          <w:tcPr>
            <w:tcW w:w="1800" w:type="dxa"/>
            <w:noWrap/>
          </w:tcPr>
          <w:p w14:paraId="00EAEC60" w14:textId="7D7CAF32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Jahnu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AE010" w14:textId="771A0951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F03D0" w14:textId="4CF87DD2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EA96D56" w14:textId="27135129" w:rsidR="00D3028D" w:rsidRPr="00FA05E9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A0B4" w14:textId="606DC848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E4FE" w14:textId="26D27EB4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46709F43" w14:textId="77777777" w:rsidTr="0090210F">
        <w:trPr>
          <w:trHeight w:val="290"/>
        </w:trPr>
        <w:tc>
          <w:tcPr>
            <w:tcW w:w="1837" w:type="dxa"/>
            <w:noWrap/>
          </w:tcPr>
          <w:p w14:paraId="7B8B7DF8" w14:textId="6A1D2443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etophoma</w:t>
            </w:r>
            <w:proofErr w:type="spellEnd"/>
          </w:p>
        </w:tc>
        <w:tc>
          <w:tcPr>
            <w:tcW w:w="1800" w:type="dxa"/>
            <w:noWrap/>
          </w:tcPr>
          <w:p w14:paraId="316C8D3A" w14:textId="335A0A8D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Jahnu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2C6E8" w14:textId="6659D562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28CE7" w14:textId="60B85673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4838C83" w14:textId="1E7F2DBA" w:rsidR="00D3028D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8E25" w14:textId="74D46DC1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AEF71" w14:textId="745392C8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49DE9239" w14:textId="77777777" w:rsidTr="0090210F">
        <w:trPr>
          <w:trHeight w:val="290"/>
        </w:trPr>
        <w:tc>
          <w:tcPr>
            <w:tcW w:w="1837" w:type="dxa"/>
            <w:noWrap/>
          </w:tcPr>
          <w:p w14:paraId="699AA5AE" w14:textId="0B30CC60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arastagonospora</w:t>
            </w:r>
            <w:proofErr w:type="spellEnd"/>
          </w:p>
        </w:tc>
        <w:tc>
          <w:tcPr>
            <w:tcW w:w="1800" w:type="dxa"/>
            <w:noWrap/>
          </w:tcPr>
          <w:p w14:paraId="6CD2E3F8" w14:textId="2053809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Knuf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802D" w14:textId="34627415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20F4A" w14:textId="2C276FCA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15E9BD8" w14:textId="6A7D19D4" w:rsidR="00D3028D" w:rsidRPr="00FA05E9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22B84" w14:textId="15B239C3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59D1" w14:textId="4533093A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4D821F85" w14:textId="77777777" w:rsidTr="0090210F">
        <w:trPr>
          <w:trHeight w:val="290"/>
        </w:trPr>
        <w:tc>
          <w:tcPr>
            <w:tcW w:w="1837" w:type="dxa"/>
            <w:noWrap/>
          </w:tcPr>
          <w:p w14:paraId="7A9C72BD" w14:textId="7C09488A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arastagonospora</w:t>
            </w:r>
            <w:proofErr w:type="spellEnd"/>
          </w:p>
        </w:tc>
        <w:tc>
          <w:tcPr>
            <w:tcW w:w="1800" w:type="dxa"/>
            <w:noWrap/>
          </w:tcPr>
          <w:p w14:paraId="5EEABB4A" w14:textId="3E78F1A1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ystofilobasid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FDED2" w14:textId="6A021624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E67E7" w14:textId="5188005F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494D087" w14:textId="39E63A53" w:rsidR="00D3028D" w:rsidRPr="00FA05E9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0F6E" w14:textId="558D9B8A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0D397" w14:textId="51F5D89A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61092E26" w14:textId="77777777" w:rsidTr="0090210F">
        <w:trPr>
          <w:trHeight w:val="290"/>
        </w:trPr>
        <w:tc>
          <w:tcPr>
            <w:tcW w:w="1837" w:type="dxa"/>
            <w:noWrap/>
          </w:tcPr>
          <w:p w14:paraId="14001F17" w14:textId="196CBFDD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1" w:name="_Hlk150930113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Knufia</w:t>
            </w:r>
            <w:bookmarkEnd w:id="61"/>
            <w:proofErr w:type="spellEnd"/>
          </w:p>
        </w:tc>
        <w:tc>
          <w:tcPr>
            <w:tcW w:w="1800" w:type="dxa"/>
            <w:noWrap/>
          </w:tcPr>
          <w:p w14:paraId="63B56CCD" w14:textId="40DA7FFC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2" w:name="_Hlk150930211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ystofilobasidium</w:t>
            </w:r>
            <w:bookmarkEnd w:id="62"/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BDE32" w14:textId="138F1306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39A9A" w14:textId="50CEF830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68698C8" w14:textId="67835FD1" w:rsidR="00D3028D" w:rsidRPr="00FA05E9" w:rsidRDefault="0097095A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80951" w14:textId="4C10AB40" w:rsidR="00D3028D" w:rsidRPr="00FA05E9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5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4A83" w14:textId="5F836050" w:rsidR="00D3028D" w:rsidRPr="00107AA4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7A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01ED506C" w14:textId="77777777" w:rsidTr="0090210F">
        <w:trPr>
          <w:trHeight w:val="290"/>
        </w:trPr>
        <w:tc>
          <w:tcPr>
            <w:tcW w:w="1837" w:type="dxa"/>
            <w:noWrap/>
          </w:tcPr>
          <w:p w14:paraId="383C483D" w14:textId="77777777" w:rsidR="00D3028D" w:rsidRDefault="00D3028D" w:rsidP="00D302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brook</w:t>
            </w:r>
            <w:proofErr w:type="spellEnd"/>
          </w:p>
        </w:tc>
        <w:tc>
          <w:tcPr>
            <w:tcW w:w="1800" w:type="dxa"/>
            <w:noWrap/>
          </w:tcPr>
          <w:p w14:paraId="7BAC1D3B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14:paraId="14EA4ECE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14:paraId="11940C86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</w:tcPr>
          <w:p w14:paraId="69EDA53F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noWrap/>
          </w:tcPr>
          <w:p w14:paraId="7BDDFDBD" w14:textId="64A0050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8" w:type="dxa"/>
            <w:noWrap/>
          </w:tcPr>
          <w:p w14:paraId="0E5C31C0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028D" w14:paraId="6E198A60" w14:textId="77777777" w:rsidTr="0090210F">
        <w:trPr>
          <w:trHeight w:val="290"/>
        </w:trPr>
        <w:tc>
          <w:tcPr>
            <w:tcW w:w="1837" w:type="dxa"/>
            <w:noWrap/>
          </w:tcPr>
          <w:p w14:paraId="0832DF28" w14:textId="0DB8ED8E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cosmospora</w:t>
            </w:r>
            <w:proofErr w:type="spellEnd"/>
          </w:p>
        </w:tc>
        <w:tc>
          <w:tcPr>
            <w:tcW w:w="1800" w:type="dxa"/>
            <w:noWrap/>
          </w:tcPr>
          <w:p w14:paraId="22A7C38C" w14:textId="1EE4032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enicill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9D4E" w14:textId="2E0E847D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B7B98" w14:textId="3FE9C6FA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F6AC946" w14:textId="31F83707" w:rsidR="00D3028D" w:rsidRPr="00140F03" w:rsidRDefault="008A47B9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808F" w14:textId="5CE95B92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0A729" w14:textId="2221AA8C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0C50C44E" w14:textId="77777777" w:rsidTr="0090210F">
        <w:trPr>
          <w:trHeight w:val="290"/>
        </w:trPr>
        <w:tc>
          <w:tcPr>
            <w:tcW w:w="1837" w:type="dxa"/>
            <w:noWrap/>
          </w:tcPr>
          <w:p w14:paraId="64DE6918" w14:textId="2538946E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Epicoccum</w:t>
            </w:r>
            <w:proofErr w:type="spellEnd"/>
          </w:p>
        </w:tc>
        <w:tc>
          <w:tcPr>
            <w:tcW w:w="1800" w:type="dxa"/>
            <w:noWrap/>
          </w:tcPr>
          <w:p w14:paraId="4372995B" w14:textId="178D32D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icrodoch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21785" w14:textId="70A93939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4900D" w14:textId="42A068C1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963DC8F" w14:textId="1A63C8CF" w:rsidR="00D3028D" w:rsidRPr="00140F03" w:rsidRDefault="008A47B9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0C88" w14:textId="3EB88F72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6E43" w14:textId="0098883E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2F3B6982" w14:textId="77777777" w:rsidTr="0090210F">
        <w:trPr>
          <w:trHeight w:val="290"/>
        </w:trPr>
        <w:tc>
          <w:tcPr>
            <w:tcW w:w="1837" w:type="dxa"/>
            <w:noWrap/>
          </w:tcPr>
          <w:p w14:paraId="11878E26" w14:textId="06A3086C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3" w:name="_Hlk150872827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xiella</w:t>
            </w:r>
            <w:bookmarkEnd w:id="63"/>
            <w:proofErr w:type="spellEnd"/>
          </w:p>
        </w:tc>
        <w:tc>
          <w:tcPr>
            <w:tcW w:w="1800" w:type="dxa"/>
            <w:noWrap/>
          </w:tcPr>
          <w:p w14:paraId="186508EC" w14:textId="07565F28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lternar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3F34A" w14:textId="173A8EC5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5DEA8" w14:textId="59D63DC5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9E2BF39" w14:textId="24FBEF4E" w:rsidR="00D3028D" w:rsidRPr="00140F03" w:rsidRDefault="008A47B9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4881" w14:textId="1711331E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68FD" w14:textId="76AF5BA8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0CE4A76A" w14:textId="77777777" w:rsidTr="0090210F">
        <w:trPr>
          <w:trHeight w:val="290"/>
        </w:trPr>
        <w:tc>
          <w:tcPr>
            <w:tcW w:w="1837" w:type="dxa"/>
            <w:noWrap/>
          </w:tcPr>
          <w:p w14:paraId="154B7187" w14:textId="3786BD2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xiella</w:t>
            </w:r>
            <w:proofErr w:type="spellEnd"/>
          </w:p>
        </w:tc>
        <w:tc>
          <w:tcPr>
            <w:tcW w:w="1800" w:type="dxa"/>
            <w:noWrap/>
          </w:tcPr>
          <w:p w14:paraId="0A4EFE98" w14:textId="32DDF03F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Fusar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9C9B0" w14:textId="2FCAB721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A968A" w14:textId="237E0C95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3C83CB8" w14:textId="0A6ED807" w:rsidR="00D3028D" w:rsidRPr="00140F03" w:rsidRDefault="008A47B9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B2ED2" w14:textId="5ACE9F75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FE583" w14:textId="405C3185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40F8F4A4" w14:textId="77777777" w:rsidTr="0090210F">
        <w:trPr>
          <w:trHeight w:val="290"/>
        </w:trPr>
        <w:tc>
          <w:tcPr>
            <w:tcW w:w="1837" w:type="dxa"/>
            <w:noWrap/>
          </w:tcPr>
          <w:p w14:paraId="3AF7324C" w14:textId="47133132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ortierella</w:t>
            </w:r>
            <w:proofErr w:type="spellEnd"/>
          </w:p>
        </w:tc>
        <w:tc>
          <w:tcPr>
            <w:tcW w:w="1800" w:type="dxa"/>
            <w:noWrap/>
          </w:tcPr>
          <w:p w14:paraId="38516E91" w14:textId="7E4186D1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enicill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B8C2A" w14:textId="0A183C98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5897C" w14:textId="71A78418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C04E4DB" w14:textId="355532A9" w:rsidR="00D3028D" w:rsidRPr="00140F03" w:rsidRDefault="0045005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F8C9" w14:textId="73CE4A4A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0DC1B" w14:textId="2BE49981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2DAFC638" w14:textId="77777777" w:rsidTr="0090210F">
        <w:trPr>
          <w:trHeight w:val="290"/>
        </w:trPr>
        <w:tc>
          <w:tcPr>
            <w:tcW w:w="1837" w:type="dxa"/>
            <w:noWrap/>
          </w:tcPr>
          <w:p w14:paraId="29CE0E0C" w14:textId="46533590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haeosphaeria</w:t>
            </w:r>
            <w:proofErr w:type="spellEnd"/>
          </w:p>
        </w:tc>
        <w:tc>
          <w:tcPr>
            <w:tcW w:w="1800" w:type="dxa"/>
            <w:noWrap/>
          </w:tcPr>
          <w:p w14:paraId="60FDAD5C" w14:textId="2E794B11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hala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9BCD" w14:textId="1AF9965F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5C2C1" w14:textId="46535174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8CA8E8A" w14:textId="20855391" w:rsidR="00D3028D" w:rsidRPr="00140F03" w:rsidRDefault="0045005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61190" w14:textId="72CC75A7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B885" w14:textId="7BE1A9B3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5CBC2769" w14:textId="77777777" w:rsidTr="0090210F">
        <w:trPr>
          <w:trHeight w:val="290"/>
        </w:trPr>
        <w:tc>
          <w:tcPr>
            <w:tcW w:w="1837" w:type="dxa"/>
            <w:noWrap/>
          </w:tcPr>
          <w:p w14:paraId="4B542E95" w14:textId="013AAC75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ticulospora</w:t>
            </w:r>
            <w:proofErr w:type="spellEnd"/>
          </w:p>
        </w:tc>
        <w:tc>
          <w:tcPr>
            <w:tcW w:w="1800" w:type="dxa"/>
            <w:noWrap/>
          </w:tcPr>
          <w:p w14:paraId="778BD49B" w14:textId="2456BC0F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seudoophiobol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82D47" w14:textId="32BE005D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88065" w14:textId="0FBA249E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404AE3B" w14:textId="35E39F31" w:rsidR="00D3028D" w:rsidRDefault="0045005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DD716" w14:textId="7DCB1C2C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15BF" w14:textId="1B382EF1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05E6D319" w14:textId="77777777" w:rsidTr="0090210F">
        <w:trPr>
          <w:trHeight w:val="290"/>
        </w:trPr>
        <w:tc>
          <w:tcPr>
            <w:tcW w:w="1837" w:type="dxa"/>
            <w:noWrap/>
          </w:tcPr>
          <w:p w14:paraId="3940DDFB" w14:textId="42F6C17F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leurotus</w:t>
            </w:r>
            <w:proofErr w:type="spellEnd"/>
          </w:p>
        </w:tc>
        <w:tc>
          <w:tcPr>
            <w:tcW w:w="1800" w:type="dxa"/>
            <w:noWrap/>
          </w:tcPr>
          <w:p w14:paraId="0890C32C" w14:textId="0CBC069F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Fusar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C326C" w14:textId="5B8E69BE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60325" w14:textId="1A936088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BA8946B" w14:textId="08B75FEF" w:rsidR="00D3028D" w:rsidRPr="00140F03" w:rsidRDefault="0045005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71EFE" w14:textId="729CFD26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CD43C" w14:textId="556D9137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40B56CFE" w14:textId="77777777" w:rsidTr="0090210F">
        <w:trPr>
          <w:trHeight w:val="290"/>
        </w:trPr>
        <w:tc>
          <w:tcPr>
            <w:tcW w:w="1837" w:type="dxa"/>
            <w:noWrap/>
          </w:tcPr>
          <w:p w14:paraId="033D1CA2" w14:textId="0F69F96F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leurotus</w:t>
            </w:r>
            <w:proofErr w:type="spellEnd"/>
          </w:p>
        </w:tc>
        <w:tc>
          <w:tcPr>
            <w:tcW w:w="1800" w:type="dxa"/>
            <w:noWrap/>
          </w:tcPr>
          <w:p w14:paraId="5A802F51" w14:textId="5EF8E02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icrodoch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426AD" w14:textId="2E8711CB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3BDC5" w14:textId="13785CF0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FF334F0" w14:textId="7B3DBD01" w:rsidR="00D3028D" w:rsidRPr="00140F03" w:rsidRDefault="0045005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C62B5" w14:textId="5D5278DA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3ABDF" w14:textId="6768D7A0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1ED07B61" w14:textId="77777777" w:rsidTr="0090210F">
        <w:trPr>
          <w:trHeight w:val="290"/>
        </w:trPr>
        <w:tc>
          <w:tcPr>
            <w:tcW w:w="1837" w:type="dxa"/>
            <w:noWrap/>
          </w:tcPr>
          <w:p w14:paraId="0B232418" w14:textId="6F92E38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4" w:name="_Hlk150930391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Fusarium</w:t>
            </w:r>
            <w:bookmarkEnd w:id="64"/>
            <w:proofErr w:type="spellEnd"/>
          </w:p>
        </w:tc>
        <w:tc>
          <w:tcPr>
            <w:tcW w:w="1800" w:type="dxa"/>
            <w:noWrap/>
          </w:tcPr>
          <w:p w14:paraId="5E2C5BB3" w14:textId="5699A26C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5" w:name="_Hlk150930521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icrodochium</w:t>
            </w:r>
            <w:bookmarkEnd w:id="65"/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6B798" w14:textId="28338B55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2EE08" w14:textId="4279BA90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89AF110" w14:textId="3C08D103" w:rsidR="00D3028D" w:rsidRPr="00140F03" w:rsidRDefault="0045005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E2CB0" w14:textId="7042AAAF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56069" w14:textId="3C24FD80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47CD58FA" w14:textId="77777777" w:rsidTr="0090210F">
        <w:trPr>
          <w:trHeight w:val="290"/>
        </w:trPr>
        <w:tc>
          <w:tcPr>
            <w:tcW w:w="1837" w:type="dxa"/>
            <w:noWrap/>
          </w:tcPr>
          <w:p w14:paraId="3F1A0CE8" w14:textId="712F81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Torula</w:t>
            </w:r>
            <w:proofErr w:type="spellEnd"/>
          </w:p>
        </w:tc>
        <w:tc>
          <w:tcPr>
            <w:tcW w:w="1800" w:type="dxa"/>
            <w:noWrap/>
          </w:tcPr>
          <w:p w14:paraId="656E03DC" w14:textId="3E5178F2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Knuf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F81F" w14:textId="296E98C9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217DE" w14:textId="0B58566E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68A00C1" w14:textId="39473176" w:rsidR="00D3028D" w:rsidRPr="00140F03" w:rsidRDefault="0045005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99800" w14:textId="7B1EC575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91092" w14:textId="721DF24F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6EA58159" w14:textId="77777777" w:rsidTr="0090210F">
        <w:trPr>
          <w:trHeight w:val="290"/>
        </w:trPr>
        <w:tc>
          <w:tcPr>
            <w:tcW w:w="1837" w:type="dxa"/>
            <w:noWrap/>
          </w:tcPr>
          <w:p w14:paraId="2BDB418B" w14:textId="4686A0C0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halara</w:t>
            </w:r>
            <w:proofErr w:type="spellEnd"/>
          </w:p>
        </w:tc>
        <w:tc>
          <w:tcPr>
            <w:tcW w:w="1800" w:type="dxa"/>
            <w:noWrap/>
          </w:tcPr>
          <w:p w14:paraId="156E395B" w14:textId="7B2E67CF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etoph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B12F4" w14:textId="1C97676C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8FD41" w14:textId="7608B4AF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2B65F24" w14:textId="238A4B4F" w:rsidR="00D3028D" w:rsidRDefault="0045005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2EBA4" w14:textId="574BD1A4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6B39D" w14:textId="01E5C69A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1C567BEA" w14:textId="77777777" w:rsidTr="0090210F">
        <w:trPr>
          <w:trHeight w:val="290"/>
        </w:trPr>
        <w:tc>
          <w:tcPr>
            <w:tcW w:w="1837" w:type="dxa"/>
            <w:noWrap/>
          </w:tcPr>
          <w:p w14:paraId="5E602226" w14:textId="35D1BC98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_Setophoma</w:t>
            </w:r>
            <w:proofErr w:type="spellEnd"/>
          </w:p>
        </w:tc>
        <w:tc>
          <w:tcPr>
            <w:tcW w:w="1800" w:type="dxa"/>
            <w:noWrap/>
          </w:tcPr>
          <w:p w14:paraId="290AFE86" w14:textId="78E4C389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Knuf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311AE" w14:textId="3994BF1E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96417" w14:textId="0AF4A8BD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7EB98FF" w14:textId="417393F3" w:rsidR="00D3028D" w:rsidRPr="00140F03" w:rsidRDefault="0045005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0020" w14:textId="796CA464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3A323" w14:textId="6700A5D5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64533559" w14:textId="77777777" w:rsidTr="0090210F">
        <w:trPr>
          <w:trHeight w:val="290"/>
        </w:trPr>
        <w:tc>
          <w:tcPr>
            <w:tcW w:w="1837" w:type="dxa"/>
            <w:noWrap/>
          </w:tcPr>
          <w:p w14:paraId="3CDC7FC6" w14:textId="4A3CDAB3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6" w:name="_Hlk150930359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arastagonospora</w:t>
            </w:r>
            <w:bookmarkEnd w:id="66"/>
            <w:proofErr w:type="spellEnd"/>
          </w:p>
        </w:tc>
        <w:tc>
          <w:tcPr>
            <w:tcW w:w="1800" w:type="dxa"/>
            <w:noWrap/>
          </w:tcPr>
          <w:p w14:paraId="721E9882" w14:textId="51E5D33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7" w:name="_Hlk150930498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ystofilobasidium</w:t>
            </w:r>
            <w:bookmarkEnd w:id="67"/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D9B4E" w14:textId="7C732422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0D890" w14:textId="34F94D58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20A2D4C" w14:textId="09FFAC52" w:rsidR="00D3028D" w:rsidRPr="00140F03" w:rsidRDefault="0045005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BE59" w14:textId="04595478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25352" w14:textId="1EE6DCD0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2B37F641" w14:textId="77777777" w:rsidTr="0090210F">
        <w:trPr>
          <w:trHeight w:val="290"/>
        </w:trPr>
        <w:tc>
          <w:tcPr>
            <w:tcW w:w="1837" w:type="dxa"/>
            <w:noWrap/>
          </w:tcPr>
          <w:p w14:paraId="673278E3" w14:textId="1B9EE9CF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Knufia</w:t>
            </w:r>
            <w:proofErr w:type="spellEnd"/>
          </w:p>
        </w:tc>
        <w:tc>
          <w:tcPr>
            <w:tcW w:w="1800" w:type="dxa"/>
            <w:noWrap/>
          </w:tcPr>
          <w:p w14:paraId="16548957" w14:textId="3A7C6970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ystofilobasid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57F29" w14:textId="4D9F7DEC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AD113" w14:textId="3311A20D" w:rsidR="00D3028D" w:rsidRPr="009650E8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50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0CB1680" w14:textId="16AFABAF" w:rsidR="00D3028D" w:rsidRPr="00140F03" w:rsidRDefault="00450050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C1658" w14:textId="0B78B52C" w:rsidR="00D3028D" w:rsidRPr="00140F03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40F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20EA1" w14:textId="19B1C86B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0CFFAAB3" w14:textId="77777777" w:rsidTr="0090210F">
        <w:trPr>
          <w:trHeight w:val="290"/>
        </w:trPr>
        <w:tc>
          <w:tcPr>
            <w:tcW w:w="1837" w:type="dxa"/>
            <w:noWrap/>
          </w:tcPr>
          <w:p w14:paraId="1CEEE532" w14:textId="77777777" w:rsidR="00D3028D" w:rsidRDefault="00D3028D" w:rsidP="00D302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oturf</w:t>
            </w:r>
            <w:proofErr w:type="spellEnd"/>
          </w:p>
        </w:tc>
        <w:tc>
          <w:tcPr>
            <w:tcW w:w="1800" w:type="dxa"/>
            <w:noWrap/>
          </w:tcPr>
          <w:p w14:paraId="13DB70E1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14:paraId="648626AD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14:paraId="6FA722BC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</w:tcPr>
          <w:p w14:paraId="6059E0DF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noWrap/>
          </w:tcPr>
          <w:p w14:paraId="0986AADE" w14:textId="7A2B0B35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8" w:type="dxa"/>
            <w:noWrap/>
          </w:tcPr>
          <w:p w14:paraId="0E55CF55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028D" w14:paraId="25BF5B24" w14:textId="77777777" w:rsidTr="0090210F">
        <w:trPr>
          <w:trHeight w:val="290"/>
        </w:trPr>
        <w:tc>
          <w:tcPr>
            <w:tcW w:w="1837" w:type="dxa"/>
            <w:noWrap/>
          </w:tcPr>
          <w:p w14:paraId="47445F0E" w14:textId="30A25019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Epicoccum</w:t>
            </w:r>
            <w:proofErr w:type="spellEnd"/>
          </w:p>
        </w:tc>
        <w:tc>
          <w:tcPr>
            <w:tcW w:w="1800" w:type="dxa"/>
            <w:noWrap/>
          </w:tcPr>
          <w:p w14:paraId="24FF879C" w14:textId="25F3AB94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Arxiella</w:t>
            </w:r>
            <w:proofErr w:type="spellEnd"/>
            <w:r w:rsidRPr="00216F6B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2383F" w14:textId="5F34B3D5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7922F" w14:textId="1505A5DE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A109059" w14:textId="0400D1C1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4BB27" w14:textId="7314A526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CA127" w14:textId="0B8FE677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52BEC44E" w14:textId="77777777" w:rsidTr="0090210F">
        <w:trPr>
          <w:trHeight w:val="290"/>
        </w:trPr>
        <w:tc>
          <w:tcPr>
            <w:tcW w:w="1837" w:type="dxa"/>
            <w:noWrap/>
          </w:tcPr>
          <w:p w14:paraId="3918453A" w14:textId="5DE78DDF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Epicoccum</w:t>
            </w:r>
            <w:proofErr w:type="spellEnd"/>
          </w:p>
        </w:tc>
        <w:tc>
          <w:tcPr>
            <w:tcW w:w="1800" w:type="dxa"/>
            <w:noWrap/>
          </w:tcPr>
          <w:p w14:paraId="7324910B" w14:textId="100A179F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Alternar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3E11" w14:textId="605A00D7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505AF" w14:textId="021EFB7A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B43C47C" w14:textId="52DEE4C5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301BF" w14:textId="687E95C0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6C19F" w14:textId="2A892D7C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5F913483" w14:textId="77777777" w:rsidTr="0090210F">
        <w:trPr>
          <w:trHeight w:val="290"/>
        </w:trPr>
        <w:tc>
          <w:tcPr>
            <w:tcW w:w="1837" w:type="dxa"/>
            <w:noWrap/>
          </w:tcPr>
          <w:p w14:paraId="7B7DD27A" w14:textId="173A8618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xiella</w:t>
            </w:r>
            <w:proofErr w:type="spellEnd"/>
          </w:p>
        </w:tc>
        <w:tc>
          <w:tcPr>
            <w:tcW w:w="1800" w:type="dxa"/>
            <w:noWrap/>
          </w:tcPr>
          <w:p w14:paraId="250092F9" w14:textId="6E38F3D8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Phaeosphaer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32FA7" w14:textId="7A027226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DEBDF" w14:textId="3A9CF0AF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D2CC0C0" w14:textId="019C0FAD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7E14C" w14:textId="51D5ABCD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B1354" w14:textId="6BA2C81C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6D94784F" w14:textId="77777777" w:rsidTr="0090210F">
        <w:trPr>
          <w:trHeight w:val="290"/>
        </w:trPr>
        <w:tc>
          <w:tcPr>
            <w:tcW w:w="1837" w:type="dxa"/>
            <w:noWrap/>
          </w:tcPr>
          <w:p w14:paraId="60986BDE" w14:textId="3B3717A4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xiella</w:t>
            </w:r>
            <w:proofErr w:type="spellEnd"/>
          </w:p>
        </w:tc>
        <w:tc>
          <w:tcPr>
            <w:tcW w:w="1800" w:type="dxa"/>
            <w:noWrap/>
          </w:tcPr>
          <w:p w14:paraId="526EFB2A" w14:textId="19EF9171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Knuf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65A18" w14:textId="7AC718F9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4BE29" w14:textId="583CD48F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42D0A2A" w14:textId="61E90CE4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0A69" w14:textId="08EB4119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B20C2" w14:textId="5EE3C0BF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2EB44A7D" w14:textId="77777777" w:rsidTr="0090210F">
        <w:trPr>
          <w:trHeight w:val="290"/>
        </w:trPr>
        <w:tc>
          <w:tcPr>
            <w:tcW w:w="1837" w:type="dxa"/>
            <w:noWrap/>
          </w:tcPr>
          <w:p w14:paraId="73D853A0" w14:textId="4B92CF03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xiella</w:t>
            </w:r>
            <w:proofErr w:type="spellEnd"/>
          </w:p>
        </w:tc>
        <w:tc>
          <w:tcPr>
            <w:tcW w:w="1800" w:type="dxa"/>
            <w:noWrap/>
          </w:tcPr>
          <w:p w14:paraId="4D0D14BD" w14:textId="16AB6C27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Cystofilobasid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17AFE" w14:textId="6EF6BF1A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C4C8E" w14:textId="4EE26640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4958F07" w14:textId="5824EC3B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1E11" w14:textId="0EEBBBF0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64A11" w14:textId="626652D9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2DB215BC" w14:textId="77777777" w:rsidTr="0090210F">
        <w:trPr>
          <w:trHeight w:val="290"/>
        </w:trPr>
        <w:tc>
          <w:tcPr>
            <w:tcW w:w="1837" w:type="dxa"/>
            <w:noWrap/>
          </w:tcPr>
          <w:p w14:paraId="559A6EDB" w14:textId="5A1C7729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ortierella</w:t>
            </w:r>
            <w:proofErr w:type="spellEnd"/>
          </w:p>
        </w:tc>
        <w:tc>
          <w:tcPr>
            <w:tcW w:w="1800" w:type="dxa"/>
            <w:noWrap/>
          </w:tcPr>
          <w:p w14:paraId="209BB269" w14:textId="4960CE50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Phaeosphaer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1A5F" w14:textId="498D7149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A476B" w14:textId="3036F280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E83F8E1" w14:textId="37972FA9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87925" w14:textId="789CB2CA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C309F" w14:textId="0A854B84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77C43C10" w14:textId="77777777" w:rsidTr="0090210F">
        <w:trPr>
          <w:trHeight w:val="290"/>
        </w:trPr>
        <w:tc>
          <w:tcPr>
            <w:tcW w:w="1837" w:type="dxa"/>
            <w:noWrap/>
          </w:tcPr>
          <w:p w14:paraId="23F89C33" w14:textId="11144E44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ortierella</w:t>
            </w:r>
            <w:proofErr w:type="spellEnd"/>
          </w:p>
        </w:tc>
        <w:tc>
          <w:tcPr>
            <w:tcW w:w="1800" w:type="dxa"/>
            <w:noWrap/>
          </w:tcPr>
          <w:p w14:paraId="138D0E45" w14:textId="21D7AB1B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Setoph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93A52" w14:textId="72480D2B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E026F" w14:textId="11AB97C8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C5591F5" w14:textId="753A444A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F19AE" w14:textId="17EF8F35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0365" w14:textId="36AEC405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54FA5B75" w14:textId="77777777" w:rsidTr="0090210F">
        <w:trPr>
          <w:trHeight w:val="290"/>
        </w:trPr>
        <w:tc>
          <w:tcPr>
            <w:tcW w:w="1837" w:type="dxa"/>
            <w:noWrap/>
          </w:tcPr>
          <w:p w14:paraId="3E41341D" w14:textId="530B4F88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8" w:name="_Hlk150874123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ortierella</w:t>
            </w:r>
            <w:bookmarkEnd w:id="68"/>
            <w:proofErr w:type="spellEnd"/>
          </w:p>
        </w:tc>
        <w:tc>
          <w:tcPr>
            <w:tcW w:w="1800" w:type="dxa"/>
            <w:noWrap/>
          </w:tcPr>
          <w:p w14:paraId="66791194" w14:textId="69CBEEB1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Knuf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43AD3" w14:textId="0C0A9E0B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996A9" w14:textId="5E4D4C34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664E41E" w14:textId="4D0EEC20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1853F" w14:textId="59CD5C90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19E80" w14:textId="69A2CF14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70B737B0" w14:textId="77777777" w:rsidTr="0090210F">
        <w:trPr>
          <w:trHeight w:val="290"/>
        </w:trPr>
        <w:tc>
          <w:tcPr>
            <w:tcW w:w="1837" w:type="dxa"/>
            <w:noWrap/>
          </w:tcPr>
          <w:p w14:paraId="239371DF" w14:textId="73F7038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lternaria</w:t>
            </w:r>
            <w:proofErr w:type="spellEnd"/>
          </w:p>
        </w:tc>
        <w:tc>
          <w:tcPr>
            <w:tcW w:w="1800" w:type="dxa"/>
            <w:noWrap/>
          </w:tcPr>
          <w:p w14:paraId="6A842DBC" w14:textId="4F90EBDE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Pseudopithomyc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B6833" w14:textId="6624F9AE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6510F" w14:textId="546C1211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0C0A3F4" w14:textId="2A57689E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963BD" w14:textId="57902AA3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42333" w14:textId="25EF153F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19109A75" w14:textId="77777777" w:rsidTr="0090210F">
        <w:trPr>
          <w:trHeight w:val="290"/>
        </w:trPr>
        <w:tc>
          <w:tcPr>
            <w:tcW w:w="1837" w:type="dxa"/>
            <w:noWrap/>
          </w:tcPr>
          <w:p w14:paraId="3FE044D0" w14:textId="664F13D4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9" w:name="_Hlk150874204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tagonosporopsis</w:t>
            </w:r>
            <w:bookmarkEnd w:id="69"/>
            <w:proofErr w:type="spellEnd"/>
          </w:p>
        </w:tc>
        <w:tc>
          <w:tcPr>
            <w:tcW w:w="1800" w:type="dxa"/>
            <w:noWrap/>
          </w:tcPr>
          <w:p w14:paraId="19BCAC5E" w14:textId="05B58F40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Pseudopithomyc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D4C97" w14:textId="2ED94507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24BE5" w14:textId="14FD86E4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E5FFD9E" w14:textId="49ACBC38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030C5" w14:textId="095EA155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BCF68" w14:textId="600EE9B3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6B5948F0" w14:textId="77777777" w:rsidTr="0090210F">
        <w:trPr>
          <w:trHeight w:val="290"/>
        </w:trPr>
        <w:tc>
          <w:tcPr>
            <w:tcW w:w="1837" w:type="dxa"/>
            <w:noWrap/>
          </w:tcPr>
          <w:p w14:paraId="2D022D88" w14:textId="02B89871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tagonosporopsis</w:t>
            </w:r>
            <w:proofErr w:type="spellEnd"/>
          </w:p>
        </w:tc>
        <w:tc>
          <w:tcPr>
            <w:tcW w:w="1800" w:type="dxa"/>
            <w:noWrap/>
          </w:tcPr>
          <w:p w14:paraId="479988A2" w14:textId="2145376F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Chala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B7A9A" w14:textId="1D9F537C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7F997" w14:textId="1FB75748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8F6DA99" w14:textId="3E50C8E4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B584A" w14:textId="139151AB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C966" w14:textId="372873BC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19C7FE6A" w14:textId="77777777" w:rsidTr="0090210F">
        <w:trPr>
          <w:trHeight w:val="290"/>
        </w:trPr>
        <w:tc>
          <w:tcPr>
            <w:tcW w:w="1837" w:type="dxa"/>
            <w:noWrap/>
          </w:tcPr>
          <w:p w14:paraId="5B50004B" w14:textId="7EBCD42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tagonosporopsis</w:t>
            </w:r>
            <w:proofErr w:type="spellEnd"/>
          </w:p>
        </w:tc>
        <w:tc>
          <w:tcPr>
            <w:tcW w:w="1800" w:type="dxa"/>
            <w:noWrap/>
          </w:tcPr>
          <w:p w14:paraId="272826AC" w14:textId="776C651A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Parastagonospo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5DC4" w14:textId="020B611A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97FF4" w14:textId="15805093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45B420F" w14:textId="3DF3AFCA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9F467" w14:textId="412CF261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20935" w14:textId="25ECC8DE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42C9D602" w14:textId="77777777" w:rsidTr="0090210F">
        <w:trPr>
          <w:trHeight w:val="290"/>
        </w:trPr>
        <w:tc>
          <w:tcPr>
            <w:tcW w:w="1837" w:type="dxa"/>
            <w:noWrap/>
          </w:tcPr>
          <w:p w14:paraId="2877D8EA" w14:textId="2D23E9B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tagonosporopsis</w:t>
            </w:r>
            <w:proofErr w:type="spellEnd"/>
          </w:p>
        </w:tc>
        <w:tc>
          <w:tcPr>
            <w:tcW w:w="1800" w:type="dxa"/>
            <w:noWrap/>
          </w:tcPr>
          <w:p w14:paraId="18C94986" w14:textId="146F971A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Cystofilobasid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65C36" w14:textId="17574118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1932B" w14:textId="32A7D086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CE907BA" w14:textId="7D348E23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C8F35" w14:textId="6C023CF2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ECD60" w14:textId="07E2B0C3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1BB42B96" w14:textId="77777777" w:rsidTr="0090210F">
        <w:trPr>
          <w:trHeight w:val="290"/>
        </w:trPr>
        <w:tc>
          <w:tcPr>
            <w:tcW w:w="1837" w:type="dxa"/>
            <w:noWrap/>
          </w:tcPr>
          <w:p w14:paraId="5423E790" w14:textId="55C9BA2A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seudopithomyces</w:t>
            </w:r>
            <w:proofErr w:type="spellEnd"/>
          </w:p>
        </w:tc>
        <w:tc>
          <w:tcPr>
            <w:tcW w:w="1800" w:type="dxa"/>
            <w:noWrap/>
          </w:tcPr>
          <w:p w14:paraId="00775B2E" w14:textId="18046F47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Parastagonospo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19B58" w14:textId="20C0EB63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184AA" w14:textId="4FC25560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74EE68C" w14:textId="2FDC72A0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1828B" w14:textId="02DA2F22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9F260" w14:textId="1EA3E097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71374A27" w14:textId="77777777" w:rsidTr="0090210F">
        <w:trPr>
          <w:trHeight w:val="290"/>
        </w:trPr>
        <w:tc>
          <w:tcPr>
            <w:tcW w:w="1837" w:type="dxa"/>
            <w:noWrap/>
          </w:tcPr>
          <w:p w14:paraId="69F8E3BE" w14:textId="36F7CF4D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leurotus</w:t>
            </w:r>
            <w:proofErr w:type="spellEnd"/>
          </w:p>
        </w:tc>
        <w:tc>
          <w:tcPr>
            <w:tcW w:w="1800" w:type="dxa"/>
            <w:noWrap/>
          </w:tcPr>
          <w:p w14:paraId="0C45F074" w14:textId="7D2DBE6C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Parastagonospor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6525A" w14:textId="1AD1144C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A9EF2" w14:textId="17460DE4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FC4B710" w14:textId="372623F7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23A16" w14:textId="78EF4F5E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B2D57" w14:textId="0FEBB9BB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711D991A" w14:textId="77777777" w:rsidTr="0090210F">
        <w:trPr>
          <w:trHeight w:val="290"/>
        </w:trPr>
        <w:tc>
          <w:tcPr>
            <w:tcW w:w="1837" w:type="dxa"/>
            <w:noWrap/>
          </w:tcPr>
          <w:p w14:paraId="7124BB91" w14:textId="5BD881FB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lectosphaerella</w:t>
            </w:r>
            <w:proofErr w:type="spellEnd"/>
          </w:p>
        </w:tc>
        <w:tc>
          <w:tcPr>
            <w:tcW w:w="1800" w:type="dxa"/>
            <w:noWrap/>
          </w:tcPr>
          <w:p w14:paraId="293C9E31" w14:textId="5EEF27F3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Setoph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82AA" w14:textId="58ADBB37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E0926" w14:textId="5CBBBA1D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34027E6" w14:textId="737206BF" w:rsidR="00D3028D" w:rsidRDefault="00C202C7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A6475" w14:textId="08AF96FD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CDF42" w14:textId="6140E93D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4C03DACB" w14:textId="77777777" w:rsidTr="0090210F">
        <w:trPr>
          <w:trHeight w:val="290"/>
        </w:trPr>
        <w:tc>
          <w:tcPr>
            <w:tcW w:w="1837" w:type="dxa"/>
            <w:noWrap/>
          </w:tcPr>
          <w:p w14:paraId="17876825" w14:textId="1BFF5F31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halara</w:t>
            </w:r>
            <w:proofErr w:type="spellEnd"/>
          </w:p>
        </w:tc>
        <w:tc>
          <w:tcPr>
            <w:tcW w:w="1800" w:type="dxa"/>
            <w:noWrap/>
          </w:tcPr>
          <w:p w14:paraId="40B303EC" w14:textId="17DC72B7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Setoph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A3C38" w14:textId="4B8B0461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5C89F" w14:textId="167CDB0A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52E3858" w14:textId="6FD75962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EEC2" w14:textId="5F47810A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86E15" w14:textId="1240ACBE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4E2449FA" w14:textId="77777777" w:rsidTr="0090210F">
        <w:trPr>
          <w:trHeight w:val="290"/>
        </w:trPr>
        <w:tc>
          <w:tcPr>
            <w:tcW w:w="1837" w:type="dxa"/>
            <w:noWrap/>
          </w:tcPr>
          <w:p w14:paraId="4AED7C4E" w14:textId="2EF38895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halara</w:t>
            </w:r>
            <w:proofErr w:type="spellEnd"/>
          </w:p>
        </w:tc>
        <w:tc>
          <w:tcPr>
            <w:tcW w:w="1800" w:type="dxa"/>
            <w:noWrap/>
          </w:tcPr>
          <w:p w14:paraId="13C69F05" w14:textId="7F299D5C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Knuf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F3EC2" w14:textId="0CB4A18F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93043" w14:textId="3F79F5BB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B7BFE26" w14:textId="3F63999B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77E4E" w14:textId="69346E65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54A68" w14:textId="562FB7DC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6106A104" w14:textId="77777777" w:rsidTr="0090210F">
        <w:trPr>
          <w:trHeight w:val="290"/>
        </w:trPr>
        <w:tc>
          <w:tcPr>
            <w:tcW w:w="1837" w:type="dxa"/>
            <w:noWrap/>
          </w:tcPr>
          <w:p w14:paraId="6136DFA0" w14:textId="4FCB954B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0" w:name="_Hlk150930667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icrodochium</w:t>
            </w:r>
            <w:bookmarkEnd w:id="70"/>
            <w:proofErr w:type="spellEnd"/>
          </w:p>
        </w:tc>
        <w:tc>
          <w:tcPr>
            <w:tcW w:w="1800" w:type="dxa"/>
            <w:noWrap/>
          </w:tcPr>
          <w:p w14:paraId="112DD4DF" w14:textId="7A86CC2D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Setophom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C1706" w14:textId="049E3E3E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65651" w14:textId="44AB2BC8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C4E7EB5" w14:textId="6B08B150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C1ADE" w14:textId="7ED1A907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A0BF" w14:textId="7FAD4DA8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55872EF9" w14:textId="77777777" w:rsidTr="0090210F">
        <w:trPr>
          <w:trHeight w:val="290"/>
        </w:trPr>
        <w:tc>
          <w:tcPr>
            <w:tcW w:w="1837" w:type="dxa"/>
            <w:noWrap/>
          </w:tcPr>
          <w:p w14:paraId="565C0A4B" w14:textId="502B3DEE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1" w:name="_Hlk150930649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Knufia</w:t>
            </w:r>
            <w:bookmarkEnd w:id="71"/>
            <w:proofErr w:type="spellEnd"/>
          </w:p>
        </w:tc>
        <w:tc>
          <w:tcPr>
            <w:tcW w:w="1800" w:type="dxa"/>
            <w:noWrap/>
          </w:tcPr>
          <w:p w14:paraId="2403B20B" w14:textId="2053E0FF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</w:t>
            </w:r>
            <w:r w:rsidRPr="00216F6B">
              <w:rPr>
                <w:rFonts w:ascii="Times New Roman" w:hAnsi="Times New Roman" w:cs="Times New Roman"/>
                <w:sz w:val="16"/>
                <w:szCs w:val="16"/>
              </w:rPr>
              <w:t>Cystofilobasid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21ED2" w14:textId="315BC1CB" w:rsidR="00D3028D" w:rsidRPr="00216F6B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16F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A24B3" w14:textId="2F0294ED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77C6DEC" w14:textId="29D77FDE" w:rsidR="00D3028D" w:rsidRPr="005C11DB" w:rsidRDefault="00C202C7" w:rsidP="00D302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3B6C" w14:textId="7A5FC7AF" w:rsidR="00D3028D" w:rsidRPr="005C11DB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11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95F8" w14:textId="368924F6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65124827" w14:textId="77777777" w:rsidTr="0090210F">
        <w:trPr>
          <w:trHeight w:val="290"/>
        </w:trPr>
        <w:tc>
          <w:tcPr>
            <w:tcW w:w="1837" w:type="dxa"/>
            <w:noWrap/>
          </w:tcPr>
          <w:p w14:paraId="3E21E52B" w14:textId="77777777" w:rsidR="00D3028D" w:rsidRDefault="00D3028D" w:rsidP="00D3028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blick</w:t>
            </w:r>
            <w:proofErr w:type="spellEnd"/>
          </w:p>
        </w:tc>
        <w:tc>
          <w:tcPr>
            <w:tcW w:w="1800" w:type="dxa"/>
            <w:noWrap/>
          </w:tcPr>
          <w:p w14:paraId="35616CE0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14:paraId="759AA770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</w:tcPr>
          <w:p w14:paraId="0EE037CD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</w:tcPr>
          <w:p w14:paraId="763A4F35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9" w:type="dxa"/>
            <w:noWrap/>
          </w:tcPr>
          <w:p w14:paraId="49165A44" w14:textId="0B91DF90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8" w:type="dxa"/>
            <w:noWrap/>
          </w:tcPr>
          <w:p w14:paraId="7991AFCD" w14:textId="777777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028D" w14:paraId="7C2AB4E1" w14:textId="77777777" w:rsidTr="0090210F">
        <w:trPr>
          <w:trHeight w:val="290"/>
        </w:trPr>
        <w:tc>
          <w:tcPr>
            <w:tcW w:w="1837" w:type="dxa"/>
            <w:noWrap/>
          </w:tcPr>
          <w:p w14:paraId="0966E39A" w14:textId="0F1AF139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2" w:name="_Hlk150874365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cosmospora</w:t>
            </w:r>
            <w:bookmarkEnd w:id="72"/>
            <w:proofErr w:type="spellEnd"/>
          </w:p>
        </w:tc>
        <w:tc>
          <w:tcPr>
            <w:tcW w:w="1800" w:type="dxa"/>
            <w:noWrap/>
          </w:tcPr>
          <w:p w14:paraId="4B363FD8" w14:textId="4DFBB8A4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enicillium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7B3C2472" w14:textId="138494E0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85FCA" w14:textId="1A3C626B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BC0CF19" w14:textId="06F6CDD6" w:rsidR="00D3028D" w:rsidRPr="002B5878" w:rsidRDefault="00C202C7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F2798" w14:textId="35FD916D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EC78F" w14:textId="03407429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7780616E" w14:textId="77777777" w:rsidTr="0090210F">
        <w:trPr>
          <w:trHeight w:val="290"/>
        </w:trPr>
        <w:tc>
          <w:tcPr>
            <w:tcW w:w="1837" w:type="dxa"/>
            <w:noWrap/>
          </w:tcPr>
          <w:p w14:paraId="0D6A065D" w14:textId="5A9D7D12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cosmospora</w:t>
            </w:r>
            <w:proofErr w:type="spellEnd"/>
          </w:p>
        </w:tc>
        <w:tc>
          <w:tcPr>
            <w:tcW w:w="1800" w:type="dxa"/>
            <w:noWrap/>
          </w:tcPr>
          <w:p w14:paraId="3782E38B" w14:textId="1E666380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Fusarium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33602975" w14:textId="1815DD35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13873" w14:textId="308C7587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D9AB046" w14:textId="404F1529" w:rsidR="00D3028D" w:rsidRPr="002B5878" w:rsidRDefault="00C202C7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33ECE" w14:textId="0ED5DD62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D1B62" w14:textId="5AB50B81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5CE83C8D" w14:textId="77777777" w:rsidTr="0090210F">
        <w:trPr>
          <w:trHeight w:val="290"/>
        </w:trPr>
        <w:tc>
          <w:tcPr>
            <w:tcW w:w="1837" w:type="dxa"/>
            <w:noWrap/>
          </w:tcPr>
          <w:p w14:paraId="1326A935" w14:textId="3872C4FF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cosmospora</w:t>
            </w:r>
            <w:proofErr w:type="spellEnd"/>
          </w:p>
        </w:tc>
        <w:tc>
          <w:tcPr>
            <w:tcW w:w="1800" w:type="dxa"/>
            <w:noWrap/>
          </w:tcPr>
          <w:p w14:paraId="4D360DA0" w14:textId="784A2EEC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etophom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2DB595E2" w14:textId="707494A8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DEB78" w14:textId="75FE74F5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BA39674" w14:textId="500DCD71" w:rsidR="00D3028D" w:rsidRPr="002B5878" w:rsidRDefault="00C202C7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3C204" w14:textId="726945B1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6CECD" w14:textId="6E87400F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3D82BDBA" w14:textId="77777777" w:rsidTr="0090210F">
        <w:trPr>
          <w:trHeight w:val="290"/>
        </w:trPr>
        <w:tc>
          <w:tcPr>
            <w:tcW w:w="1837" w:type="dxa"/>
            <w:noWrap/>
          </w:tcPr>
          <w:p w14:paraId="5467E242" w14:textId="12D0AA0E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xiella</w:t>
            </w:r>
            <w:proofErr w:type="spellEnd"/>
          </w:p>
        </w:tc>
        <w:tc>
          <w:tcPr>
            <w:tcW w:w="1800" w:type="dxa"/>
            <w:noWrap/>
          </w:tcPr>
          <w:p w14:paraId="305FF38A" w14:textId="29063EAD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ticulospor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6C0ECEBF" w14:textId="572B0AFF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0D146" w14:textId="17C6D23F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688D390" w14:textId="5D8988E3" w:rsidR="00D3028D" w:rsidRPr="002B5878" w:rsidRDefault="00C202C7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E5885" w14:textId="5DCFC36B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6A5C9" w14:textId="55B17B61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2C2C83C2" w14:textId="77777777" w:rsidTr="0090210F">
        <w:trPr>
          <w:trHeight w:val="290"/>
        </w:trPr>
        <w:tc>
          <w:tcPr>
            <w:tcW w:w="1837" w:type="dxa"/>
            <w:noWrap/>
          </w:tcPr>
          <w:p w14:paraId="5BB55AC4" w14:textId="14FF7350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xiella</w:t>
            </w:r>
            <w:proofErr w:type="spellEnd"/>
          </w:p>
        </w:tc>
        <w:tc>
          <w:tcPr>
            <w:tcW w:w="1800" w:type="dxa"/>
            <w:noWrap/>
          </w:tcPr>
          <w:p w14:paraId="5767F502" w14:textId="6392BBE4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seudopithomyces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4A2F2578" w14:textId="3C9B1DF0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3040E" w14:textId="3561BB4A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1F86F0E" w14:textId="66E65CEC" w:rsidR="00D3028D" w:rsidRPr="002B5878" w:rsidRDefault="00C202C7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D3AF9" w14:textId="4A29002C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C15C9" w14:textId="14D722DD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11D9CB0F" w14:textId="77777777" w:rsidTr="0090210F">
        <w:trPr>
          <w:trHeight w:val="290"/>
        </w:trPr>
        <w:tc>
          <w:tcPr>
            <w:tcW w:w="1837" w:type="dxa"/>
            <w:noWrap/>
          </w:tcPr>
          <w:p w14:paraId="42C764BF" w14:textId="062D6B4C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xiella</w:t>
            </w:r>
            <w:proofErr w:type="spellEnd"/>
          </w:p>
        </w:tc>
        <w:tc>
          <w:tcPr>
            <w:tcW w:w="1800" w:type="dxa"/>
            <w:noWrap/>
          </w:tcPr>
          <w:p w14:paraId="7670C0DC" w14:textId="66D3D1B9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Torul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5EA3B114" w14:textId="62D78208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13B4E" w14:textId="0134A4E7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92E6497" w14:textId="27CE599B" w:rsidR="00D3028D" w:rsidRPr="002B5878" w:rsidRDefault="00C202C7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D4187" w14:textId="52C9221C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7BC27" w14:textId="1C613DF9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19FCC782" w14:textId="77777777" w:rsidTr="0090210F">
        <w:trPr>
          <w:trHeight w:val="290"/>
        </w:trPr>
        <w:tc>
          <w:tcPr>
            <w:tcW w:w="1837" w:type="dxa"/>
            <w:noWrap/>
          </w:tcPr>
          <w:p w14:paraId="6B4FBC56" w14:textId="30ABDC6F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ortierella</w:t>
            </w:r>
            <w:proofErr w:type="spellEnd"/>
          </w:p>
        </w:tc>
        <w:tc>
          <w:tcPr>
            <w:tcW w:w="1800" w:type="dxa"/>
            <w:noWrap/>
          </w:tcPr>
          <w:p w14:paraId="6CF930CA" w14:textId="5F0ADB28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ticulospor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2ED1B7D6" w14:textId="560F9DA4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96154" w14:textId="6D537C23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896004E" w14:textId="0E0CE9CF" w:rsidR="00D3028D" w:rsidRPr="002B5878" w:rsidRDefault="00C202C7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6495C" w14:textId="53D5B538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9263D" w14:textId="59932A16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3E65EAFB" w14:textId="77777777" w:rsidTr="0090210F">
        <w:trPr>
          <w:trHeight w:val="290"/>
        </w:trPr>
        <w:tc>
          <w:tcPr>
            <w:tcW w:w="1837" w:type="dxa"/>
            <w:noWrap/>
          </w:tcPr>
          <w:p w14:paraId="117E756F" w14:textId="318A5728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3" w:name="_Hlk150874407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haeosphaeria</w:t>
            </w:r>
            <w:bookmarkEnd w:id="73"/>
            <w:proofErr w:type="spellEnd"/>
          </w:p>
        </w:tc>
        <w:tc>
          <w:tcPr>
            <w:tcW w:w="1800" w:type="dxa"/>
            <w:noWrap/>
          </w:tcPr>
          <w:p w14:paraId="3B6BE76F" w14:textId="2956694E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ticulospor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359A6B6F" w14:textId="2614A563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6B971" w14:textId="2278223D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630D023" w14:textId="5E248BA8" w:rsidR="00D3028D" w:rsidRPr="002B5878" w:rsidRDefault="00C202C7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6090" w14:textId="3D969DCF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D229E" w14:textId="7DC26368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24B5BC42" w14:textId="77777777" w:rsidTr="0090210F">
        <w:trPr>
          <w:trHeight w:val="290"/>
        </w:trPr>
        <w:tc>
          <w:tcPr>
            <w:tcW w:w="1837" w:type="dxa"/>
            <w:noWrap/>
          </w:tcPr>
          <w:p w14:paraId="66F46FA8" w14:textId="7312938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haeosphaeria</w:t>
            </w:r>
            <w:proofErr w:type="spellEnd"/>
          </w:p>
        </w:tc>
        <w:tc>
          <w:tcPr>
            <w:tcW w:w="1800" w:type="dxa"/>
            <w:noWrap/>
          </w:tcPr>
          <w:p w14:paraId="4A6C5D04" w14:textId="2AB272BE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lectosphaerell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3A394C41" w14:textId="5A66CFBB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1D1D7" w14:textId="482F067A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05422B9C" w14:textId="2D57A0CF" w:rsidR="00D3028D" w:rsidRPr="002B5878" w:rsidRDefault="0090210F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F1F5F" w14:textId="29ADA290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35D7A" w14:textId="256C8FAF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69B2553F" w14:textId="77777777" w:rsidTr="0090210F">
        <w:trPr>
          <w:trHeight w:val="290"/>
        </w:trPr>
        <w:tc>
          <w:tcPr>
            <w:tcW w:w="1837" w:type="dxa"/>
            <w:noWrap/>
          </w:tcPr>
          <w:p w14:paraId="6B03E686" w14:textId="1AE8AEA1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Articulospora</w:t>
            </w:r>
            <w:proofErr w:type="spellEnd"/>
          </w:p>
        </w:tc>
        <w:tc>
          <w:tcPr>
            <w:tcW w:w="1800" w:type="dxa"/>
            <w:noWrap/>
          </w:tcPr>
          <w:p w14:paraId="0FAF9C84" w14:textId="6B80148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lectosphaerell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5F1434EA" w14:textId="4CA92445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BEFDF" w14:textId="13021063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F716627" w14:textId="242B00AA" w:rsidR="00D3028D" w:rsidRPr="002B5878" w:rsidRDefault="0090210F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EE15B" w14:textId="568FA31D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2C8F" w14:textId="50D0ECA3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11BD4B72" w14:textId="77777777" w:rsidTr="0090210F">
        <w:trPr>
          <w:trHeight w:val="290"/>
        </w:trPr>
        <w:tc>
          <w:tcPr>
            <w:tcW w:w="1837" w:type="dxa"/>
            <w:noWrap/>
          </w:tcPr>
          <w:p w14:paraId="797D2FEB" w14:textId="43C90D77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pyrenochaeta</w:t>
            </w:r>
            <w:proofErr w:type="spellEnd"/>
          </w:p>
        </w:tc>
        <w:tc>
          <w:tcPr>
            <w:tcW w:w="1800" w:type="dxa"/>
            <w:noWrap/>
          </w:tcPr>
          <w:p w14:paraId="52A44900" w14:textId="2BA0682B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icrodochium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03915DF2" w14:textId="626AB559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E2ADD" w14:textId="52E602D3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9785FF2" w14:textId="4C30913F" w:rsidR="00D3028D" w:rsidRPr="002B5878" w:rsidRDefault="0090210F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DB153" w14:textId="1C68BF1C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8C7FF" w14:textId="7A130EAA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201FEE68" w14:textId="77777777" w:rsidTr="0090210F">
        <w:trPr>
          <w:trHeight w:val="290"/>
        </w:trPr>
        <w:tc>
          <w:tcPr>
            <w:tcW w:w="1837" w:type="dxa"/>
            <w:noWrap/>
          </w:tcPr>
          <w:p w14:paraId="260404AB" w14:textId="131671E3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4" w:name="_Hlk150874435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pyrenochaeta</w:t>
            </w:r>
            <w:bookmarkEnd w:id="74"/>
            <w:proofErr w:type="spellEnd"/>
          </w:p>
        </w:tc>
        <w:tc>
          <w:tcPr>
            <w:tcW w:w="1800" w:type="dxa"/>
            <w:noWrap/>
          </w:tcPr>
          <w:p w14:paraId="0333ED11" w14:textId="5F1BDB45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etophom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7A1A4996" w14:textId="0A0C7A0E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1096B" w14:textId="4FBEBF9A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C4CC947" w14:textId="1E1BC45B" w:rsidR="00D3028D" w:rsidRDefault="0090210F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60A56" w14:textId="1A05D1C2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765F9" w14:textId="48268DB6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5A111FF1" w14:textId="77777777" w:rsidTr="0090210F">
        <w:trPr>
          <w:trHeight w:val="290"/>
        </w:trPr>
        <w:tc>
          <w:tcPr>
            <w:tcW w:w="1837" w:type="dxa"/>
            <w:noWrap/>
          </w:tcPr>
          <w:p w14:paraId="0409C375" w14:textId="05CE5E85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Neopyrenochaeta</w:t>
            </w:r>
            <w:proofErr w:type="spellEnd"/>
          </w:p>
        </w:tc>
        <w:tc>
          <w:tcPr>
            <w:tcW w:w="1800" w:type="dxa"/>
            <w:noWrap/>
          </w:tcPr>
          <w:p w14:paraId="059C1169" w14:textId="4AB7BCAF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arastagonospor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4F549B92" w14:textId="7BFAC027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B1544" w14:textId="4E0CEBBF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42E75DF" w14:textId="3E7B5E79" w:rsidR="00D3028D" w:rsidRPr="002B5878" w:rsidRDefault="0090210F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133E" w14:textId="58D2A5C6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C1E40" w14:textId="0A1765FF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4591C7D0" w14:textId="77777777" w:rsidTr="0090210F">
        <w:trPr>
          <w:trHeight w:val="290"/>
        </w:trPr>
        <w:tc>
          <w:tcPr>
            <w:tcW w:w="1837" w:type="dxa"/>
            <w:noWrap/>
          </w:tcPr>
          <w:p w14:paraId="5E033E36" w14:textId="590CB8BB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enicillium</w:t>
            </w:r>
            <w:proofErr w:type="spellEnd"/>
          </w:p>
        </w:tc>
        <w:tc>
          <w:tcPr>
            <w:tcW w:w="1800" w:type="dxa"/>
            <w:noWrap/>
          </w:tcPr>
          <w:p w14:paraId="3D767968" w14:textId="5817C269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leurotus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051C51D1" w14:textId="7253C3C3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37988" w14:textId="16CA9AA2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6AD47DC" w14:textId="538425B2" w:rsidR="00D3028D" w:rsidRPr="002B5878" w:rsidRDefault="0090210F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B79E5" w14:textId="256CB6CB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01E28" w14:textId="3EB0AA2C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114D62FD" w14:textId="77777777" w:rsidTr="0090210F">
        <w:trPr>
          <w:trHeight w:val="290"/>
        </w:trPr>
        <w:tc>
          <w:tcPr>
            <w:tcW w:w="1837" w:type="dxa"/>
            <w:noWrap/>
          </w:tcPr>
          <w:p w14:paraId="04AB43E4" w14:textId="28E9C1D0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5" w:name="_Hlk150930825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icrodochium</w:t>
            </w:r>
            <w:bookmarkEnd w:id="75"/>
            <w:proofErr w:type="spellEnd"/>
          </w:p>
        </w:tc>
        <w:tc>
          <w:tcPr>
            <w:tcW w:w="1800" w:type="dxa"/>
            <w:noWrap/>
          </w:tcPr>
          <w:p w14:paraId="395846B0" w14:textId="228A263D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6" w:name="_Hlk150930930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Setophoma</w:t>
            </w:r>
            <w:bookmarkEnd w:id="76"/>
            <w:proofErr w:type="spellEnd"/>
          </w:p>
        </w:tc>
        <w:tc>
          <w:tcPr>
            <w:tcW w:w="1170" w:type="dxa"/>
            <w:noWrap/>
            <w:vAlign w:val="bottom"/>
          </w:tcPr>
          <w:p w14:paraId="0A9CA502" w14:textId="10AAEBA5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15F91" w14:textId="21CA839A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3FA2701A" w14:textId="17DB206C" w:rsidR="00D3028D" w:rsidRDefault="0090210F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2F3C0" w14:textId="50AAB304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DE52A" w14:textId="1A7D3F37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</w:tr>
      <w:tr w:rsidR="00D3028D" w14:paraId="53A91E3C" w14:textId="77777777" w:rsidTr="0090210F">
        <w:trPr>
          <w:trHeight w:val="290"/>
        </w:trPr>
        <w:tc>
          <w:tcPr>
            <w:tcW w:w="1837" w:type="dxa"/>
            <w:noWrap/>
          </w:tcPr>
          <w:p w14:paraId="60DB3895" w14:textId="2ABCFF43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Microdochium</w:t>
            </w:r>
            <w:proofErr w:type="spellEnd"/>
          </w:p>
        </w:tc>
        <w:tc>
          <w:tcPr>
            <w:tcW w:w="1800" w:type="dxa"/>
            <w:noWrap/>
          </w:tcPr>
          <w:p w14:paraId="5516A091" w14:textId="2F9977BF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Parastagonospor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601ABEDA" w14:textId="70E667F9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3D691" w14:textId="63E895CF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03CAFA1" w14:textId="21C13C10" w:rsidR="00D3028D" w:rsidRPr="002B5878" w:rsidRDefault="0090210F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8ABC6" w14:textId="55B37281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2D16D" w14:textId="51EEE3AA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4E93D2E4" w14:textId="77777777" w:rsidTr="0090210F">
        <w:trPr>
          <w:trHeight w:val="290"/>
        </w:trPr>
        <w:tc>
          <w:tcPr>
            <w:tcW w:w="1837" w:type="dxa"/>
            <w:noWrap/>
          </w:tcPr>
          <w:p w14:paraId="19F9C342" w14:textId="3961DF3D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Jahnula</w:t>
            </w:r>
            <w:proofErr w:type="spellEnd"/>
          </w:p>
        </w:tc>
        <w:tc>
          <w:tcPr>
            <w:tcW w:w="1800" w:type="dxa"/>
            <w:noWrap/>
          </w:tcPr>
          <w:p w14:paraId="1DC47E31" w14:textId="2D939C06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Knufia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1629CEA8" w14:textId="5642DC64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C1E24" w14:textId="60447532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649BE8BE" w14:textId="20B79B39" w:rsidR="00D3028D" w:rsidRPr="002B5878" w:rsidRDefault="0090210F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9C6FD" w14:textId="132A9B7E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3CE73" w14:textId="54A0E3EC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0C988B7D" w14:textId="77777777" w:rsidTr="0090210F">
        <w:trPr>
          <w:trHeight w:val="290"/>
        </w:trPr>
        <w:tc>
          <w:tcPr>
            <w:tcW w:w="1837" w:type="dxa"/>
            <w:noWrap/>
          </w:tcPr>
          <w:p w14:paraId="180E48C0" w14:textId="7ABE0BDC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Jahnula</w:t>
            </w:r>
            <w:proofErr w:type="spellEnd"/>
          </w:p>
        </w:tc>
        <w:tc>
          <w:tcPr>
            <w:tcW w:w="1800" w:type="dxa"/>
            <w:noWrap/>
          </w:tcPr>
          <w:p w14:paraId="7709B202" w14:textId="12D57084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ystofilobasidium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49FEE2C6" w14:textId="64FF4CA6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CBE9C" w14:textId="4185CA64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</w:tcPr>
          <w:p w14:paraId="4FFED490" w14:textId="7CCD87C7" w:rsidR="00D3028D" w:rsidRPr="002B5878" w:rsidRDefault="0090210F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E9D12" w14:textId="4C3CB529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C9EE5" w14:textId="3B54B58B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tr w:rsidR="00D3028D" w14:paraId="01B8269A" w14:textId="77777777" w:rsidTr="0090210F">
        <w:trPr>
          <w:trHeight w:val="290"/>
        </w:trPr>
        <w:tc>
          <w:tcPr>
            <w:tcW w:w="1837" w:type="dxa"/>
            <w:tcBorders>
              <w:bottom w:val="single" w:sz="4" w:space="0" w:color="auto"/>
            </w:tcBorders>
            <w:noWrap/>
          </w:tcPr>
          <w:p w14:paraId="532BFB26" w14:textId="67D9FBEB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7" w:name="_Hlk150930958"/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Knufia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594EB83F" w14:textId="214A45BB" w:rsidR="00D3028D" w:rsidRDefault="00D3028D" w:rsidP="00D302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_Cystofilobasidium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3BFF21C1" w14:textId="789C0579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B4B563" w14:textId="64A66FA6" w:rsidR="00D3028D" w:rsidRPr="00802D7C" w:rsidRDefault="00D3028D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2D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1E117" w14:textId="445D8B7E" w:rsidR="00D3028D" w:rsidRPr="002B5878" w:rsidRDefault="0090210F" w:rsidP="00D3028D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EACEC" w14:textId="7E2D7D03" w:rsidR="00D3028D" w:rsidRPr="002B5878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5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CC256" w14:textId="3BC5630C" w:rsidR="00D3028D" w:rsidRPr="00A04C70" w:rsidRDefault="00D3028D" w:rsidP="00D3028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4C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</w:p>
        </w:tc>
      </w:tr>
      <w:bookmarkEnd w:id="77"/>
    </w:tbl>
    <w:p w14:paraId="10AD8EC1" w14:textId="77777777" w:rsidR="00783DB8" w:rsidRDefault="00783DB8">
      <w:pPr>
        <w:widowControl/>
        <w:rPr>
          <w:rStyle w:val="fontstyle11"/>
          <w:rFonts w:hint="eastAsia"/>
        </w:rPr>
      </w:pPr>
    </w:p>
    <w:p w14:paraId="6D4A4D6B" w14:textId="77777777" w:rsidR="00783DB8" w:rsidRDefault="00783DB8">
      <w:pPr>
        <w:widowControl/>
        <w:rPr>
          <w:rStyle w:val="fontstyle11"/>
          <w:rFonts w:ascii="Times New Roman" w:hAnsi="Times New Roman" w:cs="Times New Roman"/>
        </w:rPr>
      </w:pPr>
    </w:p>
    <w:p w14:paraId="5688E167" w14:textId="77777777" w:rsidR="00783DB8" w:rsidRDefault="00783DB8">
      <w:pPr>
        <w:widowControl/>
        <w:rPr>
          <w:rStyle w:val="fontstyle11"/>
          <w:rFonts w:ascii="Times New Roman" w:hAnsi="Times New Roman" w:cs="Times New Roman"/>
          <w:sz w:val="24"/>
          <w:szCs w:val="24"/>
        </w:rPr>
      </w:pPr>
    </w:p>
    <w:p w14:paraId="5C3C1D09" w14:textId="77777777" w:rsidR="00783DB8" w:rsidRDefault="00783DB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32BC56" w14:textId="77777777" w:rsidR="00783DB8" w:rsidRDefault="00783DB8">
      <w:pPr>
        <w:ind w:left="-1411"/>
        <w:rPr>
          <w:rFonts w:ascii="Times New Roman" w:hAnsi="Times New Roman" w:cs="Times New Roman"/>
          <w:b/>
          <w:bCs/>
          <w:sz w:val="20"/>
          <w:szCs w:val="20"/>
        </w:rPr>
      </w:pPr>
    </w:p>
    <w:p w14:paraId="7A6FEF74" w14:textId="77777777" w:rsidR="00783DB8" w:rsidRDefault="00783DB8">
      <w:pPr>
        <w:ind w:left="-1411"/>
        <w:rPr>
          <w:rFonts w:ascii="Times New Roman" w:hAnsi="Times New Roman" w:cs="Times New Roman"/>
          <w:b/>
          <w:bCs/>
          <w:sz w:val="20"/>
          <w:szCs w:val="20"/>
        </w:rPr>
      </w:pPr>
    </w:p>
    <w:p w14:paraId="33422888" w14:textId="23FFBB5A" w:rsidR="00783DB8" w:rsidRDefault="00903454">
      <w:pPr>
        <w:ind w:left="-141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D450E5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Analysis of variance (ANOVA) for fungal functional groups (mean ± SD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mong seven different </w:t>
      </w:r>
      <w:proofErr w:type="spellStart"/>
      <w:r>
        <w:rPr>
          <w:rFonts w:ascii="Times New Roman" w:hAnsi="Times New Roman" w:cs="Times New Roman"/>
          <w:sz w:val="20"/>
          <w:szCs w:val="20"/>
        </w:rPr>
        <w:t>rhizoma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eanut cultivars in April. Different letters indicate significance at 0.05 (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&lt;0.05).  The significance was analyzed based on the ANOVA with Tukey’s HSD test. 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s were </w:t>
      </w:r>
      <w:r>
        <w:rPr>
          <w:rFonts w:ascii="Times New Roman" w:hAnsi="Times New Roman" w:cs="Times New Roman" w:hint="eastAsia"/>
          <w:sz w:val="20"/>
          <w:szCs w:val="20"/>
        </w:rPr>
        <w:t xml:space="preserve">shown </w:t>
      </w:r>
      <w:r>
        <w:rPr>
          <w:rFonts w:ascii="Times New Roman" w:hAnsi="Times New Roman" w:cs="Times New Roman"/>
          <w:sz w:val="20"/>
          <w:szCs w:val="20"/>
        </w:rPr>
        <w:t>by the ANOVA</w:t>
      </w:r>
      <w:r>
        <w:rPr>
          <w:rStyle w:val="fontstyle11"/>
          <w:rFonts w:ascii="Times New Roman" w:hAnsi="Times New Roman" w:cs="Times New Roman"/>
          <w:color w:val="auto"/>
          <w:sz w:val="20"/>
          <w:szCs w:val="20"/>
        </w:rPr>
        <w:t xml:space="preserve"> test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sz w:val="18"/>
          <w:szCs w:val="18"/>
        </w:rPr>
        <w:t xml:space="preserve"> </w:t>
      </w:r>
    </w:p>
    <w:p w14:paraId="0C19B8C2" w14:textId="77777777" w:rsidR="00783DB8" w:rsidRDefault="00783DB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907" w:type="dxa"/>
        <w:tblInd w:w="-17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8"/>
        <w:gridCol w:w="1215"/>
        <w:gridCol w:w="1215"/>
        <w:gridCol w:w="1126"/>
        <w:gridCol w:w="1315"/>
        <w:gridCol w:w="1126"/>
        <w:gridCol w:w="1126"/>
        <w:gridCol w:w="1385"/>
        <w:gridCol w:w="1811"/>
      </w:tblGrid>
      <w:tr w:rsidR="00783DB8" w14:paraId="4DDF5FC3" w14:textId="77777777" w:rsidTr="00C00118">
        <w:trPr>
          <w:trHeight w:val="429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1ABAA" w14:textId="77777777" w:rsidR="00783DB8" w:rsidRDefault="009034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 Group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373A5" w14:textId="77777777" w:rsidR="00783DB8" w:rsidRDefault="009034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86771" w14:textId="77777777" w:rsidR="00783DB8" w:rsidRDefault="009034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F_Tito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54679" w14:textId="77777777" w:rsidR="00783DB8" w:rsidRDefault="009034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F_Peace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D636E" w14:textId="77777777" w:rsidR="00783DB8" w:rsidRDefault="009034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rigraze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C33C7" w14:textId="77777777" w:rsidR="00783DB8" w:rsidRDefault="009034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brook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3B1156" w14:textId="77777777" w:rsidR="00783DB8" w:rsidRDefault="009034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turf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50B59" w14:textId="77777777" w:rsidR="00783DB8" w:rsidRDefault="009034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blick</w:t>
            </w:r>
            <w:proofErr w:type="spellEnd"/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03D0BD09" w14:textId="77777777" w:rsidR="00FC55D3" w:rsidRDefault="00903454" w:rsidP="00FC55D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C55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 w:rsidRPr="00FC55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20613FF5" w14:textId="61BF529A" w:rsidR="00783DB8" w:rsidRPr="00FC55D3" w:rsidRDefault="00903454" w:rsidP="00FC55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5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C55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83DB8" w14:paraId="0EBEA8CA" w14:textId="77777777" w:rsidTr="00C00118">
        <w:trPr>
          <w:trHeight w:val="429"/>
        </w:trPr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6999CE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hogens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3E1EC6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±0.29c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2F487B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±0.22b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FC5326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±0.37b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0EC90C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±0.43b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43AEF2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8±0.21a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9B4EBC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±0.30b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284D73" w14:textId="77777777" w:rsidR="00783DB8" w:rsidRPr="00D8607E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607E">
              <w:rPr>
                <w:rFonts w:ascii="Times New Roman" w:hAnsi="Times New Roman" w:cs="Times New Roman"/>
                <w:sz w:val="20"/>
                <w:szCs w:val="20"/>
              </w:rPr>
              <w:t xml:space="preserve">1.40±0.21b                 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4B3015BC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8</w:t>
            </w:r>
          </w:p>
        </w:tc>
      </w:tr>
      <w:tr w:rsidR="00783DB8" w14:paraId="01ADB755" w14:textId="77777777" w:rsidTr="00C00118">
        <w:trPr>
          <w:trHeight w:val="429"/>
        </w:trPr>
        <w:tc>
          <w:tcPr>
            <w:tcW w:w="1588" w:type="dxa"/>
            <w:shd w:val="clear" w:color="auto" w:fill="auto"/>
            <w:noWrap/>
          </w:tcPr>
          <w:p w14:paraId="435DF88B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protrophs</w:t>
            </w:r>
          </w:p>
        </w:tc>
        <w:tc>
          <w:tcPr>
            <w:tcW w:w="1215" w:type="dxa"/>
            <w:shd w:val="clear" w:color="auto" w:fill="auto"/>
            <w:noWrap/>
          </w:tcPr>
          <w:p w14:paraId="0714B7F4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±0.35ab</w:t>
            </w:r>
          </w:p>
        </w:tc>
        <w:tc>
          <w:tcPr>
            <w:tcW w:w="1215" w:type="dxa"/>
            <w:shd w:val="clear" w:color="auto" w:fill="auto"/>
            <w:noWrap/>
          </w:tcPr>
          <w:p w14:paraId="40E1BBBF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±0.23ab</w:t>
            </w:r>
          </w:p>
        </w:tc>
        <w:tc>
          <w:tcPr>
            <w:tcW w:w="1126" w:type="dxa"/>
            <w:shd w:val="clear" w:color="auto" w:fill="auto"/>
            <w:noWrap/>
          </w:tcPr>
          <w:p w14:paraId="2EEC5964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±0.38c</w:t>
            </w:r>
          </w:p>
        </w:tc>
        <w:tc>
          <w:tcPr>
            <w:tcW w:w="1315" w:type="dxa"/>
            <w:shd w:val="clear" w:color="auto" w:fill="auto"/>
            <w:noWrap/>
          </w:tcPr>
          <w:p w14:paraId="3C2E2459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±0.23b</w:t>
            </w:r>
          </w:p>
        </w:tc>
        <w:tc>
          <w:tcPr>
            <w:tcW w:w="1126" w:type="dxa"/>
            <w:shd w:val="clear" w:color="auto" w:fill="auto"/>
            <w:noWrap/>
          </w:tcPr>
          <w:p w14:paraId="51354E10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±0.35c</w:t>
            </w:r>
          </w:p>
        </w:tc>
        <w:tc>
          <w:tcPr>
            <w:tcW w:w="1126" w:type="dxa"/>
            <w:shd w:val="clear" w:color="auto" w:fill="auto"/>
            <w:noWrap/>
          </w:tcPr>
          <w:p w14:paraId="05008C97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9±0.40b</w:t>
            </w:r>
          </w:p>
        </w:tc>
        <w:tc>
          <w:tcPr>
            <w:tcW w:w="1385" w:type="dxa"/>
            <w:shd w:val="clear" w:color="auto" w:fill="auto"/>
            <w:noWrap/>
          </w:tcPr>
          <w:p w14:paraId="011E28FE" w14:textId="77777777" w:rsidR="00783DB8" w:rsidRPr="00D8607E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607E">
              <w:rPr>
                <w:rFonts w:ascii="Times New Roman" w:hAnsi="Times New Roman" w:cs="Times New Roman"/>
                <w:sz w:val="20"/>
                <w:szCs w:val="20"/>
              </w:rPr>
              <w:t>3.45±0.35a</w:t>
            </w:r>
          </w:p>
        </w:tc>
        <w:tc>
          <w:tcPr>
            <w:tcW w:w="1811" w:type="dxa"/>
          </w:tcPr>
          <w:p w14:paraId="7D174B39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783DB8" w14:paraId="36F7095D" w14:textId="77777777" w:rsidTr="00C00118">
        <w:trPr>
          <w:trHeight w:val="429"/>
        </w:trPr>
        <w:tc>
          <w:tcPr>
            <w:tcW w:w="1588" w:type="dxa"/>
            <w:shd w:val="clear" w:color="auto" w:fill="auto"/>
            <w:noWrap/>
          </w:tcPr>
          <w:p w14:paraId="005EED02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phyte</w:t>
            </w:r>
          </w:p>
        </w:tc>
        <w:tc>
          <w:tcPr>
            <w:tcW w:w="1215" w:type="dxa"/>
            <w:shd w:val="clear" w:color="auto" w:fill="auto"/>
            <w:noWrap/>
          </w:tcPr>
          <w:p w14:paraId="54B710E3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0±0.35b</w:t>
            </w:r>
          </w:p>
        </w:tc>
        <w:tc>
          <w:tcPr>
            <w:tcW w:w="1215" w:type="dxa"/>
            <w:shd w:val="clear" w:color="auto" w:fill="auto"/>
            <w:noWrap/>
          </w:tcPr>
          <w:p w14:paraId="0E0FB6EB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±0.37b</w:t>
            </w:r>
          </w:p>
        </w:tc>
        <w:tc>
          <w:tcPr>
            <w:tcW w:w="1126" w:type="dxa"/>
            <w:shd w:val="clear" w:color="auto" w:fill="auto"/>
            <w:noWrap/>
          </w:tcPr>
          <w:p w14:paraId="0BE91284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607E">
              <w:rPr>
                <w:rFonts w:ascii="Times New Roman" w:hAnsi="Times New Roman" w:cs="Times New Roman"/>
                <w:sz w:val="20"/>
                <w:szCs w:val="20"/>
              </w:rPr>
              <w:t>4.52±0.56d</w:t>
            </w:r>
          </w:p>
        </w:tc>
        <w:tc>
          <w:tcPr>
            <w:tcW w:w="1315" w:type="dxa"/>
            <w:shd w:val="clear" w:color="auto" w:fill="auto"/>
            <w:noWrap/>
          </w:tcPr>
          <w:p w14:paraId="07780DD3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±0.36bc</w:t>
            </w:r>
          </w:p>
        </w:tc>
        <w:tc>
          <w:tcPr>
            <w:tcW w:w="1126" w:type="dxa"/>
            <w:shd w:val="clear" w:color="auto" w:fill="auto"/>
            <w:noWrap/>
          </w:tcPr>
          <w:p w14:paraId="23B71026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1±0.53a</w:t>
            </w:r>
          </w:p>
        </w:tc>
        <w:tc>
          <w:tcPr>
            <w:tcW w:w="1126" w:type="dxa"/>
            <w:shd w:val="clear" w:color="auto" w:fill="auto"/>
            <w:noWrap/>
          </w:tcPr>
          <w:p w14:paraId="40F359FF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3±0.43b</w:t>
            </w:r>
          </w:p>
        </w:tc>
        <w:tc>
          <w:tcPr>
            <w:tcW w:w="1385" w:type="dxa"/>
            <w:shd w:val="clear" w:color="auto" w:fill="auto"/>
            <w:noWrap/>
          </w:tcPr>
          <w:p w14:paraId="52D05D75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±0.52cd</w:t>
            </w:r>
          </w:p>
        </w:tc>
        <w:tc>
          <w:tcPr>
            <w:tcW w:w="1811" w:type="dxa"/>
          </w:tcPr>
          <w:p w14:paraId="1E9E38D5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783DB8" w14:paraId="45D90BEB" w14:textId="77777777" w:rsidTr="00C00118">
        <w:trPr>
          <w:trHeight w:val="429"/>
        </w:trPr>
        <w:tc>
          <w:tcPr>
            <w:tcW w:w="1588" w:type="dxa"/>
            <w:shd w:val="clear" w:color="auto" w:fill="auto"/>
            <w:noWrap/>
          </w:tcPr>
          <w:p w14:paraId="3E2F014A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corrhizal </w:t>
            </w:r>
          </w:p>
        </w:tc>
        <w:tc>
          <w:tcPr>
            <w:tcW w:w="1215" w:type="dxa"/>
            <w:shd w:val="clear" w:color="auto" w:fill="auto"/>
            <w:noWrap/>
          </w:tcPr>
          <w:p w14:paraId="2C5138D2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±0.046c</w:t>
            </w:r>
          </w:p>
        </w:tc>
        <w:tc>
          <w:tcPr>
            <w:tcW w:w="1215" w:type="dxa"/>
            <w:shd w:val="clear" w:color="auto" w:fill="auto"/>
            <w:noWrap/>
          </w:tcPr>
          <w:p w14:paraId="42FD87F6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7±0.46b</w:t>
            </w:r>
          </w:p>
        </w:tc>
        <w:tc>
          <w:tcPr>
            <w:tcW w:w="1126" w:type="dxa"/>
            <w:shd w:val="clear" w:color="auto" w:fill="auto"/>
            <w:noWrap/>
          </w:tcPr>
          <w:p w14:paraId="1355C0A3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±0.33b</w:t>
            </w:r>
          </w:p>
        </w:tc>
        <w:tc>
          <w:tcPr>
            <w:tcW w:w="1315" w:type="dxa"/>
            <w:shd w:val="clear" w:color="auto" w:fill="auto"/>
            <w:noWrap/>
          </w:tcPr>
          <w:p w14:paraId="5BCBDFA4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±0.084c</w:t>
            </w:r>
          </w:p>
        </w:tc>
        <w:tc>
          <w:tcPr>
            <w:tcW w:w="1126" w:type="dxa"/>
            <w:shd w:val="clear" w:color="auto" w:fill="auto"/>
            <w:noWrap/>
          </w:tcPr>
          <w:p w14:paraId="374F79C9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±0.61b</w:t>
            </w:r>
          </w:p>
        </w:tc>
        <w:tc>
          <w:tcPr>
            <w:tcW w:w="1126" w:type="dxa"/>
            <w:shd w:val="clear" w:color="auto" w:fill="auto"/>
            <w:noWrap/>
          </w:tcPr>
          <w:p w14:paraId="7EFFDA60" w14:textId="77777777" w:rsidR="00783DB8" w:rsidRPr="00D8607E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8" w:name="_Hlk145405306"/>
            <w:r w:rsidRPr="00D8607E">
              <w:rPr>
                <w:rFonts w:ascii="Times New Roman" w:hAnsi="Times New Roman" w:cs="Times New Roman"/>
                <w:sz w:val="20"/>
                <w:szCs w:val="20"/>
              </w:rPr>
              <w:t>5.10±0.44</w:t>
            </w:r>
            <w:bookmarkEnd w:id="78"/>
            <w:r w:rsidRPr="00D8607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85" w:type="dxa"/>
            <w:shd w:val="clear" w:color="auto" w:fill="auto"/>
            <w:noWrap/>
          </w:tcPr>
          <w:p w14:paraId="38698438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±0.088c</w:t>
            </w:r>
          </w:p>
        </w:tc>
        <w:tc>
          <w:tcPr>
            <w:tcW w:w="1811" w:type="dxa"/>
          </w:tcPr>
          <w:p w14:paraId="43022F30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0.0001</w:t>
            </w:r>
          </w:p>
        </w:tc>
      </w:tr>
      <w:tr w:rsidR="00783DB8" w14:paraId="623E7244" w14:textId="77777777" w:rsidTr="00C00118">
        <w:trPr>
          <w:trHeight w:val="429"/>
        </w:trPr>
        <w:tc>
          <w:tcPr>
            <w:tcW w:w="1588" w:type="dxa"/>
            <w:shd w:val="clear" w:color="auto" w:fill="auto"/>
            <w:noWrap/>
          </w:tcPr>
          <w:p w14:paraId="32AB1B27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sites</w:t>
            </w:r>
          </w:p>
        </w:tc>
        <w:tc>
          <w:tcPr>
            <w:tcW w:w="1215" w:type="dxa"/>
            <w:shd w:val="clear" w:color="auto" w:fill="auto"/>
            <w:noWrap/>
          </w:tcPr>
          <w:p w14:paraId="693D6668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±0.34bc</w:t>
            </w:r>
          </w:p>
        </w:tc>
        <w:tc>
          <w:tcPr>
            <w:tcW w:w="1215" w:type="dxa"/>
            <w:shd w:val="clear" w:color="auto" w:fill="auto"/>
            <w:noWrap/>
          </w:tcPr>
          <w:p w14:paraId="738E894E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±0.39cd</w:t>
            </w:r>
          </w:p>
        </w:tc>
        <w:tc>
          <w:tcPr>
            <w:tcW w:w="1126" w:type="dxa"/>
            <w:shd w:val="clear" w:color="auto" w:fill="auto"/>
            <w:noWrap/>
          </w:tcPr>
          <w:p w14:paraId="3E367A42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±0.30a</w:t>
            </w:r>
          </w:p>
        </w:tc>
        <w:tc>
          <w:tcPr>
            <w:tcW w:w="1315" w:type="dxa"/>
            <w:shd w:val="clear" w:color="auto" w:fill="auto"/>
            <w:noWrap/>
          </w:tcPr>
          <w:p w14:paraId="4AFD18CE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±0.30bcd</w:t>
            </w:r>
          </w:p>
        </w:tc>
        <w:tc>
          <w:tcPr>
            <w:tcW w:w="1126" w:type="dxa"/>
            <w:shd w:val="clear" w:color="auto" w:fill="auto"/>
            <w:noWrap/>
          </w:tcPr>
          <w:p w14:paraId="6AAD8714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±0.33d</w:t>
            </w:r>
          </w:p>
        </w:tc>
        <w:tc>
          <w:tcPr>
            <w:tcW w:w="1126" w:type="dxa"/>
            <w:shd w:val="clear" w:color="auto" w:fill="auto"/>
            <w:noWrap/>
          </w:tcPr>
          <w:p w14:paraId="1E23E7DA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±0.21b</w:t>
            </w:r>
          </w:p>
        </w:tc>
        <w:tc>
          <w:tcPr>
            <w:tcW w:w="1385" w:type="dxa"/>
            <w:shd w:val="clear" w:color="auto" w:fill="auto"/>
            <w:noWrap/>
          </w:tcPr>
          <w:p w14:paraId="62826B03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8607E">
              <w:rPr>
                <w:rFonts w:ascii="Times New Roman" w:hAnsi="Times New Roman" w:cs="Times New Roman"/>
                <w:sz w:val="20"/>
                <w:szCs w:val="20"/>
              </w:rPr>
              <w:t>0.46±0.093e</w:t>
            </w:r>
          </w:p>
        </w:tc>
        <w:tc>
          <w:tcPr>
            <w:tcW w:w="1811" w:type="dxa"/>
          </w:tcPr>
          <w:p w14:paraId="4050439B" w14:textId="77777777" w:rsidR="00783DB8" w:rsidRDefault="009034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10B27632" w14:textId="77777777" w:rsidR="00783DB8" w:rsidRDefault="00783DB8"/>
    <w:p w14:paraId="296D0753" w14:textId="77777777" w:rsidR="00783DB8" w:rsidRDefault="00783DB8">
      <w:pPr>
        <w:widowControl/>
        <w:rPr>
          <w:rStyle w:val="fontstyle11"/>
          <w:rFonts w:ascii="Times New Roman" w:hAnsi="Times New Roman" w:cs="Times New Roman"/>
          <w:sz w:val="24"/>
          <w:szCs w:val="24"/>
        </w:rPr>
      </w:pPr>
    </w:p>
    <w:p w14:paraId="56BEC69B" w14:textId="77777777" w:rsidR="00783DB8" w:rsidRDefault="00783DB8">
      <w:pPr>
        <w:widowControl/>
        <w:rPr>
          <w:rStyle w:val="fontstyle11"/>
          <w:rFonts w:ascii="Times New Roman" w:hAnsi="Times New Roman" w:cs="Times New Roman"/>
          <w:sz w:val="24"/>
          <w:szCs w:val="24"/>
        </w:rPr>
      </w:pPr>
    </w:p>
    <w:p w14:paraId="6FD5FEC6" w14:textId="77777777" w:rsidR="00783DB8" w:rsidRDefault="00783DB8">
      <w:pPr>
        <w:widowControl/>
        <w:rPr>
          <w:rStyle w:val="fontstyle11"/>
          <w:rFonts w:ascii="Times New Roman" w:hAnsi="Times New Roman" w:cs="Times New Roman"/>
          <w:sz w:val="24"/>
          <w:szCs w:val="24"/>
        </w:rPr>
      </w:pPr>
    </w:p>
    <w:p w14:paraId="7F9BE34B" w14:textId="77777777" w:rsidR="00783DB8" w:rsidRDefault="00783DB8">
      <w:pPr>
        <w:widowControl/>
        <w:rPr>
          <w:rStyle w:val="fontstyle11"/>
          <w:rFonts w:ascii="Times New Roman" w:hAnsi="Times New Roman" w:cs="Times New Roman"/>
          <w:sz w:val="24"/>
          <w:szCs w:val="24"/>
        </w:rPr>
      </w:pPr>
    </w:p>
    <w:p w14:paraId="1A6BADB5" w14:textId="77777777" w:rsidR="00783DB8" w:rsidRDefault="00783DB8">
      <w:pPr>
        <w:widowControl/>
        <w:rPr>
          <w:rStyle w:val="fontstyle11"/>
          <w:rFonts w:ascii="Times New Roman" w:hAnsi="Times New Roman" w:cs="Times New Roman"/>
          <w:sz w:val="24"/>
          <w:szCs w:val="24"/>
        </w:rPr>
      </w:pPr>
    </w:p>
    <w:p w14:paraId="2FF3BD2A" w14:textId="77777777" w:rsidR="00783DB8" w:rsidRDefault="00783DB8">
      <w:pPr>
        <w:widowControl/>
        <w:rPr>
          <w:rStyle w:val="fontstyle11"/>
          <w:rFonts w:ascii="Times New Roman" w:hAnsi="Times New Roman" w:cs="Times New Roman"/>
          <w:sz w:val="24"/>
          <w:szCs w:val="24"/>
        </w:rPr>
      </w:pPr>
    </w:p>
    <w:p w14:paraId="34ACC7E1" w14:textId="77777777" w:rsidR="00783DB8" w:rsidRDefault="00783DB8">
      <w:pPr>
        <w:tabs>
          <w:tab w:val="left" w:pos="2380"/>
        </w:tabs>
      </w:pPr>
    </w:p>
    <w:sectPr w:rsidR="00783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6A0D52" w14:textId="77777777" w:rsidR="000C6D69" w:rsidRDefault="000C6D69">
      <w:r>
        <w:separator/>
      </w:r>
    </w:p>
  </w:endnote>
  <w:endnote w:type="continuationSeparator" w:id="0">
    <w:p w14:paraId="5289F2DA" w14:textId="77777777" w:rsidR="000C6D69" w:rsidRDefault="000C6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E374E6" w14:textId="77777777" w:rsidR="000C6D69" w:rsidRDefault="000C6D69">
      <w:r>
        <w:separator/>
      </w:r>
    </w:p>
  </w:footnote>
  <w:footnote w:type="continuationSeparator" w:id="0">
    <w:p w14:paraId="36B50A93" w14:textId="77777777" w:rsidR="000C6D69" w:rsidRDefault="000C6D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wMLYwNLQwMjMyNbFU0lEKTi0uzszPAykwrAUADlN9uywAAAA="/>
  </w:docVars>
  <w:rsids>
    <w:rsidRoot w:val="008221C4"/>
    <w:rsid w:val="0000167D"/>
    <w:rsid w:val="000065B3"/>
    <w:rsid w:val="000078A8"/>
    <w:rsid w:val="000207EE"/>
    <w:rsid w:val="000315A2"/>
    <w:rsid w:val="000416D1"/>
    <w:rsid w:val="00057496"/>
    <w:rsid w:val="00070AD1"/>
    <w:rsid w:val="00071AB6"/>
    <w:rsid w:val="0008046B"/>
    <w:rsid w:val="0009441F"/>
    <w:rsid w:val="000974AD"/>
    <w:rsid w:val="000A36ED"/>
    <w:rsid w:val="000A77D8"/>
    <w:rsid w:val="000B2234"/>
    <w:rsid w:val="000B35A9"/>
    <w:rsid w:val="000B5098"/>
    <w:rsid w:val="000B7F31"/>
    <w:rsid w:val="000C6D69"/>
    <w:rsid w:val="000C72C6"/>
    <w:rsid w:val="000E2C90"/>
    <w:rsid w:val="000E595B"/>
    <w:rsid w:val="000F7654"/>
    <w:rsid w:val="00103502"/>
    <w:rsid w:val="00107AA4"/>
    <w:rsid w:val="00132DC6"/>
    <w:rsid w:val="00132EC1"/>
    <w:rsid w:val="00134D62"/>
    <w:rsid w:val="00140F03"/>
    <w:rsid w:val="00141EA0"/>
    <w:rsid w:val="001514F8"/>
    <w:rsid w:val="00152272"/>
    <w:rsid w:val="0018171B"/>
    <w:rsid w:val="00197D0D"/>
    <w:rsid w:val="001A5C14"/>
    <w:rsid w:val="001C36F7"/>
    <w:rsid w:val="001D442D"/>
    <w:rsid w:val="001D6055"/>
    <w:rsid w:val="001F6C85"/>
    <w:rsid w:val="001F6FBD"/>
    <w:rsid w:val="00214F7D"/>
    <w:rsid w:val="00216F6B"/>
    <w:rsid w:val="00220B79"/>
    <w:rsid w:val="002220DC"/>
    <w:rsid w:val="0022272E"/>
    <w:rsid w:val="002355A1"/>
    <w:rsid w:val="00244B02"/>
    <w:rsid w:val="00263CCF"/>
    <w:rsid w:val="00283DFA"/>
    <w:rsid w:val="002A1866"/>
    <w:rsid w:val="002A7B82"/>
    <w:rsid w:val="002A7C50"/>
    <w:rsid w:val="002B1824"/>
    <w:rsid w:val="002B3C34"/>
    <w:rsid w:val="002B5878"/>
    <w:rsid w:val="002D01A4"/>
    <w:rsid w:val="002E2572"/>
    <w:rsid w:val="002E4F6F"/>
    <w:rsid w:val="002F061D"/>
    <w:rsid w:val="00303462"/>
    <w:rsid w:val="003226DB"/>
    <w:rsid w:val="00325D80"/>
    <w:rsid w:val="00331E72"/>
    <w:rsid w:val="00340C26"/>
    <w:rsid w:val="00345A10"/>
    <w:rsid w:val="00350A64"/>
    <w:rsid w:val="00374951"/>
    <w:rsid w:val="00376BB4"/>
    <w:rsid w:val="00391E96"/>
    <w:rsid w:val="003C1CBB"/>
    <w:rsid w:val="003E02C7"/>
    <w:rsid w:val="003F1C03"/>
    <w:rsid w:val="00400374"/>
    <w:rsid w:val="00405664"/>
    <w:rsid w:val="00424152"/>
    <w:rsid w:val="0043745B"/>
    <w:rsid w:val="00442DD0"/>
    <w:rsid w:val="00450050"/>
    <w:rsid w:val="0045327A"/>
    <w:rsid w:val="00462B35"/>
    <w:rsid w:val="004675CD"/>
    <w:rsid w:val="00476152"/>
    <w:rsid w:val="00481CBA"/>
    <w:rsid w:val="004B0743"/>
    <w:rsid w:val="004B0B7A"/>
    <w:rsid w:val="004B4AB6"/>
    <w:rsid w:val="004B60C5"/>
    <w:rsid w:val="004B64D1"/>
    <w:rsid w:val="004D2BFA"/>
    <w:rsid w:val="004D5EF8"/>
    <w:rsid w:val="004F0F8D"/>
    <w:rsid w:val="004F31FD"/>
    <w:rsid w:val="00524E83"/>
    <w:rsid w:val="00534476"/>
    <w:rsid w:val="0054226B"/>
    <w:rsid w:val="00550801"/>
    <w:rsid w:val="00562F82"/>
    <w:rsid w:val="00585E89"/>
    <w:rsid w:val="0058772C"/>
    <w:rsid w:val="005A1B31"/>
    <w:rsid w:val="005B3C86"/>
    <w:rsid w:val="005C11DB"/>
    <w:rsid w:val="005C5867"/>
    <w:rsid w:val="005D4709"/>
    <w:rsid w:val="005E2697"/>
    <w:rsid w:val="005E6C90"/>
    <w:rsid w:val="005E6D4B"/>
    <w:rsid w:val="005F5F52"/>
    <w:rsid w:val="00601ADC"/>
    <w:rsid w:val="00601CAF"/>
    <w:rsid w:val="006261C3"/>
    <w:rsid w:val="00632474"/>
    <w:rsid w:val="00640533"/>
    <w:rsid w:val="00640FE4"/>
    <w:rsid w:val="00650D0E"/>
    <w:rsid w:val="00655876"/>
    <w:rsid w:val="00662293"/>
    <w:rsid w:val="006704AA"/>
    <w:rsid w:val="006772ED"/>
    <w:rsid w:val="006823E5"/>
    <w:rsid w:val="006A2D52"/>
    <w:rsid w:val="006B297B"/>
    <w:rsid w:val="006B6BB4"/>
    <w:rsid w:val="006C1CF5"/>
    <w:rsid w:val="006D5826"/>
    <w:rsid w:val="006D6BB4"/>
    <w:rsid w:val="006E27C6"/>
    <w:rsid w:val="0070170C"/>
    <w:rsid w:val="00702863"/>
    <w:rsid w:val="007250D2"/>
    <w:rsid w:val="00731832"/>
    <w:rsid w:val="007403D5"/>
    <w:rsid w:val="00754A6E"/>
    <w:rsid w:val="00764A87"/>
    <w:rsid w:val="00776B91"/>
    <w:rsid w:val="00783DB8"/>
    <w:rsid w:val="00792DF9"/>
    <w:rsid w:val="007A3EE6"/>
    <w:rsid w:val="007B19B4"/>
    <w:rsid w:val="007B27E3"/>
    <w:rsid w:val="007D1FDC"/>
    <w:rsid w:val="007D5984"/>
    <w:rsid w:val="007D62AB"/>
    <w:rsid w:val="007E00D6"/>
    <w:rsid w:val="00802D7C"/>
    <w:rsid w:val="00810A26"/>
    <w:rsid w:val="008221C4"/>
    <w:rsid w:val="00834F73"/>
    <w:rsid w:val="00841579"/>
    <w:rsid w:val="00843A77"/>
    <w:rsid w:val="008462ED"/>
    <w:rsid w:val="008543C4"/>
    <w:rsid w:val="008561AD"/>
    <w:rsid w:val="00862E09"/>
    <w:rsid w:val="008718B6"/>
    <w:rsid w:val="0087638A"/>
    <w:rsid w:val="00884ECD"/>
    <w:rsid w:val="008873A1"/>
    <w:rsid w:val="0088790B"/>
    <w:rsid w:val="00892D67"/>
    <w:rsid w:val="008A47B9"/>
    <w:rsid w:val="008B624C"/>
    <w:rsid w:val="008C285A"/>
    <w:rsid w:val="008D2271"/>
    <w:rsid w:val="008D2DD2"/>
    <w:rsid w:val="008F2211"/>
    <w:rsid w:val="0090210F"/>
    <w:rsid w:val="00903454"/>
    <w:rsid w:val="0091004B"/>
    <w:rsid w:val="0091372D"/>
    <w:rsid w:val="0092326C"/>
    <w:rsid w:val="00940B16"/>
    <w:rsid w:val="0094588B"/>
    <w:rsid w:val="00950E63"/>
    <w:rsid w:val="009650E8"/>
    <w:rsid w:val="0097095A"/>
    <w:rsid w:val="00973630"/>
    <w:rsid w:val="009A7919"/>
    <w:rsid w:val="009B1CF8"/>
    <w:rsid w:val="009E12C0"/>
    <w:rsid w:val="009E461F"/>
    <w:rsid w:val="00A03066"/>
    <w:rsid w:val="00A04C70"/>
    <w:rsid w:val="00A05200"/>
    <w:rsid w:val="00A10FF8"/>
    <w:rsid w:val="00A25724"/>
    <w:rsid w:val="00A430F8"/>
    <w:rsid w:val="00A60705"/>
    <w:rsid w:val="00A85D70"/>
    <w:rsid w:val="00A869F1"/>
    <w:rsid w:val="00A86E3E"/>
    <w:rsid w:val="00A92AB2"/>
    <w:rsid w:val="00AE3160"/>
    <w:rsid w:val="00B05235"/>
    <w:rsid w:val="00B07C68"/>
    <w:rsid w:val="00B1607A"/>
    <w:rsid w:val="00B31F4C"/>
    <w:rsid w:val="00B55A33"/>
    <w:rsid w:val="00B6078F"/>
    <w:rsid w:val="00B64831"/>
    <w:rsid w:val="00B87730"/>
    <w:rsid w:val="00BA20F8"/>
    <w:rsid w:val="00BA60DC"/>
    <w:rsid w:val="00BB02AB"/>
    <w:rsid w:val="00BC53DA"/>
    <w:rsid w:val="00BD0FD9"/>
    <w:rsid w:val="00BE191A"/>
    <w:rsid w:val="00BE68FF"/>
    <w:rsid w:val="00BE6A63"/>
    <w:rsid w:val="00C00118"/>
    <w:rsid w:val="00C022CE"/>
    <w:rsid w:val="00C0430B"/>
    <w:rsid w:val="00C11F68"/>
    <w:rsid w:val="00C15176"/>
    <w:rsid w:val="00C15C36"/>
    <w:rsid w:val="00C202C7"/>
    <w:rsid w:val="00C20C65"/>
    <w:rsid w:val="00C26497"/>
    <w:rsid w:val="00C27AE4"/>
    <w:rsid w:val="00C438E9"/>
    <w:rsid w:val="00C604CE"/>
    <w:rsid w:val="00C75C92"/>
    <w:rsid w:val="00C77289"/>
    <w:rsid w:val="00C87DEF"/>
    <w:rsid w:val="00C92FC5"/>
    <w:rsid w:val="00CD2F75"/>
    <w:rsid w:val="00D210AB"/>
    <w:rsid w:val="00D224E1"/>
    <w:rsid w:val="00D25570"/>
    <w:rsid w:val="00D3028D"/>
    <w:rsid w:val="00D32833"/>
    <w:rsid w:val="00D42ABC"/>
    <w:rsid w:val="00D450E5"/>
    <w:rsid w:val="00D56086"/>
    <w:rsid w:val="00D7502E"/>
    <w:rsid w:val="00D8607E"/>
    <w:rsid w:val="00D974E2"/>
    <w:rsid w:val="00DA1966"/>
    <w:rsid w:val="00DA26AD"/>
    <w:rsid w:val="00DB0756"/>
    <w:rsid w:val="00DB626B"/>
    <w:rsid w:val="00DC4299"/>
    <w:rsid w:val="00DD4EC6"/>
    <w:rsid w:val="00DD7C8D"/>
    <w:rsid w:val="00DE3EB4"/>
    <w:rsid w:val="00DF13C1"/>
    <w:rsid w:val="00E06DFE"/>
    <w:rsid w:val="00E1621E"/>
    <w:rsid w:val="00E22C61"/>
    <w:rsid w:val="00E278B2"/>
    <w:rsid w:val="00E3261D"/>
    <w:rsid w:val="00E34150"/>
    <w:rsid w:val="00E443DC"/>
    <w:rsid w:val="00E45FE8"/>
    <w:rsid w:val="00E66ABA"/>
    <w:rsid w:val="00E91182"/>
    <w:rsid w:val="00EB214C"/>
    <w:rsid w:val="00EB6439"/>
    <w:rsid w:val="00ED59C5"/>
    <w:rsid w:val="00ED63F3"/>
    <w:rsid w:val="00F05088"/>
    <w:rsid w:val="00F25793"/>
    <w:rsid w:val="00F27187"/>
    <w:rsid w:val="00F31A65"/>
    <w:rsid w:val="00F47745"/>
    <w:rsid w:val="00F74D3C"/>
    <w:rsid w:val="00F84238"/>
    <w:rsid w:val="00F90CA3"/>
    <w:rsid w:val="00FA05E9"/>
    <w:rsid w:val="00FC55D3"/>
    <w:rsid w:val="00FC6622"/>
    <w:rsid w:val="00FD2B1D"/>
    <w:rsid w:val="00FF318D"/>
    <w:rsid w:val="0432526E"/>
    <w:rsid w:val="18701542"/>
    <w:rsid w:val="267C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8F39A"/>
  <w15:docId w15:val="{FBF0CFE9-80B9-4260-BCCD-1F70A5CEC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jc w:val="both"/>
    </w:pPr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qFormat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11">
    <w:name w:val="fontstyle11"/>
    <w:basedOn w:val="DefaultParagraphFont"/>
    <w:rPr>
      <w:rFonts w:ascii="AdvOT46dcae81" w:hAnsi="AdvOT46dcae81" w:hint="default"/>
      <w:color w:val="242021"/>
      <w:sz w:val="14"/>
      <w:szCs w:val="1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1"/>
      <w14:ligatures w14:val="none"/>
    </w:rPr>
  </w:style>
  <w:style w:type="character" w:customStyle="1" w:styleId="font11">
    <w:name w:val="font11"/>
    <w:basedOn w:val="DefaultParagraphFont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rPr>
      <w:rFonts w:ascii="Calibri" w:hAnsi="Calibri" w:cs="Calibri" w:hint="default"/>
      <w:color w:val="000000"/>
      <w:sz w:val="22"/>
      <w:szCs w:val="22"/>
      <w:u w:val="none"/>
    </w:rPr>
  </w:style>
  <w:style w:type="table" w:customStyle="1" w:styleId="TableGrid2">
    <w:name w:val="Table Grid2"/>
    <w:basedOn w:val="TableNormal"/>
    <w:uiPriority w:val="39"/>
    <w:qFormat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  <w14:ligatures w14:val="none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37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2CB997-8E65-4464-8263-F952900E4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25</Words>
  <Characters>1211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Daraz</dc:creator>
  <cp:keywords/>
  <dc:description/>
  <cp:lastModifiedBy>Umar Daraz</cp:lastModifiedBy>
  <cp:revision>2</cp:revision>
  <dcterms:created xsi:type="dcterms:W3CDTF">2024-04-07T06:33:00Z</dcterms:created>
  <dcterms:modified xsi:type="dcterms:W3CDTF">2024-04-07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c48b95-5940-4fe1-8570-9dc75116e694</vt:lpwstr>
  </property>
  <property fmtid="{D5CDD505-2E9C-101B-9397-08002B2CF9AE}" pid="3" name="KSOProductBuildVer">
    <vt:lpwstr>1033-12.2.0.13412</vt:lpwstr>
  </property>
  <property fmtid="{D5CDD505-2E9C-101B-9397-08002B2CF9AE}" pid="4" name="ICV">
    <vt:lpwstr>85315C9616054B1BAC5F6AA8DE44B413_13</vt:lpwstr>
  </property>
</Properties>
</file>